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16CF2F" w14:textId="5E5BB144" w:rsidR="00EC620C" w:rsidRPr="00EC620C" w:rsidRDefault="00EC620C" w:rsidP="00EC620C">
      <w:pPr>
        <w:adjustRightInd w:val="0"/>
        <w:snapToGrid w:val="0"/>
        <w:spacing w:before="240" w:after="60"/>
        <w:ind w:left="2608"/>
        <w:outlineLvl w:val="0"/>
        <w:rPr>
          <w:rFonts w:eastAsia="Times New Roman"/>
          <w:b/>
          <w:snapToGrid w:val="0"/>
          <w:sz w:val="24"/>
          <w:lang w:eastAsia="de-DE" w:bidi="en-US"/>
        </w:rPr>
      </w:pPr>
      <w:bookmarkStart w:id="0" w:name="_Hlk119946399"/>
      <w:bookmarkStart w:id="1" w:name="_Hlk124594113"/>
      <w:bookmarkStart w:id="2" w:name="OLE_LINK134"/>
      <w:r w:rsidRPr="00EC620C">
        <w:rPr>
          <w:rFonts w:eastAsia="Times New Roman"/>
          <w:b/>
          <w:snapToGrid w:val="0"/>
          <w:sz w:val="24"/>
          <w:szCs w:val="24"/>
          <w:lang w:eastAsia="de-DE" w:bidi="en-US"/>
        </w:rPr>
        <w:t>Appendix</w:t>
      </w:r>
      <w:r w:rsidRPr="00EC620C">
        <w:rPr>
          <w:rFonts w:eastAsia="Times New Roman"/>
          <w:b/>
          <w:snapToGrid w:val="0"/>
          <w:sz w:val="24"/>
          <w:lang w:eastAsia="de-DE" w:bidi="en-US"/>
        </w:rPr>
        <w:t xml:space="preserve"> A</w:t>
      </w:r>
    </w:p>
    <w:p w14:paraId="2E191B59" w14:textId="7B9D33B2" w:rsidR="000F2A80" w:rsidRPr="00EC620C" w:rsidRDefault="00EC620C" w:rsidP="00EC620C">
      <w:pPr>
        <w:pStyle w:val="MDPI41tablecaption"/>
      </w:pPr>
      <w:r w:rsidRPr="00EC620C">
        <w:t xml:space="preserve">Table </w:t>
      </w:r>
      <w:r>
        <w:t>A</w:t>
      </w:r>
      <w:r w:rsidRPr="00EC620C">
        <w:t>1. Statistical analysis methods used in the present study to assess the differences or correlation between weight loss practice, perception, and eating disorders variables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2268"/>
        <w:gridCol w:w="1417"/>
        <w:gridCol w:w="2126"/>
      </w:tblGrid>
      <w:tr w:rsidR="00EC620C" w:rsidRPr="00EC620C" w14:paraId="58A0F5DD" w14:textId="77777777" w:rsidTr="00EC620C">
        <w:trPr>
          <w:trHeight w:val="580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61DD0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Dependent variabl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6835B8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Data typ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E1C32F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Independent variable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9DF48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Data typ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C794B6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Method</w:t>
            </w:r>
          </w:p>
        </w:tc>
      </w:tr>
      <w:tr w:rsidR="00EC620C" w:rsidRPr="00EC620C" w14:paraId="1F68C017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00C5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Age began WL practi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451C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6F7D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mpetitive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F0DE8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56176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41A61B56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DEC2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8633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200EE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orts discip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71CC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C4F98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57AE7F11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9707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5976D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EE6B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Whether the coach guided WL progr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51A0C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520F8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Mann-Whitney U test</w:t>
            </w:r>
          </w:p>
        </w:tc>
      </w:tr>
      <w:tr w:rsidR="00EC620C" w:rsidRPr="00EC620C" w14:paraId="345FCE77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D991F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Highest WL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8345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038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mpetitive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F6447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6A75F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65377087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074BC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B3168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25D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orts discip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F98C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3C9F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0B40A054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D19F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8DC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E4DBB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Perception of the impact of WL on 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E67D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EFDEF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2D206DF4" w14:textId="77777777" w:rsidTr="00EC620C">
        <w:trPr>
          <w:trHeight w:val="11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37C9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EE6E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E03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Perception of the impact of WL on perform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6FD8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3AC94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5E4E4FA2" w14:textId="77777777" w:rsidTr="00EC620C">
        <w:trPr>
          <w:trHeight w:val="11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E85B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CC62B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B5B08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Perception of the impact of fairness on perform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FFBAD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F76A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42087E47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1E78B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CBCB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00CF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Whether the coach guided WL progr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8BA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3B3E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Mann-Whitney U test</w:t>
            </w:r>
          </w:p>
        </w:tc>
      </w:tr>
      <w:tr w:rsidR="00EC620C" w:rsidRPr="00EC620C" w14:paraId="0E12B87D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144D4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A6D75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DF5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5210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029DC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265194D8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C458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8677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75A1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Age began WL practi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7526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05E6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4C478373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7E1A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7E26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5B8D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WL exper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58F5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194D4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232CE291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AA4F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7C84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A8A14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Number of WL last y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0160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8FE34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17885D70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C87B5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Habitual WL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D29D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2C326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mpetitive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57B38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4FB46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1BEC20CF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3D38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A7BA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047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orts discip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52FEE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C7EE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68B324CA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358F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9360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8D45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Perception of the impact of WL on 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D5FCB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0AC6A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3930F0A0" w14:textId="77777777" w:rsidTr="00EC620C">
        <w:trPr>
          <w:trHeight w:val="11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741C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28A4A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0186B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Perception of the impact of WL on perform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8B0E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444D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15790524" w14:textId="77777777" w:rsidTr="00EC620C">
        <w:trPr>
          <w:trHeight w:val="11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BF6C7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7032B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1380D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Perception of the impact of fairness on perform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023BE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DB68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642D6335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002E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D734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2AE5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Allocated WL 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7589C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F2F1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0D14BB14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3E5C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226D6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88DAD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Whether the coach guided WL progr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FE696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DFEF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Mann-Whitney U test</w:t>
            </w:r>
          </w:p>
        </w:tc>
      </w:tr>
      <w:tr w:rsidR="00EC620C" w:rsidRPr="00EC620C" w14:paraId="182B9FB7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9AD6D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F3385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85827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A73AF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DE28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2D2C9442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FAA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DF9CF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555B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Age began WL practi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51276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045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40659FC2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72FB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7DA35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AE09E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WL exper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8048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2CE6B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6EAC687A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EBADC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342E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5B3A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Number of WL last y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2F7D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F7586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2903815D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0F625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Number of WL last y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E3F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8BA7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mpetitive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60BB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CE46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547E31FD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91DF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6DD9E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0ECC8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orts discip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8B48E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3AE3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6A8AF8AB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0ACDA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3D6ED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10A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Whether the coach guided WL progr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F8B64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336D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Mann-Whitney U test</w:t>
            </w:r>
          </w:p>
        </w:tc>
      </w:tr>
      <w:tr w:rsidR="00EC620C" w:rsidRPr="00EC620C" w14:paraId="3AA32DA8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2A4EB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DB25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EE3CE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644F4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02CCB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426CA6CF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B4B9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EC2BB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5D98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WL exper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6C0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C4FC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1776B983" w14:textId="77777777" w:rsidTr="00EC620C">
        <w:trPr>
          <w:trHeight w:val="11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82B3D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FAD6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C5E5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Number of competitions participated last y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C67EE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E90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6B9ED42E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78A84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WR% after competi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9BF1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3FC9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Habitual WL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D1727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DE9CA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7A443A14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ED4D5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7CD6A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33C7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WL exper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F0BB8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1750D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100EF5AC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5009C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WR/WL rati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378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8A6F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mpetitive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EA94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EFC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0BD4C9D4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808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B77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C51EF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orts discip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016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2ECD7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151386AF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75B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329E5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165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Perception of the impact of WL on 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449CA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FA9D7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261DE651" w14:textId="77777777" w:rsidTr="00EC620C">
        <w:trPr>
          <w:trHeight w:val="11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2986E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77EC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68E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Perception of the impact of WL on perform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473C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9AD65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240B8521" w14:textId="77777777" w:rsidTr="00EC620C">
        <w:trPr>
          <w:trHeight w:val="11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771B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B442A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2D4AE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Perception of the impact of fairness on perform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5CD6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0EF5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1C46EDB5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EF856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9E1AC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3429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Whether the coach guided WL progr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D8FF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A6F26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Mann-Whitney U test</w:t>
            </w:r>
          </w:p>
        </w:tc>
      </w:tr>
      <w:tr w:rsidR="00EC620C" w:rsidRPr="00EC620C" w14:paraId="4EA8B567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9F79E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D517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A7595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D8F94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9C7F4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3F93081B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4217C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6F9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58ECE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WL exper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41DC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08F8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0E837CAA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D0E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BC56A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15B8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Habitual WL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0689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82A16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799D29F7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2442C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Perception of the impact of WL on heal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3197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12D05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lang w:eastAsia="zh-CN"/>
              </w:rPr>
            </w:pPr>
            <w:r w:rsidRPr="00EC620C">
              <w:t>Sports discip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8F76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7008F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hi-square</w:t>
            </w:r>
          </w:p>
        </w:tc>
      </w:tr>
      <w:tr w:rsidR="00EC620C" w:rsidRPr="00EC620C" w14:paraId="41EBA9A6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D587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6BFF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C1D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mpetitive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5BC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C9BF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hi-square</w:t>
            </w:r>
          </w:p>
        </w:tc>
      </w:tr>
      <w:tr w:rsidR="00EC620C" w:rsidRPr="00EC620C" w14:paraId="4895D9C7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80DEA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Perception of the impact of WL on perform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7DDB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B2F1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orts discip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9B0B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C200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hi-square</w:t>
            </w:r>
          </w:p>
        </w:tc>
      </w:tr>
      <w:tr w:rsidR="00EC620C" w:rsidRPr="00EC620C" w14:paraId="45BE33BA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07F56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1CA2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41D3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mpetitive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0CC67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389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hi-square</w:t>
            </w:r>
          </w:p>
        </w:tc>
      </w:tr>
      <w:tr w:rsidR="00EC620C" w:rsidRPr="00EC620C" w14:paraId="22FF43A7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40DC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Perception of the impact of fairness on perform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0D0A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1FA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orts discip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66DE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B2FA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hi-square</w:t>
            </w:r>
          </w:p>
        </w:tc>
      </w:tr>
      <w:tr w:rsidR="00EC620C" w:rsidRPr="00EC620C" w14:paraId="420A798B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3236D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2EA9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D414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mpetitive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CEACD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884C5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hi-square</w:t>
            </w:r>
          </w:p>
        </w:tc>
      </w:tr>
      <w:tr w:rsidR="00EC620C" w:rsidRPr="00EC620C" w14:paraId="6FE3BC05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ACA1" w14:textId="08AD4EE9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restraint</w:t>
            </w:r>
            <w:r>
              <w:t xml:space="preserve"> </w:t>
            </w:r>
            <w:r w:rsidRPr="00EC620C">
              <w:t>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5BE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D93D7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mpetitive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D756C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E93AB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2754ABA4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EECD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5E00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F3C5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orts discip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99A8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9581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2113D0C0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8B24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BD8BD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6C3D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Allocated WL 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31E3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9FB8B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4AA96BB2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13A5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A55C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91C37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WL exper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C45EB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1D57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7EE5BDD5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646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8B97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047CD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Habitual WL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4C1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757B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4B3B2CF9" w14:textId="77777777" w:rsidTr="00EC620C">
        <w:trPr>
          <w:trHeight w:val="11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7F87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2E4A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1BB54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Habitual WL% during 1day before weigh-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C555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1C90E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45F07EA7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3548" w14:textId="16324960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eating concern</w:t>
            </w:r>
            <w:r>
              <w:t xml:space="preserve"> </w:t>
            </w:r>
            <w:r w:rsidRPr="00EC620C">
              <w:t>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DE96C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74AD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mpetitive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903A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D688B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4121C7CA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A48F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DE44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B81CA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orts discip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E6DE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BAD3C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0EA311C9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66ED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B641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AD57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Allocated WL 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B0DDF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FD1DE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09D4C46E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013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199D5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76E1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WL exper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A5BF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157DE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6C7B8EE8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6F47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BCED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1AA8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Habitual WL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82CD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C797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38740A09" w14:textId="77777777" w:rsidTr="00EC620C">
        <w:trPr>
          <w:trHeight w:val="11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5696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49F84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81CA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Habitual WL% during 1day before weigh-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7FF5F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A2F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3B820FA7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D93B" w14:textId="05E44369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hape concern</w:t>
            </w:r>
            <w:r>
              <w:t xml:space="preserve"> </w:t>
            </w:r>
            <w:r w:rsidRPr="00EC620C">
              <w:t>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7DBA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F4BD8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mpetitive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D804D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D3EE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30CFD9C6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4A5F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4C3AE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3A14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orts discip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F3467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26D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008F9454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3D1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BC7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075D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Allocated WL 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5D93B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6648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7E1E7411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0886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5C464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BE8CA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WL exper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4EE8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60158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31244572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7ADFA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A4F2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A497A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Habitual WL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1B8C4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A232C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5C1C3B64" w14:textId="77777777" w:rsidTr="00EC620C">
        <w:trPr>
          <w:trHeight w:val="11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906EC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B63C7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F8D2F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Habitual WL% during 1day before weigh-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7E6EA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28A9B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28009CA4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586D" w14:textId="7A622ABB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weight concern</w:t>
            </w:r>
            <w:r>
              <w:t xml:space="preserve"> </w:t>
            </w:r>
            <w:r w:rsidRPr="00EC620C">
              <w:t>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130E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E888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mpetitive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B18D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849B6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2B33E307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60B08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2086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815E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orts discip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2BC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79535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4E98D22E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9560B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696F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9AF8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Allocated WL 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FF624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C3A7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053BCAEE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419DB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0DD06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E954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WL exper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ED3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25B0D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66E1D704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D1B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6D36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37867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Habitual WL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EBB57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F417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49DF3281" w14:textId="77777777" w:rsidTr="00EC620C">
        <w:trPr>
          <w:trHeight w:val="11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2AB4B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212DE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AB87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Habitual WL% during 1day before weigh-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2E50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06F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01EECFDC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4885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FF0000"/>
              </w:rPr>
            </w:pPr>
            <w:r w:rsidRPr="00EC620C">
              <w:rPr>
                <w:color w:val="000000" w:themeColor="text1"/>
              </w:rPr>
              <w:t>Global ED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7DEFF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2BDD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mpetitive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8EB5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6DF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245CD8E7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8D09C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7D887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A7415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orts discip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41695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31A8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7FC2CD89" w14:textId="77777777" w:rsidTr="00EC620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9CA1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D83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F73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Allocated WL 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2E466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0EF8E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Kruskal-Wallis’ tests</w:t>
            </w:r>
          </w:p>
        </w:tc>
      </w:tr>
      <w:tr w:rsidR="00EC620C" w:rsidRPr="00EC620C" w14:paraId="6B642A95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EE63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D4248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4707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WL exper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A5FF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F768F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76FEE1CC" w14:textId="77777777" w:rsidTr="00EC620C">
        <w:trPr>
          <w:trHeight w:val="8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27FC6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CD3A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F9557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Habitual WL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0F9E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F0D5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7CD705FE" w14:textId="77777777" w:rsidTr="00EC620C">
        <w:trPr>
          <w:trHeight w:val="11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353D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C2ED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D09C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Habitual WL% during 1day before weigh-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BAB7F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ECACE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Spearman’s rank correlation test</w:t>
            </w:r>
          </w:p>
        </w:tc>
      </w:tr>
      <w:tr w:rsidR="00EC620C" w:rsidRPr="00EC620C" w14:paraId="3544B740" w14:textId="77777777" w:rsidTr="00EC620C">
        <w:trPr>
          <w:trHeight w:val="8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DD436" w14:textId="13BF89E0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ED sympto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30E0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ategori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E30C1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WL exper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52E0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3164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Mann-Whitney U test</w:t>
            </w:r>
          </w:p>
        </w:tc>
      </w:tr>
      <w:tr w:rsidR="00EC620C" w:rsidRPr="00EC620C" w14:paraId="4F9053BF" w14:textId="77777777" w:rsidTr="00EC620C">
        <w:trPr>
          <w:trHeight w:val="8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6D7B6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E2334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63AC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Habitual WL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198E6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37A1C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Mann-Whitney U test</w:t>
            </w:r>
          </w:p>
        </w:tc>
      </w:tr>
      <w:tr w:rsidR="00EC620C" w:rsidRPr="00EC620C" w14:paraId="1AC2D161" w14:textId="77777777" w:rsidTr="00EC620C">
        <w:trPr>
          <w:trHeight w:val="114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E99C7A" w14:textId="22CBD6F8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24E936" w14:textId="47ABBF04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137DE2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Habitual WL% during 1day before weigh-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D1029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Continuo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5D6399" w14:textId="77777777" w:rsidR="00EC620C" w:rsidRPr="00EC620C" w:rsidRDefault="00EC620C" w:rsidP="00EC620C">
            <w:pPr>
              <w:pStyle w:val="MDPI42tablebody"/>
              <w:spacing w:line="240" w:lineRule="auto"/>
              <w:jc w:val="both"/>
            </w:pPr>
            <w:r w:rsidRPr="00EC620C">
              <w:t>Mann-Whitney U test</w:t>
            </w:r>
          </w:p>
        </w:tc>
      </w:tr>
    </w:tbl>
    <w:p w14:paraId="652D9A95" w14:textId="3E8F2E62" w:rsidR="00EC620C" w:rsidRPr="006F3A71" w:rsidRDefault="00EC620C" w:rsidP="00EC620C">
      <w:pPr>
        <w:pStyle w:val="MDPI43tablefooter"/>
        <w:rPr>
          <w:rFonts w:eastAsia="SimSun" w:cs="Times New Roman"/>
        </w:rPr>
      </w:pPr>
      <w:r w:rsidRPr="00EC620C">
        <w:t xml:space="preserve">Note: WL, weight loss; WR, weight regain; ED, eating disorder; EDE, eating disorder examination; </w:t>
      </w:r>
    </w:p>
    <w:p w14:paraId="26863C1D" w14:textId="77777777" w:rsidR="000F2A80" w:rsidRPr="006F3A71" w:rsidRDefault="000F2A80" w:rsidP="00834C38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</w:p>
    <w:p w14:paraId="0242753B" w14:textId="21937E58" w:rsidR="00B258A1" w:rsidRPr="006F3A71" w:rsidRDefault="00B258A1" w:rsidP="00EC620C">
      <w:pPr>
        <w:spacing w:line="360" w:lineRule="auto"/>
        <w:rPr>
          <w:rFonts w:ascii="Times New Roman" w:eastAsia="DengXian" w:hAnsi="Times New Roman"/>
          <w:color w:val="000000" w:themeColor="text1"/>
          <w:sz w:val="24"/>
        </w:rPr>
      </w:pPr>
      <w:bookmarkStart w:id="3" w:name="_GoBack"/>
      <w:bookmarkEnd w:id="0"/>
      <w:bookmarkEnd w:id="1"/>
      <w:bookmarkEnd w:id="2"/>
      <w:bookmarkEnd w:id="3"/>
    </w:p>
    <w:sectPr w:rsidR="00B258A1" w:rsidRPr="006F3A71" w:rsidSect="00EC620C">
      <w:headerReference w:type="even" r:id="rId8"/>
      <w:headerReference w:type="default" r:id="rId9"/>
      <w:footerReference w:type="even" r:id="rId10"/>
      <w:pgSz w:w="11906" w:h="1683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33D88A" w14:textId="77777777" w:rsidR="007721C9" w:rsidRDefault="007721C9">
      <w:r>
        <w:separator/>
      </w:r>
    </w:p>
  </w:endnote>
  <w:endnote w:type="continuationSeparator" w:id="0">
    <w:p w14:paraId="7DA069CC" w14:textId="77777777" w:rsidR="007721C9" w:rsidRDefault="00772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75470658"/>
    </w:sdtPr>
    <w:sdtEndPr>
      <w:rPr>
        <w:rStyle w:val="PageNumber"/>
      </w:rPr>
    </w:sdtEndPr>
    <w:sdtContent>
      <w:p w14:paraId="33DA9856" w14:textId="77777777" w:rsidR="0034094E" w:rsidRDefault="0034094E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12EF3C" w14:textId="77777777" w:rsidR="0034094E" w:rsidRDefault="003409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4E0A66" w14:textId="77777777" w:rsidR="007721C9" w:rsidRDefault="007721C9">
      <w:r>
        <w:separator/>
      </w:r>
    </w:p>
  </w:footnote>
  <w:footnote w:type="continuationSeparator" w:id="0">
    <w:p w14:paraId="7CADC4C1" w14:textId="77777777" w:rsidR="007721C9" w:rsidRDefault="007721C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14632951"/>
    </w:sdtPr>
    <w:sdtEndPr>
      <w:rPr>
        <w:rStyle w:val="PageNumber"/>
      </w:rPr>
    </w:sdtEndPr>
    <w:sdtContent>
      <w:p w14:paraId="0249E7F2" w14:textId="77777777" w:rsidR="0034094E" w:rsidRDefault="0034094E">
        <w:pPr>
          <w:pStyle w:val="Head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8</w:t>
        </w:r>
        <w:r>
          <w:rPr>
            <w:rStyle w:val="PageNumber"/>
          </w:rPr>
          <w:fldChar w:fldCharType="end"/>
        </w:r>
      </w:p>
    </w:sdtContent>
  </w:sdt>
  <w:p w14:paraId="6853EE14" w14:textId="77777777" w:rsidR="0034094E" w:rsidRDefault="0034094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59BF56" w14:textId="77777777" w:rsidR="0034094E" w:rsidRDefault="0034094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9460E6"/>
    <w:multiLevelType w:val="hybridMultilevel"/>
    <w:tmpl w:val="676064F0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3C46D00"/>
    <w:multiLevelType w:val="hybridMultilevel"/>
    <w:tmpl w:val="8F4A89D6"/>
    <w:lvl w:ilvl="0" w:tplc="D4ECF69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CD3E7292"/>
    <w:lvl w:ilvl="0" w:tplc="F7B6C750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1FC80097"/>
    <w:multiLevelType w:val="hybridMultilevel"/>
    <w:tmpl w:val="DE12E9C8"/>
    <w:lvl w:ilvl="0" w:tplc="8D8CDB2C">
      <w:start w:val="1"/>
      <w:numFmt w:val="decimal"/>
      <w:lvlRestart w:val="0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1" w15:restartNumberingAfterBreak="0">
    <w:nsid w:val="661A3F4C"/>
    <w:multiLevelType w:val="hybridMultilevel"/>
    <w:tmpl w:val="5D841F04"/>
    <w:lvl w:ilvl="0" w:tplc="C3B0C1F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2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1"/>
  </w:num>
  <w:num w:numId="3">
    <w:abstractNumId w:val="2"/>
  </w:num>
  <w:num w:numId="4">
    <w:abstractNumId w:val="1"/>
  </w:num>
  <w:num w:numId="5">
    <w:abstractNumId w:val="4"/>
  </w:num>
  <w:num w:numId="6">
    <w:abstractNumId w:val="6"/>
  </w:num>
  <w:num w:numId="7">
    <w:abstractNumId w:val="8"/>
  </w:num>
  <w:num w:numId="8">
    <w:abstractNumId w:val="5"/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</w:num>
  <w:num w:numId="11">
    <w:abstractNumId w:val="10"/>
  </w:num>
  <w:num w:numId="12">
    <w:abstractNumId w:val="3"/>
  </w:num>
  <w:num w:numId="13">
    <w:abstractNumId w:val="12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proofState w:spelling="clean" w:grammar="clean"/>
  <w:linkStyles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1MjQ3MzA2MDcxNLJU0lEKTi0uzszPAykwqgUAgNb0PCwAAAA="/>
    <w:docVar w:name="commondata" w:val="eyJoZGlkIjoiZjAwNzk1NzhhZWRhY2M3YzdiZmUzMmZjNmZjMjY0ZD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Chicago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v5zfad6xa0roexdd4pppvhsvvpv90ssw2d&quot;&gt;我的EndNote库2&lt;record-ids&gt;&lt;item&gt;95843&lt;/item&gt;&lt;item&gt;102377&lt;/item&gt;&lt;item&gt;102396&lt;/item&gt;&lt;item&gt;102404&lt;/item&gt;&lt;item&gt;102437&lt;/item&gt;&lt;item&gt;102440&lt;/item&gt;&lt;item&gt;102452&lt;/item&gt;&lt;item&gt;102458&lt;/item&gt;&lt;item&gt;102465&lt;/item&gt;&lt;item&gt;102471&lt;/item&gt;&lt;item&gt;102478&lt;/item&gt;&lt;item&gt;102486&lt;/item&gt;&lt;item&gt;102545&lt;/item&gt;&lt;item&gt;102590&lt;/item&gt;&lt;item&gt;102969&lt;/item&gt;&lt;item&gt;103228&lt;/item&gt;&lt;item&gt;103235&lt;/item&gt;&lt;item&gt;103538&lt;/item&gt;&lt;item&gt;103633&lt;/item&gt;&lt;item&gt;103643&lt;/item&gt;&lt;item&gt;103648&lt;/item&gt;&lt;item&gt;103676&lt;/item&gt;&lt;item&gt;103698&lt;/item&gt;&lt;item&gt;103898&lt;/item&gt;&lt;item&gt;104348&lt;/item&gt;&lt;item&gt;104423&lt;/item&gt;&lt;item&gt;104426&lt;/item&gt;&lt;item&gt;104428&lt;/item&gt;&lt;item&gt;104612&lt;/item&gt;&lt;item&gt;104619&lt;/item&gt;&lt;item&gt;104636&lt;/item&gt;&lt;item&gt;104640&lt;/item&gt;&lt;item&gt;104641&lt;/item&gt;&lt;item&gt;104642&lt;/item&gt;&lt;item&gt;104643&lt;/item&gt;&lt;item&gt;104721&lt;/item&gt;&lt;item&gt;104722&lt;/item&gt;&lt;item&gt;104724&lt;/item&gt;&lt;item&gt;104725&lt;/item&gt;&lt;item&gt;104726&lt;/item&gt;&lt;item&gt;104727&lt;/item&gt;&lt;item&gt;104728&lt;/item&gt;&lt;item&gt;104750&lt;/item&gt;&lt;item&gt;104799&lt;/item&gt;&lt;item&gt;104846&lt;/item&gt;&lt;item&gt;105231&lt;/item&gt;&lt;item&gt;105232&lt;/item&gt;&lt;item&gt;105245&lt;/item&gt;&lt;item&gt;121190&lt;/item&gt;&lt;item&gt;132246&lt;/item&gt;&lt;item&gt;132248&lt;/item&gt;&lt;item&gt;132610&lt;/item&gt;&lt;item&gt;132635&lt;/item&gt;&lt;item&gt;133795&lt;/item&gt;&lt;item&gt;133798&lt;/item&gt;&lt;item&gt;133799&lt;/item&gt;&lt;item&gt;133800&lt;/item&gt;&lt;item&gt;133802&lt;/item&gt;&lt;item&gt;133806&lt;/item&gt;&lt;item&gt;144617&lt;/item&gt;&lt;item&gt;148158&lt;/item&gt;&lt;item&gt;161584&lt;/item&gt;&lt;item&gt;161954&lt;/item&gt;&lt;item&gt;161962&lt;/item&gt;&lt;item&gt;161967&lt;/item&gt;&lt;item&gt;161975&lt;/item&gt;&lt;item&gt;161976&lt;/item&gt;&lt;item&gt;161977&lt;/item&gt;&lt;item&gt;166574&lt;/item&gt;&lt;item&gt;166575&lt;/item&gt;&lt;item&gt;166577&lt;/item&gt;&lt;item&gt;166580&lt;/item&gt;&lt;item&gt;168308&lt;/item&gt;&lt;item&gt;168309&lt;/item&gt;&lt;item&gt;168310&lt;/item&gt;&lt;item&gt;168311&lt;/item&gt;&lt;item&gt;168316&lt;/item&gt;&lt;item&gt;168321&lt;/item&gt;&lt;item&gt;168324&lt;/item&gt;&lt;item&gt;168325&lt;/item&gt;&lt;item&gt;168326&lt;/item&gt;&lt;item&gt;168328&lt;/item&gt;&lt;item&gt;168329&lt;/item&gt;&lt;/record-ids&gt;&lt;/item&gt;&lt;/Libraries&gt;"/>
  </w:docVars>
  <w:rsids>
    <w:rsidRoot w:val="000C678A"/>
    <w:rsid w:val="0000037C"/>
    <w:rsid w:val="0000041F"/>
    <w:rsid w:val="00000A27"/>
    <w:rsid w:val="00001087"/>
    <w:rsid w:val="00001175"/>
    <w:rsid w:val="00001A96"/>
    <w:rsid w:val="00002055"/>
    <w:rsid w:val="0000414E"/>
    <w:rsid w:val="000054D1"/>
    <w:rsid w:val="00005C28"/>
    <w:rsid w:val="000065E9"/>
    <w:rsid w:val="00007010"/>
    <w:rsid w:val="00007160"/>
    <w:rsid w:val="00007562"/>
    <w:rsid w:val="00010096"/>
    <w:rsid w:val="000105BA"/>
    <w:rsid w:val="00010B15"/>
    <w:rsid w:val="00010CD6"/>
    <w:rsid w:val="00010CED"/>
    <w:rsid w:val="00010F6F"/>
    <w:rsid w:val="0001222F"/>
    <w:rsid w:val="000128C5"/>
    <w:rsid w:val="0001294F"/>
    <w:rsid w:val="0001374D"/>
    <w:rsid w:val="00013805"/>
    <w:rsid w:val="0001401E"/>
    <w:rsid w:val="00015AAC"/>
    <w:rsid w:val="000164B6"/>
    <w:rsid w:val="00017C1A"/>
    <w:rsid w:val="00022AC6"/>
    <w:rsid w:val="00022E60"/>
    <w:rsid w:val="00023091"/>
    <w:rsid w:val="000231A9"/>
    <w:rsid w:val="00023601"/>
    <w:rsid w:val="000240CD"/>
    <w:rsid w:val="00025710"/>
    <w:rsid w:val="0002685B"/>
    <w:rsid w:val="0002781B"/>
    <w:rsid w:val="00030C8B"/>
    <w:rsid w:val="00031123"/>
    <w:rsid w:val="000317D5"/>
    <w:rsid w:val="00031983"/>
    <w:rsid w:val="00031E55"/>
    <w:rsid w:val="00032C1B"/>
    <w:rsid w:val="00033825"/>
    <w:rsid w:val="00033E0F"/>
    <w:rsid w:val="000345D8"/>
    <w:rsid w:val="000347B5"/>
    <w:rsid w:val="000347BC"/>
    <w:rsid w:val="00034B43"/>
    <w:rsid w:val="00034F0B"/>
    <w:rsid w:val="000351D8"/>
    <w:rsid w:val="00035639"/>
    <w:rsid w:val="0003613B"/>
    <w:rsid w:val="000363EC"/>
    <w:rsid w:val="00036891"/>
    <w:rsid w:val="00036ACC"/>
    <w:rsid w:val="000376FF"/>
    <w:rsid w:val="00037966"/>
    <w:rsid w:val="000379E5"/>
    <w:rsid w:val="00037ADF"/>
    <w:rsid w:val="00040CF3"/>
    <w:rsid w:val="0004168A"/>
    <w:rsid w:val="00041BEC"/>
    <w:rsid w:val="00042463"/>
    <w:rsid w:val="000425C7"/>
    <w:rsid w:val="000429B6"/>
    <w:rsid w:val="00042C22"/>
    <w:rsid w:val="00043011"/>
    <w:rsid w:val="00044408"/>
    <w:rsid w:val="0004455F"/>
    <w:rsid w:val="000450C7"/>
    <w:rsid w:val="000450CA"/>
    <w:rsid w:val="0004584B"/>
    <w:rsid w:val="00045BE6"/>
    <w:rsid w:val="00045DDF"/>
    <w:rsid w:val="00045FF4"/>
    <w:rsid w:val="00046509"/>
    <w:rsid w:val="00046E49"/>
    <w:rsid w:val="0004755C"/>
    <w:rsid w:val="00050191"/>
    <w:rsid w:val="000506A2"/>
    <w:rsid w:val="0005126F"/>
    <w:rsid w:val="0005170A"/>
    <w:rsid w:val="0005196B"/>
    <w:rsid w:val="0005377E"/>
    <w:rsid w:val="0005410F"/>
    <w:rsid w:val="00054577"/>
    <w:rsid w:val="00054F85"/>
    <w:rsid w:val="00056089"/>
    <w:rsid w:val="000561AA"/>
    <w:rsid w:val="00056704"/>
    <w:rsid w:val="0005671C"/>
    <w:rsid w:val="00057583"/>
    <w:rsid w:val="00057771"/>
    <w:rsid w:val="000601B6"/>
    <w:rsid w:val="00060F76"/>
    <w:rsid w:val="000611CA"/>
    <w:rsid w:val="00062083"/>
    <w:rsid w:val="0006223A"/>
    <w:rsid w:val="00062BC7"/>
    <w:rsid w:val="0006389E"/>
    <w:rsid w:val="00063E4C"/>
    <w:rsid w:val="00064A1B"/>
    <w:rsid w:val="000652FC"/>
    <w:rsid w:val="000657B3"/>
    <w:rsid w:val="00065E65"/>
    <w:rsid w:val="0006786B"/>
    <w:rsid w:val="00070F80"/>
    <w:rsid w:val="00070FB1"/>
    <w:rsid w:val="000713F4"/>
    <w:rsid w:val="0007236B"/>
    <w:rsid w:val="00072944"/>
    <w:rsid w:val="00073594"/>
    <w:rsid w:val="00073C4B"/>
    <w:rsid w:val="00074C25"/>
    <w:rsid w:val="000758E5"/>
    <w:rsid w:val="00076297"/>
    <w:rsid w:val="00076A55"/>
    <w:rsid w:val="000771F3"/>
    <w:rsid w:val="00077896"/>
    <w:rsid w:val="00077921"/>
    <w:rsid w:val="0008025B"/>
    <w:rsid w:val="000810A9"/>
    <w:rsid w:val="00081C12"/>
    <w:rsid w:val="00081D65"/>
    <w:rsid w:val="00081E46"/>
    <w:rsid w:val="000822D5"/>
    <w:rsid w:val="000822EC"/>
    <w:rsid w:val="00082566"/>
    <w:rsid w:val="000829AF"/>
    <w:rsid w:val="00082C6D"/>
    <w:rsid w:val="00083291"/>
    <w:rsid w:val="000838C2"/>
    <w:rsid w:val="00083E5E"/>
    <w:rsid w:val="0008436E"/>
    <w:rsid w:val="00084370"/>
    <w:rsid w:val="0008482E"/>
    <w:rsid w:val="00084D2E"/>
    <w:rsid w:val="00085680"/>
    <w:rsid w:val="00086041"/>
    <w:rsid w:val="00086520"/>
    <w:rsid w:val="0008787A"/>
    <w:rsid w:val="00087A6E"/>
    <w:rsid w:val="00087AD1"/>
    <w:rsid w:val="000900F5"/>
    <w:rsid w:val="000902FC"/>
    <w:rsid w:val="00090BBC"/>
    <w:rsid w:val="00091154"/>
    <w:rsid w:val="00091344"/>
    <w:rsid w:val="00091E8A"/>
    <w:rsid w:val="000922A0"/>
    <w:rsid w:val="00092388"/>
    <w:rsid w:val="00092CFA"/>
    <w:rsid w:val="000939CE"/>
    <w:rsid w:val="00093A01"/>
    <w:rsid w:val="000940B4"/>
    <w:rsid w:val="000943C5"/>
    <w:rsid w:val="00094EC5"/>
    <w:rsid w:val="00095AE2"/>
    <w:rsid w:val="00095B83"/>
    <w:rsid w:val="00095D35"/>
    <w:rsid w:val="00096690"/>
    <w:rsid w:val="00097177"/>
    <w:rsid w:val="000971CC"/>
    <w:rsid w:val="000A133F"/>
    <w:rsid w:val="000A17D0"/>
    <w:rsid w:val="000A19D6"/>
    <w:rsid w:val="000A1AE1"/>
    <w:rsid w:val="000A1EF1"/>
    <w:rsid w:val="000A2DB1"/>
    <w:rsid w:val="000A3AC6"/>
    <w:rsid w:val="000A3B50"/>
    <w:rsid w:val="000A3DCE"/>
    <w:rsid w:val="000A4BA7"/>
    <w:rsid w:val="000A5DA3"/>
    <w:rsid w:val="000A6697"/>
    <w:rsid w:val="000A6770"/>
    <w:rsid w:val="000A67AB"/>
    <w:rsid w:val="000A6897"/>
    <w:rsid w:val="000A76D7"/>
    <w:rsid w:val="000A785B"/>
    <w:rsid w:val="000A7E36"/>
    <w:rsid w:val="000B0672"/>
    <w:rsid w:val="000B080E"/>
    <w:rsid w:val="000B08ED"/>
    <w:rsid w:val="000B0BD5"/>
    <w:rsid w:val="000B0C03"/>
    <w:rsid w:val="000B164B"/>
    <w:rsid w:val="000B1B14"/>
    <w:rsid w:val="000B1DAF"/>
    <w:rsid w:val="000B220F"/>
    <w:rsid w:val="000B27DF"/>
    <w:rsid w:val="000B2F20"/>
    <w:rsid w:val="000B36AA"/>
    <w:rsid w:val="000B3EEF"/>
    <w:rsid w:val="000B4084"/>
    <w:rsid w:val="000B4193"/>
    <w:rsid w:val="000B5087"/>
    <w:rsid w:val="000B50BF"/>
    <w:rsid w:val="000B5659"/>
    <w:rsid w:val="000B5C45"/>
    <w:rsid w:val="000B683F"/>
    <w:rsid w:val="000B6E3D"/>
    <w:rsid w:val="000B7090"/>
    <w:rsid w:val="000B77EF"/>
    <w:rsid w:val="000C1011"/>
    <w:rsid w:val="000C134C"/>
    <w:rsid w:val="000C14ED"/>
    <w:rsid w:val="000C186C"/>
    <w:rsid w:val="000C201D"/>
    <w:rsid w:val="000C2BB0"/>
    <w:rsid w:val="000C2BF8"/>
    <w:rsid w:val="000C332E"/>
    <w:rsid w:val="000C353C"/>
    <w:rsid w:val="000C43D9"/>
    <w:rsid w:val="000C469E"/>
    <w:rsid w:val="000C639D"/>
    <w:rsid w:val="000C6527"/>
    <w:rsid w:val="000C678A"/>
    <w:rsid w:val="000C6E9F"/>
    <w:rsid w:val="000C7766"/>
    <w:rsid w:val="000C7B5F"/>
    <w:rsid w:val="000D001A"/>
    <w:rsid w:val="000D0412"/>
    <w:rsid w:val="000D0E5E"/>
    <w:rsid w:val="000D1238"/>
    <w:rsid w:val="000D17E3"/>
    <w:rsid w:val="000D1A03"/>
    <w:rsid w:val="000D1ACB"/>
    <w:rsid w:val="000D1AEA"/>
    <w:rsid w:val="000D1ECE"/>
    <w:rsid w:val="000D2E69"/>
    <w:rsid w:val="000D3353"/>
    <w:rsid w:val="000D3A7E"/>
    <w:rsid w:val="000D3DBB"/>
    <w:rsid w:val="000D4278"/>
    <w:rsid w:val="000D43A5"/>
    <w:rsid w:val="000D4487"/>
    <w:rsid w:val="000D4846"/>
    <w:rsid w:val="000D4A95"/>
    <w:rsid w:val="000D4C3F"/>
    <w:rsid w:val="000D581E"/>
    <w:rsid w:val="000D5990"/>
    <w:rsid w:val="000D5F30"/>
    <w:rsid w:val="000D6A42"/>
    <w:rsid w:val="000D6E36"/>
    <w:rsid w:val="000D7887"/>
    <w:rsid w:val="000D7CA2"/>
    <w:rsid w:val="000E01D0"/>
    <w:rsid w:val="000E07BE"/>
    <w:rsid w:val="000E1497"/>
    <w:rsid w:val="000E29D9"/>
    <w:rsid w:val="000E32C7"/>
    <w:rsid w:val="000E38A5"/>
    <w:rsid w:val="000E43F6"/>
    <w:rsid w:val="000E43FA"/>
    <w:rsid w:val="000E57A1"/>
    <w:rsid w:val="000E5865"/>
    <w:rsid w:val="000F0AE6"/>
    <w:rsid w:val="000F0BFA"/>
    <w:rsid w:val="000F177E"/>
    <w:rsid w:val="000F1E5F"/>
    <w:rsid w:val="000F2A80"/>
    <w:rsid w:val="000F2AC6"/>
    <w:rsid w:val="000F2CF2"/>
    <w:rsid w:val="000F3453"/>
    <w:rsid w:val="000F355A"/>
    <w:rsid w:val="000F5956"/>
    <w:rsid w:val="000F5F40"/>
    <w:rsid w:val="000F6A5A"/>
    <w:rsid w:val="000F6DD9"/>
    <w:rsid w:val="000F715E"/>
    <w:rsid w:val="000F732E"/>
    <w:rsid w:val="001006B0"/>
    <w:rsid w:val="00100D61"/>
    <w:rsid w:val="001027BC"/>
    <w:rsid w:val="00102EC7"/>
    <w:rsid w:val="001030D3"/>
    <w:rsid w:val="00103B92"/>
    <w:rsid w:val="00103C7D"/>
    <w:rsid w:val="00104259"/>
    <w:rsid w:val="0010455A"/>
    <w:rsid w:val="001046D8"/>
    <w:rsid w:val="0010481B"/>
    <w:rsid w:val="00104BDE"/>
    <w:rsid w:val="001053D7"/>
    <w:rsid w:val="001054ED"/>
    <w:rsid w:val="001064FD"/>
    <w:rsid w:val="0010666A"/>
    <w:rsid w:val="00106686"/>
    <w:rsid w:val="001066CB"/>
    <w:rsid w:val="00106B63"/>
    <w:rsid w:val="00107251"/>
    <w:rsid w:val="00107E9A"/>
    <w:rsid w:val="001101D5"/>
    <w:rsid w:val="00110B00"/>
    <w:rsid w:val="0011114F"/>
    <w:rsid w:val="0011227A"/>
    <w:rsid w:val="001124B7"/>
    <w:rsid w:val="0011258B"/>
    <w:rsid w:val="001129F4"/>
    <w:rsid w:val="00112C5A"/>
    <w:rsid w:val="00112D72"/>
    <w:rsid w:val="00113001"/>
    <w:rsid w:val="0011359B"/>
    <w:rsid w:val="001140C3"/>
    <w:rsid w:val="001153C9"/>
    <w:rsid w:val="0011610A"/>
    <w:rsid w:val="001162A2"/>
    <w:rsid w:val="00117523"/>
    <w:rsid w:val="001178A9"/>
    <w:rsid w:val="001178AB"/>
    <w:rsid w:val="00117D85"/>
    <w:rsid w:val="00120094"/>
    <w:rsid w:val="0012055D"/>
    <w:rsid w:val="0012097B"/>
    <w:rsid w:val="00120B71"/>
    <w:rsid w:val="00120F89"/>
    <w:rsid w:val="001211A4"/>
    <w:rsid w:val="00121591"/>
    <w:rsid w:val="001217A8"/>
    <w:rsid w:val="00121917"/>
    <w:rsid w:val="001223FA"/>
    <w:rsid w:val="001225F6"/>
    <w:rsid w:val="00123374"/>
    <w:rsid w:val="00125758"/>
    <w:rsid w:val="001267C6"/>
    <w:rsid w:val="0012739F"/>
    <w:rsid w:val="00127988"/>
    <w:rsid w:val="00127F89"/>
    <w:rsid w:val="00130000"/>
    <w:rsid w:val="00130DCC"/>
    <w:rsid w:val="00130E45"/>
    <w:rsid w:val="00130E96"/>
    <w:rsid w:val="00131089"/>
    <w:rsid w:val="001311BC"/>
    <w:rsid w:val="001330F7"/>
    <w:rsid w:val="00133AE8"/>
    <w:rsid w:val="00133BB6"/>
    <w:rsid w:val="00133D81"/>
    <w:rsid w:val="00134421"/>
    <w:rsid w:val="001348C6"/>
    <w:rsid w:val="0013496C"/>
    <w:rsid w:val="00134A53"/>
    <w:rsid w:val="00134D79"/>
    <w:rsid w:val="00134EA3"/>
    <w:rsid w:val="00135125"/>
    <w:rsid w:val="001351FD"/>
    <w:rsid w:val="00135347"/>
    <w:rsid w:val="00135BE4"/>
    <w:rsid w:val="00135E67"/>
    <w:rsid w:val="00135FC3"/>
    <w:rsid w:val="00136066"/>
    <w:rsid w:val="00136552"/>
    <w:rsid w:val="0013780C"/>
    <w:rsid w:val="001401A8"/>
    <w:rsid w:val="00140555"/>
    <w:rsid w:val="001407EA"/>
    <w:rsid w:val="00140F13"/>
    <w:rsid w:val="001428C9"/>
    <w:rsid w:val="00142A20"/>
    <w:rsid w:val="00142C4B"/>
    <w:rsid w:val="001430E7"/>
    <w:rsid w:val="0014327F"/>
    <w:rsid w:val="00144E3B"/>
    <w:rsid w:val="001452FF"/>
    <w:rsid w:val="00145372"/>
    <w:rsid w:val="001477C9"/>
    <w:rsid w:val="00147D03"/>
    <w:rsid w:val="00150CDF"/>
    <w:rsid w:val="00151030"/>
    <w:rsid w:val="001529F8"/>
    <w:rsid w:val="00153161"/>
    <w:rsid w:val="0015326B"/>
    <w:rsid w:val="00153341"/>
    <w:rsid w:val="00153638"/>
    <w:rsid w:val="00153A87"/>
    <w:rsid w:val="00154C5A"/>
    <w:rsid w:val="00154CCA"/>
    <w:rsid w:val="00155A3F"/>
    <w:rsid w:val="00156A93"/>
    <w:rsid w:val="00156FDD"/>
    <w:rsid w:val="001571AB"/>
    <w:rsid w:val="001572A8"/>
    <w:rsid w:val="00157D4C"/>
    <w:rsid w:val="00160FF9"/>
    <w:rsid w:val="00161496"/>
    <w:rsid w:val="001618C1"/>
    <w:rsid w:val="001619EA"/>
    <w:rsid w:val="00162223"/>
    <w:rsid w:val="00163435"/>
    <w:rsid w:val="001637D8"/>
    <w:rsid w:val="00163F20"/>
    <w:rsid w:val="00163F40"/>
    <w:rsid w:val="001643A1"/>
    <w:rsid w:val="0016479D"/>
    <w:rsid w:val="00164A4B"/>
    <w:rsid w:val="00164E4C"/>
    <w:rsid w:val="00166102"/>
    <w:rsid w:val="0016669D"/>
    <w:rsid w:val="00166BB5"/>
    <w:rsid w:val="001672D6"/>
    <w:rsid w:val="00167D30"/>
    <w:rsid w:val="001709DC"/>
    <w:rsid w:val="00171289"/>
    <w:rsid w:val="001715FD"/>
    <w:rsid w:val="00171BEA"/>
    <w:rsid w:val="00171E07"/>
    <w:rsid w:val="00172116"/>
    <w:rsid w:val="00172DFC"/>
    <w:rsid w:val="00173331"/>
    <w:rsid w:val="0017334B"/>
    <w:rsid w:val="0017355C"/>
    <w:rsid w:val="00174F99"/>
    <w:rsid w:val="00175153"/>
    <w:rsid w:val="001751FD"/>
    <w:rsid w:val="00175258"/>
    <w:rsid w:val="001755BB"/>
    <w:rsid w:val="00175760"/>
    <w:rsid w:val="00175935"/>
    <w:rsid w:val="0017759A"/>
    <w:rsid w:val="00177DC6"/>
    <w:rsid w:val="001808DD"/>
    <w:rsid w:val="001808E2"/>
    <w:rsid w:val="0018127F"/>
    <w:rsid w:val="001814C2"/>
    <w:rsid w:val="0018260E"/>
    <w:rsid w:val="00182C99"/>
    <w:rsid w:val="00183383"/>
    <w:rsid w:val="001839C4"/>
    <w:rsid w:val="00183D33"/>
    <w:rsid w:val="0018482A"/>
    <w:rsid w:val="001851B2"/>
    <w:rsid w:val="00185550"/>
    <w:rsid w:val="00185ACB"/>
    <w:rsid w:val="00186FF6"/>
    <w:rsid w:val="00187A88"/>
    <w:rsid w:val="00187B4F"/>
    <w:rsid w:val="00190307"/>
    <w:rsid w:val="001917AE"/>
    <w:rsid w:val="001918BA"/>
    <w:rsid w:val="00192DF9"/>
    <w:rsid w:val="00193EED"/>
    <w:rsid w:val="00194A44"/>
    <w:rsid w:val="00194AD0"/>
    <w:rsid w:val="00194DE2"/>
    <w:rsid w:val="00195147"/>
    <w:rsid w:val="001968EA"/>
    <w:rsid w:val="00196C16"/>
    <w:rsid w:val="001979D7"/>
    <w:rsid w:val="00197E85"/>
    <w:rsid w:val="00197F45"/>
    <w:rsid w:val="001A00E3"/>
    <w:rsid w:val="001A09BD"/>
    <w:rsid w:val="001A19DB"/>
    <w:rsid w:val="001A1A7D"/>
    <w:rsid w:val="001A1CCF"/>
    <w:rsid w:val="001A1D77"/>
    <w:rsid w:val="001A20F4"/>
    <w:rsid w:val="001A2E41"/>
    <w:rsid w:val="001A3C7D"/>
    <w:rsid w:val="001A43CA"/>
    <w:rsid w:val="001A53E4"/>
    <w:rsid w:val="001A59F0"/>
    <w:rsid w:val="001A5AAD"/>
    <w:rsid w:val="001A6045"/>
    <w:rsid w:val="001A6D8E"/>
    <w:rsid w:val="001A6EAF"/>
    <w:rsid w:val="001A79F6"/>
    <w:rsid w:val="001A7AB9"/>
    <w:rsid w:val="001B187F"/>
    <w:rsid w:val="001B1E2C"/>
    <w:rsid w:val="001B22F1"/>
    <w:rsid w:val="001B23BE"/>
    <w:rsid w:val="001B28D1"/>
    <w:rsid w:val="001B2D11"/>
    <w:rsid w:val="001B307A"/>
    <w:rsid w:val="001B4220"/>
    <w:rsid w:val="001B4FBD"/>
    <w:rsid w:val="001B4FD4"/>
    <w:rsid w:val="001B5547"/>
    <w:rsid w:val="001B5E98"/>
    <w:rsid w:val="001B60DD"/>
    <w:rsid w:val="001B6798"/>
    <w:rsid w:val="001B7295"/>
    <w:rsid w:val="001B751D"/>
    <w:rsid w:val="001B79DD"/>
    <w:rsid w:val="001B7BF0"/>
    <w:rsid w:val="001C08E4"/>
    <w:rsid w:val="001C14D8"/>
    <w:rsid w:val="001C21C9"/>
    <w:rsid w:val="001C24C7"/>
    <w:rsid w:val="001C269E"/>
    <w:rsid w:val="001C2DBA"/>
    <w:rsid w:val="001C3552"/>
    <w:rsid w:val="001C37BA"/>
    <w:rsid w:val="001C3C78"/>
    <w:rsid w:val="001C4EF6"/>
    <w:rsid w:val="001C57B3"/>
    <w:rsid w:val="001C5B70"/>
    <w:rsid w:val="001C5BE4"/>
    <w:rsid w:val="001C5DD1"/>
    <w:rsid w:val="001C5FBF"/>
    <w:rsid w:val="001C720C"/>
    <w:rsid w:val="001C7E3C"/>
    <w:rsid w:val="001D0DD9"/>
    <w:rsid w:val="001D101E"/>
    <w:rsid w:val="001D1090"/>
    <w:rsid w:val="001D167F"/>
    <w:rsid w:val="001D16BD"/>
    <w:rsid w:val="001D260A"/>
    <w:rsid w:val="001D2907"/>
    <w:rsid w:val="001D32A8"/>
    <w:rsid w:val="001D4120"/>
    <w:rsid w:val="001D442A"/>
    <w:rsid w:val="001D47C1"/>
    <w:rsid w:val="001D4845"/>
    <w:rsid w:val="001D484B"/>
    <w:rsid w:val="001D4D11"/>
    <w:rsid w:val="001D51C8"/>
    <w:rsid w:val="001D5422"/>
    <w:rsid w:val="001D5D74"/>
    <w:rsid w:val="001D6F88"/>
    <w:rsid w:val="001D6FDB"/>
    <w:rsid w:val="001D7AF3"/>
    <w:rsid w:val="001E0489"/>
    <w:rsid w:val="001E119D"/>
    <w:rsid w:val="001E1268"/>
    <w:rsid w:val="001E134F"/>
    <w:rsid w:val="001E1D02"/>
    <w:rsid w:val="001E2082"/>
    <w:rsid w:val="001E2337"/>
    <w:rsid w:val="001E2FF7"/>
    <w:rsid w:val="001E326B"/>
    <w:rsid w:val="001E33F3"/>
    <w:rsid w:val="001E3D87"/>
    <w:rsid w:val="001E4EF1"/>
    <w:rsid w:val="001E4FB6"/>
    <w:rsid w:val="001E54FD"/>
    <w:rsid w:val="001E674C"/>
    <w:rsid w:val="001E6B5A"/>
    <w:rsid w:val="001E7FDF"/>
    <w:rsid w:val="001F0518"/>
    <w:rsid w:val="001F061B"/>
    <w:rsid w:val="001F1872"/>
    <w:rsid w:val="001F27B1"/>
    <w:rsid w:val="001F2E8F"/>
    <w:rsid w:val="001F34DA"/>
    <w:rsid w:val="001F483A"/>
    <w:rsid w:val="001F4D0B"/>
    <w:rsid w:val="001F5283"/>
    <w:rsid w:val="001F56A2"/>
    <w:rsid w:val="001F5A9C"/>
    <w:rsid w:val="001F61D1"/>
    <w:rsid w:val="001F6626"/>
    <w:rsid w:val="001F67CA"/>
    <w:rsid w:val="001F7440"/>
    <w:rsid w:val="001F76F1"/>
    <w:rsid w:val="001F771E"/>
    <w:rsid w:val="00200C97"/>
    <w:rsid w:val="00200DAF"/>
    <w:rsid w:val="00201A1F"/>
    <w:rsid w:val="0020264C"/>
    <w:rsid w:val="00202E6C"/>
    <w:rsid w:val="002045F2"/>
    <w:rsid w:val="002049D6"/>
    <w:rsid w:val="00204DA3"/>
    <w:rsid w:val="002055A6"/>
    <w:rsid w:val="0020568A"/>
    <w:rsid w:val="00205EAB"/>
    <w:rsid w:val="00206056"/>
    <w:rsid w:val="00206F85"/>
    <w:rsid w:val="00207D6A"/>
    <w:rsid w:val="00207FF0"/>
    <w:rsid w:val="002103F1"/>
    <w:rsid w:val="002107CD"/>
    <w:rsid w:val="00211888"/>
    <w:rsid w:val="00211D21"/>
    <w:rsid w:val="00211DED"/>
    <w:rsid w:val="00212D71"/>
    <w:rsid w:val="0021365D"/>
    <w:rsid w:val="00213899"/>
    <w:rsid w:val="00213B22"/>
    <w:rsid w:val="002140C9"/>
    <w:rsid w:val="00214B3A"/>
    <w:rsid w:val="00214F89"/>
    <w:rsid w:val="00215A14"/>
    <w:rsid w:val="00215A8F"/>
    <w:rsid w:val="0021629E"/>
    <w:rsid w:val="002163EA"/>
    <w:rsid w:val="002168B4"/>
    <w:rsid w:val="00216DD7"/>
    <w:rsid w:val="00217139"/>
    <w:rsid w:val="00217651"/>
    <w:rsid w:val="00220516"/>
    <w:rsid w:val="002211BC"/>
    <w:rsid w:val="0022204B"/>
    <w:rsid w:val="0022271A"/>
    <w:rsid w:val="0022287E"/>
    <w:rsid w:val="00222B10"/>
    <w:rsid w:val="002246FF"/>
    <w:rsid w:val="00224C07"/>
    <w:rsid w:val="00225FF9"/>
    <w:rsid w:val="002271EC"/>
    <w:rsid w:val="002274BF"/>
    <w:rsid w:val="00227A32"/>
    <w:rsid w:val="00227C0C"/>
    <w:rsid w:val="00230071"/>
    <w:rsid w:val="00230416"/>
    <w:rsid w:val="0023046D"/>
    <w:rsid w:val="0023046F"/>
    <w:rsid w:val="00231617"/>
    <w:rsid w:val="002327EB"/>
    <w:rsid w:val="00232B99"/>
    <w:rsid w:val="00232BC6"/>
    <w:rsid w:val="00232CBB"/>
    <w:rsid w:val="002330E5"/>
    <w:rsid w:val="00233EA7"/>
    <w:rsid w:val="00234484"/>
    <w:rsid w:val="00234967"/>
    <w:rsid w:val="0023519E"/>
    <w:rsid w:val="00235658"/>
    <w:rsid w:val="0023575D"/>
    <w:rsid w:val="002368AB"/>
    <w:rsid w:val="00236DBC"/>
    <w:rsid w:val="00237711"/>
    <w:rsid w:val="00237CC7"/>
    <w:rsid w:val="002407E7"/>
    <w:rsid w:val="00240CBB"/>
    <w:rsid w:val="00240FA1"/>
    <w:rsid w:val="002410AC"/>
    <w:rsid w:val="00241833"/>
    <w:rsid w:val="00242062"/>
    <w:rsid w:val="00242C84"/>
    <w:rsid w:val="00242DDE"/>
    <w:rsid w:val="002436DB"/>
    <w:rsid w:val="0024447D"/>
    <w:rsid w:val="00244C96"/>
    <w:rsid w:val="00244FD7"/>
    <w:rsid w:val="00245B10"/>
    <w:rsid w:val="0024672A"/>
    <w:rsid w:val="00246D97"/>
    <w:rsid w:val="00246F21"/>
    <w:rsid w:val="00247C5A"/>
    <w:rsid w:val="00251109"/>
    <w:rsid w:val="0025115B"/>
    <w:rsid w:val="002512CA"/>
    <w:rsid w:val="00251E61"/>
    <w:rsid w:val="0025213D"/>
    <w:rsid w:val="0025405B"/>
    <w:rsid w:val="002541BB"/>
    <w:rsid w:val="00254720"/>
    <w:rsid w:val="002549CA"/>
    <w:rsid w:val="002569D9"/>
    <w:rsid w:val="00256C11"/>
    <w:rsid w:val="00257360"/>
    <w:rsid w:val="00257744"/>
    <w:rsid w:val="00260272"/>
    <w:rsid w:val="002609A8"/>
    <w:rsid w:val="00260BB8"/>
    <w:rsid w:val="00260EBD"/>
    <w:rsid w:val="00260FCF"/>
    <w:rsid w:val="00261460"/>
    <w:rsid w:val="002614E8"/>
    <w:rsid w:val="002631AA"/>
    <w:rsid w:val="00263D73"/>
    <w:rsid w:val="00264152"/>
    <w:rsid w:val="00265043"/>
    <w:rsid w:val="002659A9"/>
    <w:rsid w:val="00270364"/>
    <w:rsid w:val="0027063C"/>
    <w:rsid w:val="002707D7"/>
    <w:rsid w:val="00270932"/>
    <w:rsid w:val="00270BAF"/>
    <w:rsid w:val="00271A0D"/>
    <w:rsid w:val="002733E5"/>
    <w:rsid w:val="00273E74"/>
    <w:rsid w:val="002748B4"/>
    <w:rsid w:val="00275445"/>
    <w:rsid w:val="00275F85"/>
    <w:rsid w:val="00276793"/>
    <w:rsid w:val="0027685F"/>
    <w:rsid w:val="00276B93"/>
    <w:rsid w:val="0027719C"/>
    <w:rsid w:val="002771FB"/>
    <w:rsid w:val="00277270"/>
    <w:rsid w:val="002774E9"/>
    <w:rsid w:val="002803E9"/>
    <w:rsid w:val="0028092C"/>
    <w:rsid w:val="00280C93"/>
    <w:rsid w:val="00280DA9"/>
    <w:rsid w:val="00281E53"/>
    <w:rsid w:val="00282B27"/>
    <w:rsid w:val="002832C0"/>
    <w:rsid w:val="00283FA2"/>
    <w:rsid w:val="002848BE"/>
    <w:rsid w:val="00284B13"/>
    <w:rsid w:val="00285298"/>
    <w:rsid w:val="002853B3"/>
    <w:rsid w:val="002859E9"/>
    <w:rsid w:val="00285BCB"/>
    <w:rsid w:val="00285CC5"/>
    <w:rsid w:val="00286ADF"/>
    <w:rsid w:val="00286BE1"/>
    <w:rsid w:val="00290624"/>
    <w:rsid w:val="00290B6D"/>
    <w:rsid w:val="00290F82"/>
    <w:rsid w:val="002913B1"/>
    <w:rsid w:val="002917C5"/>
    <w:rsid w:val="00291AE8"/>
    <w:rsid w:val="00291B74"/>
    <w:rsid w:val="00291CE3"/>
    <w:rsid w:val="002929A7"/>
    <w:rsid w:val="00292F7A"/>
    <w:rsid w:val="00293028"/>
    <w:rsid w:val="002931FD"/>
    <w:rsid w:val="0029351E"/>
    <w:rsid w:val="002935E8"/>
    <w:rsid w:val="002938C3"/>
    <w:rsid w:val="00293FD2"/>
    <w:rsid w:val="00295881"/>
    <w:rsid w:val="00295FD6"/>
    <w:rsid w:val="00297836"/>
    <w:rsid w:val="00297F57"/>
    <w:rsid w:val="002A0150"/>
    <w:rsid w:val="002A0226"/>
    <w:rsid w:val="002A059D"/>
    <w:rsid w:val="002A0D7E"/>
    <w:rsid w:val="002A1CB5"/>
    <w:rsid w:val="002A1DA1"/>
    <w:rsid w:val="002A2C0C"/>
    <w:rsid w:val="002A35ED"/>
    <w:rsid w:val="002A464C"/>
    <w:rsid w:val="002A4C22"/>
    <w:rsid w:val="002A4E2E"/>
    <w:rsid w:val="002A56E1"/>
    <w:rsid w:val="002A60CA"/>
    <w:rsid w:val="002A7711"/>
    <w:rsid w:val="002B15C4"/>
    <w:rsid w:val="002B18F6"/>
    <w:rsid w:val="002B1D30"/>
    <w:rsid w:val="002B2AE9"/>
    <w:rsid w:val="002B2EE3"/>
    <w:rsid w:val="002B3B74"/>
    <w:rsid w:val="002B4315"/>
    <w:rsid w:val="002B4430"/>
    <w:rsid w:val="002B4714"/>
    <w:rsid w:val="002B677A"/>
    <w:rsid w:val="002B7A5D"/>
    <w:rsid w:val="002C0305"/>
    <w:rsid w:val="002C0424"/>
    <w:rsid w:val="002C0773"/>
    <w:rsid w:val="002C1AB4"/>
    <w:rsid w:val="002C239B"/>
    <w:rsid w:val="002C2596"/>
    <w:rsid w:val="002C2D68"/>
    <w:rsid w:val="002C2DC4"/>
    <w:rsid w:val="002C2FC1"/>
    <w:rsid w:val="002C37DB"/>
    <w:rsid w:val="002C3890"/>
    <w:rsid w:val="002C3D94"/>
    <w:rsid w:val="002C4414"/>
    <w:rsid w:val="002C4934"/>
    <w:rsid w:val="002C4BAB"/>
    <w:rsid w:val="002C5BA2"/>
    <w:rsid w:val="002C5D1E"/>
    <w:rsid w:val="002C6A28"/>
    <w:rsid w:val="002C6A72"/>
    <w:rsid w:val="002C7862"/>
    <w:rsid w:val="002D025E"/>
    <w:rsid w:val="002D0B5E"/>
    <w:rsid w:val="002D0CAC"/>
    <w:rsid w:val="002D0FC1"/>
    <w:rsid w:val="002D14D2"/>
    <w:rsid w:val="002D21E1"/>
    <w:rsid w:val="002D3A73"/>
    <w:rsid w:val="002D482B"/>
    <w:rsid w:val="002D5238"/>
    <w:rsid w:val="002D5472"/>
    <w:rsid w:val="002D5DC5"/>
    <w:rsid w:val="002D60B8"/>
    <w:rsid w:val="002D7943"/>
    <w:rsid w:val="002D7E83"/>
    <w:rsid w:val="002E1AF3"/>
    <w:rsid w:val="002E222F"/>
    <w:rsid w:val="002E25CB"/>
    <w:rsid w:val="002E31E1"/>
    <w:rsid w:val="002E3627"/>
    <w:rsid w:val="002E3B8C"/>
    <w:rsid w:val="002E4ED1"/>
    <w:rsid w:val="002E59EE"/>
    <w:rsid w:val="002E60DD"/>
    <w:rsid w:val="002E7741"/>
    <w:rsid w:val="002F02DC"/>
    <w:rsid w:val="002F1912"/>
    <w:rsid w:val="002F1F44"/>
    <w:rsid w:val="002F2D83"/>
    <w:rsid w:val="002F3861"/>
    <w:rsid w:val="002F45E9"/>
    <w:rsid w:val="002F4B9C"/>
    <w:rsid w:val="002F4E8C"/>
    <w:rsid w:val="002F4FAE"/>
    <w:rsid w:val="002F56FE"/>
    <w:rsid w:val="002F5FC2"/>
    <w:rsid w:val="002F60E8"/>
    <w:rsid w:val="002F6A6B"/>
    <w:rsid w:val="002F7296"/>
    <w:rsid w:val="002F79C8"/>
    <w:rsid w:val="00300207"/>
    <w:rsid w:val="00301316"/>
    <w:rsid w:val="00301502"/>
    <w:rsid w:val="00302018"/>
    <w:rsid w:val="00303ACB"/>
    <w:rsid w:val="0030417C"/>
    <w:rsid w:val="003043E0"/>
    <w:rsid w:val="003054B8"/>
    <w:rsid w:val="00305833"/>
    <w:rsid w:val="00306900"/>
    <w:rsid w:val="00306CCB"/>
    <w:rsid w:val="003075AB"/>
    <w:rsid w:val="003076E3"/>
    <w:rsid w:val="00307AA4"/>
    <w:rsid w:val="00307C06"/>
    <w:rsid w:val="00310046"/>
    <w:rsid w:val="00310827"/>
    <w:rsid w:val="00311542"/>
    <w:rsid w:val="00312086"/>
    <w:rsid w:val="003122B8"/>
    <w:rsid w:val="003135D3"/>
    <w:rsid w:val="00314192"/>
    <w:rsid w:val="00314196"/>
    <w:rsid w:val="00314AA0"/>
    <w:rsid w:val="00314D68"/>
    <w:rsid w:val="00314EC9"/>
    <w:rsid w:val="0031507A"/>
    <w:rsid w:val="0031525C"/>
    <w:rsid w:val="00315695"/>
    <w:rsid w:val="00316313"/>
    <w:rsid w:val="00316D51"/>
    <w:rsid w:val="00317016"/>
    <w:rsid w:val="00317560"/>
    <w:rsid w:val="00317B5E"/>
    <w:rsid w:val="00317BC7"/>
    <w:rsid w:val="00317DA6"/>
    <w:rsid w:val="00320D62"/>
    <w:rsid w:val="00321A58"/>
    <w:rsid w:val="00321BD2"/>
    <w:rsid w:val="003222CF"/>
    <w:rsid w:val="00322CC6"/>
    <w:rsid w:val="00323253"/>
    <w:rsid w:val="003232CF"/>
    <w:rsid w:val="00323CE4"/>
    <w:rsid w:val="00325757"/>
    <w:rsid w:val="003258AD"/>
    <w:rsid w:val="0032654E"/>
    <w:rsid w:val="00326916"/>
    <w:rsid w:val="003269C9"/>
    <w:rsid w:val="00326B91"/>
    <w:rsid w:val="0032724D"/>
    <w:rsid w:val="00330624"/>
    <w:rsid w:val="00330E88"/>
    <w:rsid w:val="00331148"/>
    <w:rsid w:val="00331187"/>
    <w:rsid w:val="0033120C"/>
    <w:rsid w:val="00331DE4"/>
    <w:rsid w:val="0033243A"/>
    <w:rsid w:val="003324B2"/>
    <w:rsid w:val="003328BB"/>
    <w:rsid w:val="00334519"/>
    <w:rsid w:val="00334601"/>
    <w:rsid w:val="00335537"/>
    <w:rsid w:val="0033560B"/>
    <w:rsid w:val="003366F8"/>
    <w:rsid w:val="00336D42"/>
    <w:rsid w:val="0034094E"/>
    <w:rsid w:val="00340D1C"/>
    <w:rsid w:val="003416F7"/>
    <w:rsid w:val="00341734"/>
    <w:rsid w:val="003426C2"/>
    <w:rsid w:val="00342A4F"/>
    <w:rsid w:val="00343C7F"/>
    <w:rsid w:val="00343E1D"/>
    <w:rsid w:val="0034443C"/>
    <w:rsid w:val="003444BE"/>
    <w:rsid w:val="00344A7A"/>
    <w:rsid w:val="00346424"/>
    <w:rsid w:val="00346509"/>
    <w:rsid w:val="003468B4"/>
    <w:rsid w:val="00347891"/>
    <w:rsid w:val="00347B7E"/>
    <w:rsid w:val="00347F11"/>
    <w:rsid w:val="00350803"/>
    <w:rsid w:val="00350AEC"/>
    <w:rsid w:val="0035123B"/>
    <w:rsid w:val="0035225D"/>
    <w:rsid w:val="003528B7"/>
    <w:rsid w:val="00352AB2"/>
    <w:rsid w:val="003536F7"/>
    <w:rsid w:val="00353D61"/>
    <w:rsid w:val="003542A6"/>
    <w:rsid w:val="00354429"/>
    <w:rsid w:val="003544D3"/>
    <w:rsid w:val="003548FC"/>
    <w:rsid w:val="003552F1"/>
    <w:rsid w:val="00355AAA"/>
    <w:rsid w:val="003569B2"/>
    <w:rsid w:val="00356B14"/>
    <w:rsid w:val="00357802"/>
    <w:rsid w:val="00360442"/>
    <w:rsid w:val="00360A56"/>
    <w:rsid w:val="00361FDE"/>
    <w:rsid w:val="0036200D"/>
    <w:rsid w:val="0036268C"/>
    <w:rsid w:val="00363796"/>
    <w:rsid w:val="00365FB2"/>
    <w:rsid w:val="003669F2"/>
    <w:rsid w:val="00366CBD"/>
    <w:rsid w:val="003671BC"/>
    <w:rsid w:val="00370A3F"/>
    <w:rsid w:val="00370E27"/>
    <w:rsid w:val="00371689"/>
    <w:rsid w:val="00371EE6"/>
    <w:rsid w:val="0037204D"/>
    <w:rsid w:val="003731D2"/>
    <w:rsid w:val="0037364B"/>
    <w:rsid w:val="0037391B"/>
    <w:rsid w:val="003742C3"/>
    <w:rsid w:val="00374369"/>
    <w:rsid w:val="0037495A"/>
    <w:rsid w:val="00374FFA"/>
    <w:rsid w:val="00376C16"/>
    <w:rsid w:val="00376C3E"/>
    <w:rsid w:val="0037751E"/>
    <w:rsid w:val="00377AAF"/>
    <w:rsid w:val="00377B88"/>
    <w:rsid w:val="00380300"/>
    <w:rsid w:val="00380F4C"/>
    <w:rsid w:val="003810DE"/>
    <w:rsid w:val="003813FE"/>
    <w:rsid w:val="00381EC0"/>
    <w:rsid w:val="0038326E"/>
    <w:rsid w:val="00384CD9"/>
    <w:rsid w:val="00385030"/>
    <w:rsid w:val="00385A26"/>
    <w:rsid w:val="00385B8A"/>
    <w:rsid w:val="00385CC1"/>
    <w:rsid w:val="00385CE4"/>
    <w:rsid w:val="0038644D"/>
    <w:rsid w:val="003865E7"/>
    <w:rsid w:val="003905D6"/>
    <w:rsid w:val="003907B1"/>
    <w:rsid w:val="00390EF0"/>
    <w:rsid w:val="003911A6"/>
    <w:rsid w:val="003916B2"/>
    <w:rsid w:val="003917B2"/>
    <w:rsid w:val="00391DBC"/>
    <w:rsid w:val="00391E06"/>
    <w:rsid w:val="0039200E"/>
    <w:rsid w:val="003924CE"/>
    <w:rsid w:val="00392FCD"/>
    <w:rsid w:val="003931F7"/>
    <w:rsid w:val="00393F84"/>
    <w:rsid w:val="00394110"/>
    <w:rsid w:val="0039435A"/>
    <w:rsid w:val="003948E5"/>
    <w:rsid w:val="00394AD2"/>
    <w:rsid w:val="00394CA7"/>
    <w:rsid w:val="00395241"/>
    <w:rsid w:val="003959B5"/>
    <w:rsid w:val="00395B9B"/>
    <w:rsid w:val="00395CBC"/>
    <w:rsid w:val="003960DC"/>
    <w:rsid w:val="0039631F"/>
    <w:rsid w:val="0039695C"/>
    <w:rsid w:val="00396BAF"/>
    <w:rsid w:val="0039700A"/>
    <w:rsid w:val="003A0484"/>
    <w:rsid w:val="003A14BE"/>
    <w:rsid w:val="003A3546"/>
    <w:rsid w:val="003A39FF"/>
    <w:rsid w:val="003A3C9D"/>
    <w:rsid w:val="003A3D04"/>
    <w:rsid w:val="003A406A"/>
    <w:rsid w:val="003A4F10"/>
    <w:rsid w:val="003A5AC5"/>
    <w:rsid w:val="003A6D86"/>
    <w:rsid w:val="003A7345"/>
    <w:rsid w:val="003A787E"/>
    <w:rsid w:val="003A78C8"/>
    <w:rsid w:val="003A7B38"/>
    <w:rsid w:val="003B2262"/>
    <w:rsid w:val="003B2A05"/>
    <w:rsid w:val="003B2A6B"/>
    <w:rsid w:val="003B2D8F"/>
    <w:rsid w:val="003B3284"/>
    <w:rsid w:val="003B3A81"/>
    <w:rsid w:val="003B4A8A"/>
    <w:rsid w:val="003B541C"/>
    <w:rsid w:val="003B544F"/>
    <w:rsid w:val="003B57B1"/>
    <w:rsid w:val="003B5E66"/>
    <w:rsid w:val="003B655E"/>
    <w:rsid w:val="003B65C0"/>
    <w:rsid w:val="003B6BE0"/>
    <w:rsid w:val="003B6CD2"/>
    <w:rsid w:val="003B71CE"/>
    <w:rsid w:val="003B7E29"/>
    <w:rsid w:val="003C23D8"/>
    <w:rsid w:val="003C2AD7"/>
    <w:rsid w:val="003C2B0F"/>
    <w:rsid w:val="003C2E61"/>
    <w:rsid w:val="003C30BB"/>
    <w:rsid w:val="003C35FA"/>
    <w:rsid w:val="003C3BBD"/>
    <w:rsid w:val="003C3DCF"/>
    <w:rsid w:val="003C3EDE"/>
    <w:rsid w:val="003C434D"/>
    <w:rsid w:val="003C434E"/>
    <w:rsid w:val="003C4939"/>
    <w:rsid w:val="003C4D74"/>
    <w:rsid w:val="003C4DEA"/>
    <w:rsid w:val="003C621E"/>
    <w:rsid w:val="003C6D54"/>
    <w:rsid w:val="003C6FFA"/>
    <w:rsid w:val="003C7467"/>
    <w:rsid w:val="003C7F0B"/>
    <w:rsid w:val="003D0BD5"/>
    <w:rsid w:val="003D1A09"/>
    <w:rsid w:val="003D2173"/>
    <w:rsid w:val="003D279C"/>
    <w:rsid w:val="003D2EC6"/>
    <w:rsid w:val="003D3221"/>
    <w:rsid w:val="003D37EF"/>
    <w:rsid w:val="003D3CAC"/>
    <w:rsid w:val="003D3DB8"/>
    <w:rsid w:val="003D4015"/>
    <w:rsid w:val="003D4C3B"/>
    <w:rsid w:val="003D4F80"/>
    <w:rsid w:val="003D528C"/>
    <w:rsid w:val="003D5F6F"/>
    <w:rsid w:val="003D6644"/>
    <w:rsid w:val="003D669B"/>
    <w:rsid w:val="003D6771"/>
    <w:rsid w:val="003D6B30"/>
    <w:rsid w:val="003E0C61"/>
    <w:rsid w:val="003E27E6"/>
    <w:rsid w:val="003E3CCF"/>
    <w:rsid w:val="003E3EB1"/>
    <w:rsid w:val="003E41EB"/>
    <w:rsid w:val="003E45A9"/>
    <w:rsid w:val="003E4A5A"/>
    <w:rsid w:val="003E4B27"/>
    <w:rsid w:val="003E5551"/>
    <w:rsid w:val="003E5655"/>
    <w:rsid w:val="003E5863"/>
    <w:rsid w:val="003E5924"/>
    <w:rsid w:val="003E5D1B"/>
    <w:rsid w:val="003E6CCA"/>
    <w:rsid w:val="003E761A"/>
    <w:rsid w:val="003F0280"/>
    <w:rsid w:val="003F0892"/>
    <w:rsid w:val="003F0EC3"/>
    <w:rsid w:val="003F1063"/>
    <w:rsid w:val="003F108B"/>
    <w:rsid w:val="003F12C9"/>
    <w:rsid w:val="003F1A3B"/>
    <w:rsid w:val="003F1C3D"/>
    <w:rsid w:val="003F1E3F"/>
    <w:rsid w:val="003F25A7"/>
    <w:rsid w:val="003F2F1E"/>
    <w:rsid w:val="003F4CBA"/>
    <w:rsid w:val="003F5735"/>
    <w:rsid w:val="003F59F0"/>
    <w:rsid w:val="003F6879"/>
    <w:rsid w:val="003F6AFB"/>
    <w:rsid w:val="003F7107"/>
    <w:rsid w:val="00400801"/>
    <w:rsid w:val="0040081E"/>
    <w:rsid w:val="004009A7"/>
    <w:rsid w:val="00400C89"/>
    <w:rsid w:val="00400D84"/>
    <w:rsid w:val="00400F7B"/>
    <w:rsid w:val="0040144C"/>
    <w:rsid w:val="004014E2"/>
    <w:rsid w:val="00401707"/>
    <w:rsid w:val="00401BE5"/>
    <w:rsid w:val="00401D3C"/>
    <w:rsid w:val="00401EFD"/>
    <w:rsid w:val="0040285D"/>
    <w:rsid w:val="00402925"/>
    <w:rsid w:val="00402B6A"/>
    <w:rsid w:val="00403CE0"/>
    <w:rsid w:val="00404018"/>
    <w:rsid w:val="00404556"/>
    <w:rsid w:val="00405433"/>
    <w:rsid w:val="004058ED"/>
    <w:rsid w:val="004062AE"/>
    <w:rsid w:val="004066F0"/>
    <w:rsid w:val="00406C23"/>
    <w:rsid w:val="00406F97"/>
    <w:rsid w:val="0040701F"/>
    <w:rsid w:val="0040739A"/>
    <w:rsid w:val="00407851"/>
    <w:rsid w:val="004078EB"/>
    <w:rsid w:val="00407DAB"/>
    <w:rsid w:val="004100DA"/>
    <w:rsid w:val="00410CC2"/>
    <w:rsid w:val="00410CFB"/>
    <w:rsid w:val="0041128E"/>
    <w:rsid w:val="0041188A"/>
    <w:rsid w:val="00411E7B"/>
    <w:rsid w:val="00412741"/>
    <w:rsid w:val="00412977"/>
    <w:rsid w:val="00412D60"/>
    <w:rsid w:val="004149C9"/>
    <w:rsid w:val="004149FB"/>
    <w:rsid w:val="0041551F"/>
    <w:rsid w:val="00415849"/>
    <w:rsid w:val="00415A93"/>
    <w:rsid w:val="00415BD3"/>
    <w:rsid w:val="00415EF2"/>
    <w:rsid w:val="0041694A"/>
    <w:rsid w:val="00416EE0"/>
    <w:rsid w:val="00417682"/>
    <w:rsid w:val="00417CCA"/>
    <w:rsid w:val="004200B1"/>
    <w:rsid w:val="004202F2"/>
    <w:rsid w:val="00421F7B"/>
    <w:rsid w:val="004223AC"/>
    <w:rsid w:val="00422DDE"/>
    <w:rsid w:val="00423416"/>
    <w:rsid w:val="0042368A"/>
    <w:rsid w:val="004238A8"/>
    <w:rsid w:val="00423B55"/>
    <w:rsid w:val="00423F15"/>
    <w:rsid w:val="00424562"/>
    <w:rsid w:val="00425335"/>
    <w:rsid w:val="0042558F"/>
    <w:rsid w:val="00425E34"/>
    <w:rsid w:val="00425FC0"/>
    <w:rsid w:val="0042787E"/>
    <w:rsid w:val="00427D21"/>
    <w:rsid w:val="0043093C"/>
    <w:rsid w:val="004330F3"/>
    <w:rsid w:val="004348C7"/>
    <w:rsid w:val="00436BD8"/>
    <w:rsid w:val="00436CC5"/>
    <w:rsid w:val="0043735A"/>
    <w:rsid w:val="004379D0"/>
    <w:rsid w:val="00437CA0"/>
    <w:rsid w:val="00440687"/>
    <w:rsid w:val="004412D6"/>
    <w:rsid w:val="00441474"/>
    <w:rsid w:val="00441502"/>
    <w:rsid w:val="00441A38"/>
    <w:rsid w:val="00441ADE"/>
    <w:rsid w:val="0044311E"/>
    <w:rsid w:val="00443930"/>
    <w:rsid w:val="0044409F"/>
    <w:rsid w:val="00444A8B"/>
    <w:rsid w:val="00444D38"/>
    <w:rsid w:val="00445BCC"/>
    <w:rsid w:val="00445FD5"/>
    <w:rsid w:val="00445FF5"/>
    <w:rsid w:val="00446058"/>
    <w:rsid w:val="00446322"/>
    <w:rsid w:val="00447AAA"/>
    <w:rsid w:val="00447CE7"/>
    <w:rsid w:val="00447E2E"/>
    <w:rsid w:val="0045082C"/>
    <w:rsid w:val="0045119D"/>
    <w:rsid w:val="0045137A"/>
    <w:rsid w:val="004519C7"/>
    <w:rsid w:val="00451AA2"/>
    <w:rsid w:val="00451D0F"/>
    <w:rsid w:val="00451F27"/>
    <w:rsid w:val="0045221E"/>
    <w:rsid w:val="0045237F"/>
    <w:rsid w:val="00453588"/>
    <w:rsid w:val="00453899"/>
    <w:rsid w:val="0045392B"/>
    <w:rsid w:val="00454F5B"/>
    <w:rsid w:val="00455060"/>
    <w:rsid w:val="00455428"/>
    <w:rsid w:val="00455FEF"/>
    <w:rsid w:val="0045658D"/>
    <w:rsid w:val="00456A2A"/>
    <w:rsid w:val="004577D9"/>
    <w:rsid w:val="00457A68"/>
    <w:rsid w:val="00457C50"/>
    <w:rsid w:val="00460580"/>
    <w:rsid w:val="00460E47"/>
    <w:rsid w:val="00461309"/>
    <w:rsid w:val="00461340"/>
    <w:rsid w:val="0046151B"/>
    <w:rsid w:val="00461F86"/>
    <w:rsid w:val="00463EE8"/>
    <w:rsid w:val="00465C25"/>
    <w:rsid w:val="00466514"/>
    <w:rsid w:val="00467E32"/>
    <w:rsid w:val="00470252"/>
    <w:rsid w:val="0047134E"/>
    <w:rsid w:val="00471AE3"/>
    <w:rsid w:val="00471EA6"/>
    <w:rsid w:val="004724FB"/>
    <w:rsid w:val="004735D9"/>
    <w:rsid w:val="00473908"/>
    <w:rsid w:val="00473D14"/>
    <w:rsid w:val="00473F62"/>
    <w:rsid w:val="00474544"/>
    <w:rsid w:val="00474924"/>
    <w:rsid w:val="0047593E"/>
    <w:rsid w:val="004759F4"/>
    <w:rsid w:val="00475E77"/>
    <w:rsid w:val="00476A85"/>
    <w:rsid w:val="00476F3C"/>
    <w:rsid w:val="004772CE"/>
    <w:rsid w:val="00477ADB"/>
    <w:rsid w:val="004803DC"/>
    <w:rsid w:val="00480C60"/>
    <w:rsid w:val="00481271"/>
    <w:rsid w:val="004816C3"/>
    <w:rsid w:val="004819EB"/>
    <w:rsid w:val="00481DE8"/>
    <w:rsid w:val="00482049"/>
    <w:rsid w:val="004828F9"/>
    <w:rsid w:val="004829A1"/>
    <w:rsid w:val="00482B82"/>
    <w:rsid w:val="00483354"/>
    <w:rsid w:val="00483C1B"/>
    <w:rsid w:val="00485209"/>
    <w:rsid w:val="004857EC"/>
    <w:rsid w:val="00487E95"/>
    <w:rsid w:val="00487F03"/>
    <w:rsid w:val="004907A6"/>
    <w:rsid w:val="004908A8"/>
    <w:rsid w:val="00491F6F"/>
    <w:rsid w:val="00492563"/>
    <w:rsid w:val="00492E04"/>
    <w:rsid w:val="00492F69"/>
    <w:rsid w:val="0049362D"/>
    <w:rsid w:val="00493AD4"/>
    <w:rsid w:val="004942F0"/>
    <w:rsid w:val="00494A5A"/>
    <w:rsid w:val="00495217"/>
    <w:rsid w:val="00495604"/>
    <w:rsid w:val="00495A52"/>
    <w:rsid w:val="004961F6"/>
    <w:rsid w:val="00496679"/>
    <w:rsid w:val="00496B03"/>
    <w:rsid w:val="00497AF2"/>
    <w:rsid w:val="00497C58"/>
    <w:rsid w:val="004A09F4"/>
    <w:rsid w:val="004A1E50"/>
    <w:rsid w:val="004A210B"/>
    <w:rsid w:val="004A2415"/>
    <w:rsid w:val="004A2580"/>
    <w:rsid w:val="004A31B5"/>
    <w:rsid w:val="004A334D"/>
    <w:rsid w:val="004A385A"/>
    <w:rsid w:val="004A3E70"/>
    <w:rsid w:val="004A3E96"/>
    <w:rsid w:val="004A4097"/>
    <w:rsid w:val="004A41D6"/>
    <w:rsid w:val="004A457A"/>
    <w:rsid w:val="004A4CFC"/>
    <w:rsid w:val="004A50F6"/>
    <w:rsid w:val="004A579D"/>
    <w:rsid w:val="004A593E"/>
    <w:rsid w:val="004A6E91"/>
    <w:rsid w:val="004A76A1"/>
    <w:rsid w:val="004B01A8"/>
    <w:rsid w:val="004B0D0A"/>
    <w:rsid w:val="004B10E2"/>
    <w:rsid w:val="004B1269"/>
    <w:rsid w:val="004B1792"/>
    <w:rsid w:val="004B1E09"/>
    <w:rsid w:val="004B2054"/>
    <w:rsid w:val="004B2951"/>
    <w:rsid w:val="004B3138"/>
    <w:rsid w:val="004B351F"/>
    <w:rsid w:val="004B3BDA"/>
    <w:rsid w:val="004B3D60"/>
    <w:rsid w:val="004B47A9"/>
    <w:rsid w:val="004B506F"/>
    <w:rsid w:val="004B59B7"/>
    <w:rsid w:val="004B5F66"/>
    <w:rsid w:val="004B6212"/>
    <w:rsid w:val="004B6964"/>
    <w:rsid w:val="004C02E9"/>
    <w:rsid w:val="004C0579"/>
    <w:rsid w:val="004C1117"/>
    <w:rsid w:val="004C15B1"/>
    <w:rsid w:val="004C1774"/>
    <w:rsid w:val="004C21E6"/>
    <w:rsid w:val="004C259E"/>
    <w:rsid w:val="004C2894"/>
    <w:rsid w:val="004C2B4F"/>
    <w:rsid w:val="004C32B6"/>
    <w:rsid w:val="004C3ADF"/>
    <w:rsid w:val="004C3C0F"/>
    <w:rsid w:val="004C5E9E"/>
    <w:rsid w:val="004C6296"/>
    <w:rsid w:val="004C66AC"/>
    <w:rsid w:val="004C6F4F"/>
    <w:rsid w:val="004C7098"/>
    <w:rsid w:val="004C716A"/>
    <w:rsid w:val="004C7C54"/>
    <w:rsid w:val="004D07FA"/>
    <w:rsid w:val="004D0E2A"/>
    <w:rsid w:val="004D159A"/>
    <w:rsid w:val="004D174B"/>
    <w:rsid w:val="004D1E7E"/>
    <w:rsid w:val="004D31A0"/>
    <w:rsid w:val="004D3520"/>
    <w:rsid w:val="004D357F"/>
    <w:rsid w:val="004D40BB"/>
    <w:rsid w:val="004D4D50"/>
    <w:rsid w:val="004D52DF"/>
    <w:rsid w:val="004D6DB4"/>
    <w:rsid w:val="004D73AC"/>
    <w:rsid w:val="004D7887"/>
    <w:rsid w:val="004E189D"/>
    <w:rsid w:val="004E1D60"/>
    <w:rsid w:val="004E1D70"/>
    <w:rsid w:val="004E22B4"/>
    <w:rsid w:val="004E2E0F"/>
    <w:rsid w:val="004E3302"/>
    <w:rsid w:val="004E3AC8"/>
    <w:rsid w:val="004E49F5"/>
    <w:rsid w:val="004E4B2D"/>
    <w:rsid w:val="004E4E5C"/>
    <w:rsid w:val="004E4EEA"/>
    <w:rsid w:val="004E53B0"/>
    <w:rsid w:val="004E5A00"/>
    <w:rsid w:val="004E5BF1"/>
    <w:rsid w:val="004E5D4E"/>
    <w:rsid w:val="004E5F47"/>
    <w:rsid w:val="004E675E"/>
    <w:rsid w:val="004E6FC7"/>
    <w:rsid w:val="004E7164"/>
    <w:rsid w:val="004E7457"/>
    <w:rsid w:val="004E754E"/>
    <w:rsid w:val="004E7ADC"/>
    <w:rsid w:val="004F008C"/>
    <w:rsid w:val="004F044F"/>
    <w:rsid w:val="004F0901"/>
    <w:rsid w:val="004F0952"/>
    <w:rsid w:val="004F121F"/>
    <w:rsid w:val="004F1394"/>
    <w:rsid w:val="004F174C"/>
    <w:rsid w:val="004F1856"/>
    <w:rsid w:val="004F19A3"/>
    <w:rsid w:val="004F2171"/>
    <w:rsid w:val="004F26D3"/>
    <w:rsid w:val="004F2B1B"/>
    <w:rsid w:val="004F2DFF"/>
    <w:rsid w:val="004F5AFA"/>
    <w:rsid w:val="004F5D0F"/>
    <w:rsid w:val="004F5FE0"/>
    <w:rsid w:val="004F601B"/>
    <w:rsid w:val="004F6338"/>
    <w:rsid w:val="004F65D4"/>
    <w:rsid w:val="004F66DB"/>
    <w:rsid w:val="004F6702"/>
    <w:rsid w:val="004F6DFD"/>
    <w:rsid w:val="004F6F5C"/>
    <w:rsid w:val="0050002F"/>
    <w:rsid w:val="00500364"/>
    <w:rsid w:val="00500849"/>
    <w:rsid w:val="00500C1D"/>
    <w:rsid w:val="005012B5"/>
    <w:rsid w:val="00501BE3"/>
    <w:rsid w:val="00501BEE"/>
    <w:rsid w:val="00503A75"/>
    <w:rsid w:val="00503ED0"/>
    <w:rsid w:val="00505277"/>
    <w:rsid w:val="00505493"/>
    <w:rsid w:val="00506FD9"/>
    <w:rsid w:val="0050732D"/>
    <w:rsid w:val="00510E82"/>
    <w:rsid w:val="00510F39"/>
    <w:rsid w:val="00511353"/>
    <w:rsid w:val="00511EC0"/>
    <w:rsid w:val="00511F26"/>
    <w:rsid w:val="00512621"/>
    <w:rsid w:val="00513584"/>
    <w:rsid w:val="005139F5"/>
    <w:rsid w:val="005142AF"/>
    <w:rsid w:val="00514425"/>
    <w:rsid w:val="00514C46"/>
    <w:rsid w:val="005155B3"/>
    <w:rsid w:val="005157D0"/>
    <w:rsid w:val="00515872"/>
    <w:rsid w:val="00516D6E"/>
    <w:rsid w:val="00517065"/>
    <w:rsid w:val="0051736B"/>
    <w:rsid w:val="005175A1"/>
    <w:rsid w:val="00517E2C"/>
    <w:rsid w:val="005208D2"/>
    <w:rsid w:val="00520974"/>
    <w:rsid w:val="00521505"/>
    <w:rsid w:val="005224F6"/>
    <w:rsid w:val="00522594"/>
    <w:rsid w:val="005232E3"/>
    <w:rsid w:val="0052364F"/>
    <w:rsid w:val="00524247"/>
    <w:rsid w:val="00525138"/>
    <w:rsid w:val="00525148"/>
    <w:rsid w:val="005252DE"/>
    <w:rsid w:val="00525DDE"/>
    <w:rsid w:val="00525EFE"/>
    <w:rsid w:val="00525F5A"/>
    <w:rsid w:val="0052799E"/>
    <w:rsid w:val="0053025F"/>
    <w:rsid w:val="005302E4"/>
    <w:rsid w:val="00530E9F"/>
    <w:rsid w:val="00533630"/>
    <w:rsid w:val="005336E2"/>
    <w:rsid w:val="005338E3"/>
    <w:rsid w:val="00533907"/>
    <w:rsid w:val="00533CFE"/>
    <w:rsid w:val="00533DBE"/>
    <w:rsid w:val="00533F85"/>
    <w:rsid w:val="00534A4C"/>
    <w:rsid w:val="0053542C"/>
    <w:rsid w:val="00535975"/>
    <w:rsid w:val="005359B8"/>
    <w:rsid w:val="00535A2F"/>
    <w:rsid w:val="00535B41"/>
    <w:rsid w:val="0053675D"/>
    <w:rsid w:val="00536BEE"/>
    <w:rsid w:val="00536CA5"/>
    <w:rsid w:val="00536E83"/>
    <w:rsid w:val="00537825"/>
    <w:rsid w:val="0054021D"/>
    <w:rsid w:val="00540748"/>
    <w:rsid w:val="00541463"/>
    <w:rsid w:val="00541BA5"/>
    <w:rsid w:val="00542259"/>
    <w:rsid w:val="00542440"/>
    <w:rsid w:val="00542E99"/>
    <w:rsid w:val="005430C3"/>
    <w:rsid w:val="0054371E"/>
    <w:rsid w:val="00543E90"/>
    <w:rsid w:val="00544411"/>
    <w:rsid w:val="005450A4"/>
    <w:rsid w:val="005455EC"/>
    <w:rsid w:val="00546FDB"/>
    <w:rsid w:val="0054775F"/>
    <w:rsid w:val="0054797E"/>
    <w:rsid w:val="00547A44"/>
    <w:rsid w:val="005516D9"/>
    <w:rsid w:val="0055179A"/>
    <w:rsid w:val="0055202F"/>
    <w:rsid w:val="0055242B"/>
    <w:rsid w:val="00552A3D"/>
    <w:rsid w:val="0055362E"/>
    <w:rsid w:val="0055389B"/>
    <w:rsid w:val="0055393C"/>
    <w:rsid w:val="00553C7A"/>
    <w:rsid w:val="00554AEA"/>
    <w:rsid w:val="00554F65"/>
    <w:rsid w:val="00555C39"/>
    <w:rsid w:val="00556A9B"/>
    <w:rsid w:val="00556F8C"/>
    <w:rsid w:val="00557A7D"/>
    <w:rsid w:val="0056174A"/>
    <w:rsid w:val="005618FE"/>
    <w:rsid w:val="00561978"/>
    <w:rsid w:val="00562820"/>
    <w:rsid w:val="00562A86"/>
    <w:rsid w:val="00562F42"/>
    <w:rsid w:val="0056325C"/>
    <w:rsid w:val="00564AF2"/>
    <w:rsid w:val="00565008"/>
    <w:rsid w:val="00565455"/>
    <w:rsid w:val="0056554F"/>
    <w:rsid w:val="00565C65"/>
    <w:rsid w:val="00565FB9"/>
    <w:rsid w:val="00567A92"/>
    <w:rsid w:val="0057054C"/>
    <w:rsid w:val="005707B3"/>
    <w:rsid w:val="00570D2F"/>
    <w:rsid w:val="00571063"/>
    <w:rsid w:val="00571D85"/>
    <w:rsid w:val="0057266E"/>
    <w:rsid w:val="005727A3"/>
    <w:rsid w:val="00572A3D"/>
    <w:rsid w:val="0057312A"/>
    <w:rsid w:val="00573905"/>
    <w:rsid w:val="00573A17"/>
    <w:rsid w:val="005742B8"/>
    <w:rsid w:val="0057464C"/>
    <w:rsid w:val="005747E9"/>
    <w:rsid w:val="0057572A"/>
    <w:rsid w:val="00577A8D"/>
    <w:rsid w:val="00577B8A"/>
    <w:rsid w:val="0058027E"/>
    <w:rsid w:val="0058040E"/>
    <w:rsid w:val="00581226"/>
    <w:rsid w:val="00581A54"/>
    <w:rsid w:val="00582254"/>
    <w:rsid w:val="00582DFB"/>
    <w:rsid w:val="00583006"/>
    <w:rsid w:val="005831B5"/>
    <w:rsid w:val="00583B9B"/>
    <w:rsid w:val="0058442A"/>
    <w:rsid w:val="0058487C"/>
    <w:rsid w:val="00584A25"/>
    <w:rsid w:val="005853C3"/>
    <w:rsid w:val="005858B3"/>
    <w:rsid w:val="00586913"/>
    <w:rsid w:val="00586E48"/>
    <w:rsid w:val="00586F30"/>
    <w:rsid w:val="00590744"/>
    <w:rsid w:val="00590BCC"/>
    <w:rsid w:val="00591BBA"/>
    <w:rsid w:val="00592862"/>
    <w:rsid w:val="005929E1"/>
    <w:rsid w:val="00592A37"/>
    <w:rsid w:val="00593113"/>
    <w:rsid w:val="00593437"/>
    <w:rsid w:val="00593E6E"/>
    <w:rsid w:val="00594804"/>
    <w:rsid w:val="00594BA1"/>
    <w:rsid w:val="00594D0B"/>
    <w:rsid w:val="0059559D"/>
    <w:rsid w:val="00595720"/>
    <w:rsid w:val="00596DF2"/>
    <w:rsid w:val="00597302"/>
    <w:rsid w:val="005976DE"/>
    <w:rsid w:val="005A069D"/>
    <w:rsid w:val="005A14FE"/>
    <w:rsid w:val="005A2735"/>
    <w:rsid w:val="005A2BE6"/>
    <w:rsid w:val="005A312A"/>
    <w:rsid w:val="005A35DD"/>
    <w:rsid w:val="005A4AB6"/>
    <w:rsid w:val="005A543E"/>
    <w:rsid w:val="005A54A0"/>
    <w:rsid w:val="005A5BD6"/>
    <w:rsid w:val="005A7011"/>
    <w:rsid w:val="005A7E86"/>
    <w:rsid w:val="005A7EDE"/>
    <w:rsid w:val="005B073A"/>
    <w:rsid w:val="005B0BB0"/>
    <w:rsid w:val="005B1227"/>
    <w:rsid w:val="005B2496"/>
    <w:rsid w:val="005B2713"/>
    <w:rsid w:val="005B28FC"/>
    <w:rsid w:val="005B3080"/>
    <w:rsid w:val="005B30C5"/>
    <w:rsid w:val="005B4907"/>
    <w:rsid w:val="005B4A3B"/>
    <w:rsid w:val="005B56D4"/>
    <w:rsid w:val="005B57A2"/>
    <w:rsid w:val="005B5BC0"/>
    <w:rsid w:val="005B5DBE"/>
    <w:rsid w:val="005B5F31"/>
    <w:rsid w:val="005B60EE"/>
    <w:rsid w:val="005B6680"/>
    <w:rsid w:val="005B6B5D"/>
    <w:rsid w:val="005B6FED"/>
    <w:rsid w:val="005B6FF3"/>
    <w:rsid w:val="005B739E"/>
    <w:rsid w:val="005B7A5B"/>
    <w:rsid w:val="005C06BC"/>
    <w:rsid w:val="005C0818"/>
    <w:rsid w:val="005C251C"/>
    <w:rsid w:val="005C26D6"/>
    <w:rsid w:val="005C3D3A"/>
    <w:rsid w:val="005C3F87"/>
    <w:rsid w:val="005C43C1"/>
    <w:rsid w:val="005C4686"/>
    <w:rsid w:val="005C48B7"/>
    <w:rsid w:val="005C4B66"/>
    <w:rsid w:val="005C4E68"/>
    <w:rsid w:val="005C57C7"/>
    <w:rsid w:val="005C59FA"/>
    <w:rsid w:val="005C5E09"/>
    <w:rsid w:val="005C618F"/>
    <w:rsid w:val="005C773D"/>
    <w:rsid w:val="005D0859"/>
    <w:rsid w:val="005D0E34"/>
    <w:rsid w:val="005D12C3"/>
    <w:rsid w:val="005D34AD"/>
    <w:rsid w:val="005D4193"/>
    <w:rsid w:val="005D5A74"/>
    <w:rsid w:val="005D5BBD"/>
    <w:rsid w:val="005D5F84"/>
    <w:rsid w:val="005D670C"/>
    <w:rsid w:val="005D705A"/>
    <w:rsid w:val="005D72B8"/>
    <w:rsid w:val="005D7415"/>
    <w:rsid w:val="005D7C35"/>
    <w:rsid w:val="005E08DE"/>
    <w:rsid w:val="005E0A25"/>
    <w:rsid w:val="005E0A4B"/>
    <w:rsid w:val="005E1069"/>
    <w:rsid w:val="005E1B92"/>
    <w:rsid w:val="005E1E83"/>
    <w:rsid w:val="005E216C"/>
    <w:rsid w:val="005E23F7"/>
    <w:rsid w:val="005E29D1"/>
    <w:rsid w:val="005E2E3F"/>
    <w:rsid w:val="005E2F96"/>
    <w:rsid w:val="005E33D5"/>
    <w:rsid w:val="005E39E7"/>
    <w:rsid w:val="005E5416"/>
    <w:rsid w:val="005E58DD"/>
    <w:rsid w:val="005E6291"/>
    <w:rsid w:val="005E6CB3"/>
    <w:rsid w:val="005E7275"/>
    <w:rsid w:val="005E73F1"/>
    <w:rsid w:val="005E7B23"/>
    <w:rsid w:val="005E7EEC"/>
    <w:rsid w:val="005F0AAE"/>
    <w:rsid w:val="005F1A9C"/>
    <w:rsid w:val="005F33B2"/>
    <w:rsid w:val="005F3527"/>
    <w:rsid w:val="005F3596"/>
    <w:rsid w:val="005F3A08"/>
    <w:rsid w:val="005F4577"/>
    <w:rsid w:val="005F5103"/>
    <w:rsid w:val="005F5338"/>
    <w:rsid w:val="005F55B2"/>
    <w:rsid w:val="005F6495"/>
    <w:rsid w:val="006002A8"/>
    <w:rsid w:val="0060101B"/>
    <w:rsid w:val="00601E42"/>
    <w:rsid w:val="0060365E"/>
    <w:rsid w:val="006039F0"/>
    <w:rsid w:val="00603E99"/>
    <w:rsid w:val="006041B1"/>
    <w:rsid w:val="00604A37"/>
    <w:rsid w:val="00604D3C"/>
    <w:rsid w:val="00604E9D"/>
    <w:rsid w:val="006050C1"/>
    <w:rsid w:val="00605217"/>
    <w:rsid w:val="00605FD6"/>
    <w:rsid w:val="0060626C"/>
    <w:rsid w:val="006062D4"/>
    <w:rsid w:val="00606DE9"/>
    <w:rsid w:val="00607F1E"/>
    <w:rsid w:val="00610089"/>
    <w:rsid w:val="006106DE"/>
    <w:rsid w:val="00611BEE"/>
    <w:rsid w:val="00611DDD"/>
    <w:rsid w:val="0061254D"/>
    <w:rsid w:val="00612BF7"/>
    <w:rsid w:val="00612FF5"/>
    <w:rsid w:val="0061307D"/>
    <w:rsid w:val="00613100"/>
    <w:rsid w:val="006133EA"/>
    <w:rsid w:val="0061415E"/>
    <w:rsid w:val="006148CB"/>
    <w:rsid w:val="00615571"/>
    <w:rsid w:val="006160E0"/>
    <w:rsid w:val="00616571"/>
    <w:rsid w:val="00616D40"/>
    <w:rsid w:val="0061707C"/>
    <w:rsid w:val="0062073A"/>
    <w:rsid w:val="006209B1"/>
    <w:rsid w:val="0062118E"/>
    <w:rsid w:val="006213B7"/>
    <w:rsid w:val="006226B5"/>
    <w:rsid w:val="0062281C"/>
    <w:rsid w:val="00622DAC"/>
    <w:rsid w:val="00622E3C"/>
    <w:rsid w:val="00623690"/>
    <w:rsid w:val="006238D9"/>
    <w:rsid w:val="00624BAF"/>
    <w:rsid w:val="00624D6E"/>
    <w:rsid w:val="00624E3D"/>
    <w:rsid w:val="00624F37"/>
    <w:rsid w:val="00625000"/>
    <w:rsid w:val="00625874"/>
    <w:rsid w:val="00626193"/>
    <w:rsid w:val="00626F15"/>
    <w:rsid w:val="00627C43"/>
    <w:rsid w:val="00627D2C"/>
    <w:rsid w:val="00627DF3"/>
    <w:rsid w:val="00627F3C"/>
    <w:rsid w:val="006301CC"/>
    <w:rsid w:val="00630EF5"/>
    <w:rsid w:val="00631AA9"/>
    <w:rsid w:val="006320E3"/>
    <w:rsid w:val="00632EB3"/>
    <w:rsid w:val="00633068"/>
    <w:rsid w:val="006339CD"/>
    <w:rsid w:val="00633DA4"/>
    <w:rsid w:val="00634106"/>
    <w:rsid w:val="006342CB"/>
    <w:rsid w:val="00634CCD"/>
    <w:rsid w:val="00634DCA"/>
    <w:rsid w:val="00634EB9"/>
    <w:rsid w:val="00635112"/>
    <w:rsid w:val="0063588B"/>
    <w:rsid w:val="00636538"/>
    <w:rsid w:val="00637372"/>
    <w:rsid w:val="00637591"/>
    <w:rsid w:val="00637C72"/>
    <w:rsid w:val="00637F70"/>
    <w:rsid w:val="0064078F"/>
    <w:rsid w:val="006408B0"/>
    <w:rsid w:val="00640A00"/>
    <w:rsid w:val="006419D4"/>
    <w:rsid w:val="00641FD3"/>
    <w:rsid w:val="00642055"/>
    <w:rsid w:val="006420BC"/>
    <w:rsid w:val="006420BF"/>
    <w:rsid w:val="00642453"/>
    <w:rsid w:val="006425AE"/>
    <w:rsid w:val="006429B4"/>
    <w:rsid w:val="00642A20"/>
    <w:rsid w:val="00642E59"/>
    <w:rsid w:val="00643907"/>
    <w:rsid w:val="00643B9D"/>
    <w:rsid w:val="00643CE8"/>
    <w:rsid w:val="0064449C"/>
    <w:rsid w:val="00644BF5"/>
    <w:rsid w:val="006452FB"/>
    <w:rsid w:val="00645D15"/>
    <w:rsid w:val="00646690"/>
    <w:rsid w:val="00650059"/>
    <w:rsid w:val="0065027D"/>
    <w:rsid w:val="0065059C"/>
    <w:rsid w:val="0065132B"/>
    <w:rsid w:val="006515FD"/>
    <w:rsid w:val="00651910"/>
    <w:rsid w:val="0065206A"/>
    <w:rsid w:val="006525B7"/>
    <w:rsid w:val="00652C55"/>
    <w:rsid w:val="00653927"/>
    <w:rsid w:val="006545C3"/>
    <w:rsid w:val="00654A45"/>
    <w:rsid w:val="00655019"/>
    <w:rsid w:val="00655CE0"/>
    <w:rsid w:val="006563A4"/>
    <w:rsid w:val="00656BFC"/>
    <w:rsid w:val="00656CC1"/>
    <w:rsid w:val="006605A1"/>
    <w:rsid w:val="0066066F"/>
    <w:rsid w:val="00660819"/>
    <w:rsid w:val="006609A6"/>
    <w:rsid w:val="00660A31"/>
    <w:rsid w:val="00660A70"/>
    <w:rsid w:val="00660D25"/>
    <w:rsid w:val="00660DB1"/>
    <w:rsid w:val="00660F9D"/>
    <w:rsid w:val="00662EDF"/>
    <w:rsid w:val="006632A1"/>
    <w:rsid w:val="0066377B"/>
    <w:rsid w:val="00665A46"/>
    <w:rsid w:val="00665B23"/>
    <w:rsid w:val="00665DE7"/>
    <w:rsid w:val="0066600F"/>
    <w:rsid w:val="0066610C"/>
    <w:rsid w:val="006672FF"/>
    <w:rsid w:val="00670B43"/>
    <w:rsid w:val="00671322"/>
    <w:rsid w:val="0067142D"/>
    <w:rsid w:val="006714A0"/>
    <w:rsid w:val="0067173C"/>
    <w:rsid w:val="00671B4E"/>
    <w:rsid w:val="00671D53"/>
    <w:rsid w:val="00671D7E"/>
    <w:rsid w:val="00671E3D"/>
    <w:rsid w:val="00672C73"/>
    <w:rsid w:val="00672F04"/>
    <w:rsid w:val="00673108"/>
    <w:rsid w:val="006744D8"/>
    <w:rsid w:val="0067583F"/>
    <w:rsid w:val="00676472"/>
    <w:rsid w:val="006764A6"/>
    <w:rsid w:val="0067724E"/>
    <w:rsid w:val="006776AC"/>
    <w:rsid w:val="006777D9"/>
    <w:rsid w:val="00677BE3"/>
    <w:rsid w:val="006808DF"/>
    <w:rsid w:val="006811DE"/>
    <w:rsid w:val="0068169C"/>
    <w:rsid w:val="006819C4"/>
    <w:rsid w:val="00681DC4"/>
    <w:rsid w:val="00681E4B"/>
    <w:rsid w:val="00682FEA"/>
    <w:rsid w:val="006830BF"/>
    <w:rsid w:val="006837A5"/>
    <w:rsid w:val="00685117"/>
    <w:rsid w:val="00685222"/>
    <w:rsid w:val="00685914"/>
    <w:rsid w:val="00685C5A"/>
    <w:rsid w:val="00685D37"/>
    <w:rsid w:val="00685E9F"/>
    <w:rsid w:val="00686399"/>
    <w:rsid w:val="0068721F"/>
    <w:rsid w:val="00687319"/>
    <w:rsid w:val="0068745D"/>
    <w:rsid w:val="00687B6B"/>
    <w:rsid w:val="0069003F"/>
    <w:rsid w:val="006902EB"/>
    <w:rsid w:val="0069038B"/>
    <w:rsid w:val="00690576"/>
    <w:rsid w:val="006908D1"/>
    <w:rsid w:val="00690C3E"/>
    <w:rsid w:val="00691361"/>
    <w:rsid w:val="0069278B"/>
    <w:rsid w:val="00692E3C"/>
    <w:rsid w:val="00693D4D"/>
    <w:rsid w:val="00693E82"/>
    <w:rsid w:val="00694993"/>
    <w:rsid w:val="00695B7A"/>
    <w:rsid w:val="00695C85"/>
    <w:rsid w:val="00695DF3"/>
    <w:rsid w:val="006960E3"/>
    <w:rsid w:val="00697945"/>
    <w:rsid w:val="006A0B35"/>
    <w:rsid w:val="006A0DCA"/>
    <w:rsid w:val="006A1AA6"/>
    <w:rsid w:val="006A23B0"/>
    <w:rsid w:val="006A2908"/>
    <w:rsid w:val="006A2B5C"/>
    <w:rsid w:val="006A2FA7"/>
    <w:rsid w:val="006A4348"/>
    <w:rsid w:val="006A4544"/>
    <w:rsid w:val="006A4F0D"/>
    <w:rsid w:val="006A505A"/>
    <w:rsid w:val="006A5200"/>
    <w:rsid w:val="006A535F"/>
    <w:rsid w:val="006A6183"/>
    <w:rsid w:val="006A6730"/>
    <w:rsid w:val="006A725E"/>
    <w:rsid w:val="006A7428"/>
    <w:rsid w:val="006A783F"/>
    <w:rsid w:val="006A7B15"/>
    <w:rsid w:val="006A7E54"/>
    <w:rsid w:val="006A7EFD"/>
    <w:rsid w:val="006B0CFD"/>
    <w:rsid w:val="006B0D9C"/>
    <w:rsid w:val="006B141F"/>
    <w:rsid w:val="006B2123"/>
    <w:rsid w:val="006B3374"/>
    <w:rsid w:val="006B36AC"/>
    <w:rsid w:val="006B39A2"/>
    <w:rsid w:val="006B4C83"/>
    <w:rsid w:val="006B5108"/>
    <w:rsid w:val="006B512F"/>
    <w:rsid w:val="006B52B6"/>
    <w:rsid w:val="006B5D85"/>
    <w:rsid w:val="006B6BA6"/>
    <w:rsid w:val="006B6F2B"/>
    <w:rsid w:val="006B7253"/>
    <w:rsid w:val="006B7514"/>
    <w:rsid w:val="006B76DB"/>
    <w:rsid w:val="006B7A22"/>
    <w:rsid w:val="006C080B"/>
    <w:rsid w:val="006C099C"/>
    <w:rsid w:val="006C0E3C"/>
    <w:rsid w:val="006C2F20"/>
    <w:rsid w:val="006C336D"/>
    <w:rsid w:val="006C3735"/>
    <w:rsid w:val="006C5197"/>
    <w:rsid w:val="006C5BFC"/>
    <w:rsid w:val="006C69BF"/>
    <w:rsid w:val="006C6DAD"/>
    <w:rsid w:val="006C6E8F"/>
    <w:rsid w:val="006C6F8A"/>
    <w:rsid w:val="006C7015"/>
    <w:rsid w:val="006C70DE"/>
    <w:rsid w:val="006C7593"/>
    <w:rsid w:val="006C7797"/>
    <w:rsid w:val="006D1964"/>
    <w:rsid w:val="006D1AFD"/>
    <w:rsid w:val="006D2710"/>
    <w:rsid w:val="006D2CD3"/>
    <w:rsid w:val="006D2F04"/>
    <w:rsid w:val="006D3AA1"/>
    <w:rsid w:val="006D3B35"/>
    <w:rsid w:val="006D414B"/>
    <w:rsid w:val="006D440D"/>
    <w:rsid w:val="006D4720"/>
    <w:rsid w:val="006D480C"/>
    <w:rsid w:val="006D506B"/>
    <w:rsid w:val="006D51A8"/>
    <w:rsid w:val="006D54D0"/>
    <w:rsid w:val="006D5771"/>
    <w:rsid w:val="006D6184"/>
    <w:rsid w:val="006D6390"/>
    <w:rsid w:val="006D68E3"/>
    <w:rsid w:val="006D6A6B"/>
    <w:rsid w:val="006D6D2F"/>
    <w:rsid w:val="006D7350"/>
    <w:rsid w:val="006D75D5"/>
    <w:rsid w:val="006D7F20"/>
    <w:rsid w:val="006E0A17"/>
    <w:rsid w:val="006E0F03"/>
    <w:rsid w:val="006E1368"/>
    <w:rsid w:val="006E1E0C"/>
    <w:rsid w:val="006E2B2C"/>
    <w:rsid w:val="006E34CE"/>
    <w:rsid w:val="006E3673"/>
    <w:rsid w:val="006E379C"/>
    <w:rsid w:val="006E385E"/>
    <w:rsid w:val="006E3FB5"/>
    <w:rsid w:val="006E44CF"/>
    <w:rsid w:val="006E4681"/>
    <w:rsid w:val="006E4BFF"/>
    <w:rsid w:val="006E4C2E"/>
    <w:rsid w:val="006E4CE1"/>
    <w:rsid w:val="006E5124"/>
    <w:rsid w:val="006E548A"/>
    <w:rsid w:val="006E5725"/>
    <w:rsid w:val="006E60E2"/>
    <w:rsid w:val="006E7545"/>
    <w:rsid w:val="006E7FB0"/>
    <w:rsid w:val="006F0360"/>
    <w:rsid w:val="006F04C5"/>
    <w:rsid w:val="006F1147"/>
    <w:rsid w:val="006F28C7"/>
    <w:rsid w:val="006F2D40"/>
    <w:rsid w:val="006F3A71"/>
    <w:rsid w:val="006F48FF"/>
    <w:rsid w:val="006F4A98"/>
    <w:rsid w:val="006F5369"/>
    <w:rsid w:val="006F592D"/>
    <w:rsid w:val="006F5B04"/>
    <w:rsid w:val="006F5D76"/>
    <w:rsid w:val="006F5E31"/>
    <w:rsid w:val="006F68DB"/>
    <w:rsid w:val="006F6940"/>
    <w:rsid w:val="006F6E10"/>
    <w:rsid w:val="006F74CA"/>
    <w:rsid w:val="006F7B51"/>
    <w:rsid w:val="00700AA0"/>
    <w:rsid w:val="00701325"/>
    <w:rsid w:val="007016DF"/>
    <w:rsid w:val="007018C6"/>
    <w:rsid w:val="007018F6"/>
    <w:rsid w:val="0070205B"/>
    <w:rsid w:val="00702861"/>
    <w:rsid w:val="007049DD"/>
    <w:rsid w:val="00704D9E"/>
    <w:rsid w:val="00705520"/>
    <w:rsid w:val="00706F44"/>
    <w:rsid w:val="00707F71"/>
    <w:rsid w:val="00710188"/>
    <w:rsid w:val="007103BE"/>
    <w:rsid w:val="007106B6"/>
    <w:rsid w:val="007106DD"/>
    <w:rsid w:val="00710D17"/>
    <w:rsid w:val="00711641"/>
    <w:rsid w:val="00711993"/>
    <w:rsid w:val="007120BA"/>
    <w:rsid w:val="00712A7D"/>
    <w:rsid w:val="00713A39"/>
    <w:rsid w:val="00714635"/>
    <w:rsid w:val="00714A4E"/>
    <w:rsid w:val="00716664"/>
    <w:rsid w:val="00716ACA"/>
    <w:rsid w:val="00716FAC"/>
    <w:rsid w:val="007170C6"/>
    <w:rsid w:val="00717ABF"/>
    <w:rsid w:val="00717C61"/>
    <w:rsid w:val="007201F6"/>
    <w:rsid w:val="00720C04"/>
    <w:rsid w:val="00720CF0"/>
    <w:rsid w:val="00721335"/>
    <w:rsid w:val="00721F11"/>
    <w:rsid w:val="007224CD"/>
    <w:rsid w:val="007228E6"/>
    <w:rsid w:val="00722ED6"/>
    <w:rsid w:val="0072352D"/>
    <w:rsid w:val="0072355F"/>
    <w:rsid w:val="00723914"/>
    <w:rsid w:val="00723AF8"/>
    <w:rsid w:val="00724470"/>
    <w:rsid w:val="007245B3"/>
    <w:rsid w:val="00724936"/>
    <w:rsid w:val="00724ECA"/>
    <w:rsid w:val="007254BE"/>
    <w:rsid w:val="00725A9B"/>
    <w:rsid w:val="007261DE"/>
    <w:rsid w:val="00726442"/>
    <w:rsid w:val="00726D0B"/>
    <w:rsid w:val="00727441"/>
    <w:rsid w:val="0072780E"/>
    <w:rsid w:val="00727F83"/>
    <w:rsid w:val="00730386"/>
    <w:rsid w:val="00730704"/>
    <w:rsid w:val="00730CF7"/>
    <w:rsid w:val="00730EFC"/>
    <w:rsid w:val="00731261"/>
    <w:rsid w:val="00731F04"/>
    <w:rsid w:val="007325F3"/>
    <w:rsid w:val="007326D2"/>
    <w:rsid w:val="00732946"/>
    <w:rsid w:val="00732DBB"/>
    <w:rsid w:val="00732DD4"/>
    <w:rsid w:val="00734303"/>
    <w:rsid w:val="007343B5"/>
    <w:rsid w:val="007345AD"/>
    <w:rsid w:val="00735760"/>
    <w:rsid w:val="00735836"/>
    <w:rsid w:val="007358EE"/>
    <w:rsid w:val="007359A3"/>
    <w:rsid w:val="00735B6F"/>
    <w:rsid w:val="00736180"/>
    <w:rsid w:val="007372E1"/>
    <w:rsid w:val="00737751"/>
    <w:rsid w:val="00737D3F"/>
    <w:rsid w:val="00740ABF"/>
    <w:rsid w:val="00740AD1"/>
    <w:rsid w:val="00740D07"/>
    <w:rsid w:val="007414AB"/>
    <w:rsid w:val="00741E8E"/>
    <w:rsid w:val="007432B6"/>
    <w:rsid w:val="00743C5B"/>
    <w:rsid w:val="0074410A"/>
    <w:rsid w:val="00744684"/>
    <w:rsid w:val="00745B86"/>
    <w:rsid w:val="00745EEA"/>
    <w:rsid w:val="00746300"/>
    <w:rsid w:val="00746EF9"/>
    <w:rsid w:val="00747B48"/>
    <w:rsid w:val="00750036"/>
    <w:rsid w:val="00750342"/>
    <w:rsid w:val="00750A03"/>
    <w:rsid w:val="00750A76"/>
    <w:rsid w:val="00750BDB"/>
    <w:rsid w:val="00750F1A"/>
    <w:rsid w:val="007511CA"/>
    <w:rsid w:val="007513CB"/>
    <w:rsid w:val="007516DC"/>
    <w:rsid w:val="00752391"/>
    <w:rsid w:val="00752E51"/>
    <w:rsid w:val="00753EC3"/>
    <w:rsid w:val="007546DF"/>
    <w:rsid w:val="0075490A"/>
    <w:rsid w:val="007567FD"/>
    <w:rsid w:val="007577A5"/>
    <w:rsid w:val="007578BE"/>
    <w:rsid w:val="00760211"/>
    <w:rsid w:val="00761439"/>
    <w:rsid w:val="007614AB"/>
    <w:rsid w:val="00761A6D"/>
    <w:rsid w:val="00761DE2"/>
    <w:rsid w:val="00762482"/>
    <w:rsid w:val="00762D32"/>
    <w:rsid w:val="00763194"/>
    <w:rsid w:val="00763F08"/>
    <w:rsid w:val="00765815"/>
    <w:rsid w:val="00765C1C"/>
    <w:rsid w:val="00766521"/>
    <w:rsid w:val="00766678"/>
    <w:rsid w:val="00766BDC"/>
    <w:rsid w:val="007670A9"/>
    <w:rsid w:val="00767751"/>
    <w:rsid w:val="00767E48"/>
    <w:rsid w:val="007701C8"/>
    <w:rsid w:val="007706F0"/>
    <w:rsid w:val="007708AF"/>
    <w:rsid w:val="00770D6A"/>
    <w:rsid w:val="007713F6"/>
    <w:rsid w:val="007719E7"/>
    <w:rsid w:val="007721C9"/>
    <w:rsid w:val="00772D22"/>
    <w:rsid w:val="00773345"/>
    <w:rsid w:val="00773927"/>
    <w:rsid w:val="00773AE1"/>
    <w:rsid w:val="007746CB"/>
    <w:rsid w:val="0077483D"/>
    <w:rsid w:val="00775908"/>
    <w:rsid w:val="0077605B"/>
    <w:rsid w:val="00776D49"/>
    <w:rsid w:val="007808CB"/>
    <w:rsid w:val="007808E5"/>
    <w:rsid w:val="00780E92"/>
    <w:rsid w:val="0078192F"/>
    <w:rsid w:val="00781E22"/>
    <w:rsid w:val="007820A9"/>
    <w:rsid w:val="00782792"/>
    <w:rsid w:val="00782932"/>
    <w:rsid w:val="0078347B"/>
    <w:rsid w:val="00783EF5"/>
    <w:rsid w:val="00784A64"/>
    <w:rsid w:val="00784B50"/>
    <w:rsid w:val="00785AC8"/>
    <w:rsid w:val="007865D6"/>
    <w:rsid w:val="007869D2"/>
    <w:rsid w:val="00786AE5"/>
    <w:rsid w:val="00786D69"/>
    <w:rsid w:val="00787076"/>
    <w:rsid w:val="00790021"/>
    <w:rsid w:val="00790080"/>
    <w:rsid w:val="007913C3"/>
    <w:rsid w:val="00791AC1"/>
    <w:rsid w:val="00792816"/>
    <w:rsid w:val="00792B2F"/>
    <w:rsid w:val="00792B40"/>
    <w:rsid w:val="00792BCF"/>
    <w:rsid w:val="00793319"/>
    <w:rsid w:val="00793A72"/>
    <w:rsid w:val="00793EDA"/>
    <w:rsid w:val="0079402D"/>
    <w:rsid w:val="0079421E"/>
    <w:rsid w:val="00795EE5"/>
    <w:rsid w:val="007964B1"/>
    <w:rsid w:val="00796A90"/>
    <w:rsid w:val="00796C12"/>
    <w:rsid w:val="007973CD"/>
    <w:rsid w:val="00797842"/>
    <w:rsid w:val="00797ADD"/>
    <w:rsid w:val="00797AF5"/>
    <w:rsid w:val="007A0F58"/>
    <w:rsid w:val="007A1536"/>
    <w:rsid w:val="007A199F"/>
    <w:rsid w:val="007A1B0C"/>
    <w:rsid w:val="007A1E55"/>
    <w:rsid w:val="007A1F57"/>
    <w:rsid w:val="007A20A5"/>
    <w:rsid w:val="007A236E"/>
    <w:rsid w:val="007A2380"/>
    <w:rsid w:val="007A2389"/>
    <w:rsid w:val="007A2612"/>
    <w:rsid w:val="007A2AD5"/>
    <w:rsid w:val="007A305C"/>
    <w:rsid w:val="007A40D7"/>
    <w:rsid w:val="007A54F6"/>
    <w:rsid w:val="007A567B"/>
    <w:rsid w:val="007A5927"/>
    <w:rsid w:val="007A5BB0"/>
    <w:rsid w:val="007B01A5"/>
    <w:rsid w:val="007B0E8D"/>
    <w:rsid w:val="007B23C6"/>
    <w:rsid w:val="007B25C7"/>
    <w:rsid w:val="007B2B1B"/>
    <w:rsid w:val="007B4546"/>
    <w:rsid w:val="007B52CD"/>
    <w:rsid w:val="007B56C2"/>
    <w:rsid w:val="007B6B52"/>
    <w:rsid w:val="007B6D54"/>
    <w:rsid w:val="007B791A"/>
    <w:rsid w:val="007B7C88"/>
    <w:rsid w:val="007C0821"/>
    <w:rsid w:val="007C0E9F"/>
    <w:rsid w:val="007C18BC"/>
    <w:rsid w:val="007C2AF1"/>
    <w:rsid w:val="007C3235"/>
    <w:rsid w:val="007C352E"/>
    <w:rsid w:val="007C3E7E"/>
    <w:rsid w:val="007C568C"/>
    <w:rsid w:val="007C5B65"/>
    <w:rsid w:val="007C62D8"/>
    <w:rsid w:val="007C6EF0"/>
    <w:rsid w:val="007C71A9"/>
    <w:rsid w:val="007D06B7"/>
    <w:rsid w:val="007D0A83"/>
    <w:rsid w:val="007D1189"/>
    <w:rsid w:val="007D2A76"/>
    <w:rsid w:val="007D2C8C"/>
    <w:rsid w:val="007D3904"/>
    <w:rsid w:val="007D3C1D"/>
    <w:rsid w:val="007D4188"/>
    <w:rsid w:val="007D4A6D"/>
    <w:rsid w:val="007D4BB5"/>
    <w:rsid w:val="007D5797"/>
    <w:rsid w:val="007D590A"/>
    <w:rsid w:val="007D62F8"/>
    <w:rsid w:val="007D6430"/>
    <w:rsid w:val="007D67CC"/>
    <w:rsid w:val="007D68C7"/>
    <w:rsid w:val="007D71BE"/>
    <w:rsid w:val="007D7414"/>
    <w:rsid w:val="007D7433"/>
    <w:rsid w:val="007D7772"/>
    <w:rsid w:val="007E0060"/>
    <w:rsid w:val="007E0B66"/>
    <w:rsid w:val="007E4309"/>
    <w:rsid w:val="007E43ED"/>
    <w:rsid w:val="007E5BFB"/>
    <w:rsid w:val="007E5F9E"/>
    <w:rsid w:val="007E638D"/>
    <w:rsid w:val="007E6522"/>
    <w:rsid w:val="007E6F36"/>
    <w:rsid w:val="007E7827"/>
    <w:rsid w:val="007F00F9"/>
    <w:rsid w:val="007F0494"/>
    <w:rsid w:val="007F0894"/>
    <w:rsid w:val="007F0ABA"/>
    <w:rsid w:val="007F115D"/>
    <w:rsid w:val="007F1275"/>
    <w:rsid w:val="007F1352"/>
    <w:rsid w:val="007F13BB"/>
    <w:rsid w:val="007F283E"/>
    <w:rsid w:val="007F2B0C"/>
    <w:rsid w:val="007F3451"/>
    <w:rsid w:val="007F4AD7"/>
    <w:rsid w:val="007F4ED0"/>
    <w:rsid w:val="007F55A7"/>
    <w:rsid w:val="007F60C3"/>
    <w:rsid w:val="007F70B1"/>
    <w:rsid w:val="007F792B"/>
    <w:rsid w:val="0080058E"/>
    <w:rsid w:val="00800D85"/>
    <w:rsid w:val="00800E01"/>
    <w:rsid w:val="008017A4"/>
    <w:rsid w:val="00801986"/>
    <w:rsid w:val="00801B83"/>
    <w:rsid w:val="00802C14"/>
    <w:rsid w:val="00803374"/>
    <w:rsid w:val="00803930"/>
    <w:rsid w:val="008039A2"/>
    <w:rsid w:val="00803B10"/>
    <w:rsid w:val="00804598"/>
    <w:rsid w:val="008048EA"/>
    <w:rsid w:val="00804C29"/>
    <w:rsid w:val="0080558C"/>
    <w:rsid w:val="008056C5"/>
    <w:rsid w:val="00805B3D"/>
    <w:rsid w:val="00806853"/>
    <w:rsid w:val="0080722E"/>
    <w:rsid w:val="0080746D"/>
    <w:rsid w:val="0081012C"/>
    <w:rsid w:val="008117D6"/>
    <w:rsid w:val="00811B62"/>
    <w:rsid w:val="00811C87"/>
    <w:rsid w:val="0081247A"/>
    <w:rsid w:val="008134D2"/>
    <w:rsid w:val="00813E06"/>
    <w:rsid w:val="008147B6"/>
    <w:rsid w:val="00814A3E"/>
    <w:rsid w:val="0081552F"/>
    <w:rsid w:val="008155D1"/>
    <w:rsid w:val="00815680"/>
    <w:rsid w:val="00815E59"/>
    <w:rsid w:val="0081668B"/>
    <w:rsid w:val="0081668C"/>
    <w:rsid w:val="0081679A"/>
    <w:rsid w:val="00816C4D"/>
    <w:rsid w:val="0082055A"/>
    <w:rsid w:val="00820FE0"/>
    <w:rsid w:val="00821291"/>
    <w:rsid w:val="0082155C"/>
    <w:rsid w:val="0082248C"/>
    <w:rsid w:val="008226E5"/>
    <w:rsid w:val="008232DB"/>
    <w:rsid w:val="00823514"/>
    <w:rsid w:val="008236D8"/>
    <w:rsid w:val="00823D5F"/>
    <w:rsid w:val="008243CF"/>
    <w:rsid w:val="00824A6F"/>
    <w:rsid w:val="00824B79"/>
    <w:rsid w:val="00824D08"/>
    <w:rsid w:val="008258D2"/>
    <w:rsid w:val="00826ADA"/>
    <w:rsid w:val="00826EDA"/>
    <w:rsid w:val="00827351"/>
    <w:rsid w:val="00827FDE"/>
    <w:rsid w:val="00830E16"/>
    <w:rsid w:val="00830EBB"/>
    <w:rsid w:val="0083134B"/>
    <w:rsid w:val="00831C4C"/>
    <w:rsid w:val="00832C48"/>
    <w:rsid w:val="00833A9E"/>
    <w:rsid w:val="00833C6A"/>
    <w:rsid w:val="00833F3D"/>
    <w:rsid w:val="008346B2"/>
    <w:rsid w:val="00834C38"/>
    <w:rsid w:val="00834FCB"/>
    <w:rsid w:val="00835020"/>
    <w:rsid w:val="008356A0"/>
    <w:rsid w:val="00841D69"/>
    <w:rsid w:val="00841FED"/>
    <w:rsid w:val="008422F6"/>
    <w:rsid w:val="008433A7"/>
    <w:rsid w:val="00843638"/>
    <w:rsid w:val="00843D55"/>
    <w:rsid w:val="00843D94"/>
    <w:rsid w:val="0084436E"/>
    <w:rsid w:val="00845361"/>
    <w:rsid w:val="00845A53"/>
    <w:rsid w:val="00845AF9"/>
    <w:rsid w:val="00845F6A"/>
    <w:rsid w:val="00846806"/>
    <w:rsid w:val="00847C65"/>
    <w:rsid w:val="00850572"/>
    <w:rsid w:val="00851A63"/>
    <w:rsid w:val="00852047"/>
    <w:rsid w:val="008524E1"/>
    <w:rsid w:val="00852C32"/>
    <w:rsid w:val="00852E97"/>
    <w:rsid w:val="0085339D"/>
    <w:rsid w:val="00854A20"/>
    <w:rsid w:val="00854F8E"/>
    <w:rsid w:val="008564AC"/>
    <w:rsid w:val="0085724E"/>
    <w:rsid w:val="00857AFD"/>
    <w:rsid w:val="00860466"/>
    <w:rsid w:val="0086055D"/>
    <w:rsid w:val="008613D2"/>
    <w:rsid w:val="008613ED"/>
    <w:rsid w:val="00861CDB"/>
    <w:rsid w:val="00861CFF"/>
    <w:rsid w:val="00861FEE"/>
    <w:rsid w:val="00862188"/>
    <w:rsid w:val="00863B67"/>
    <w:rsid w:val="00863D1A"/>
    <w:rsid w:val="00863E00"/>
    <w:rsid w:val="00864DDC"/>
    <w:rsid w:val="00865593"/>
    <w:rsid w:val="00865A4D"/>
    <w:rsid w:val="00865CBB"/>
    <w:rsid w:val="00866BC6"/>
    <w:rsid w:val="00866E2B"/>
    <w:rsid w:val="008670F5"/>
    <w:rsid w:val="008676B6"/>
    <w:rsid w:val="0086777D"/>
    <w:rsid w:val="0087024D"/>
    <w:rsid w:val="0087084D"/>
    <w:rsid w:val="00870A9B"/>
    <w:rsid w:val="00871384"/>
    <w:rsid w:val="00871719"/>
    <w:rsid w:val="00872004"/>
    <w:rsid w:val="0087241D"/>
    <w:rsid w:val="008733F8"/>
    <w:rsid w:val="00873FB2"/>
    <w:rsid w:val="0087490C"/>
    <w:rsid w:val="00874C36"/>
    <w:rsid w:val="00874E88"/>
    <w:rsid w:val="008750AA"/>
    <w:rsid w:val="0087612B"/>
    <w:rsid w:val="00876CA2"/>
    <w:rsid w:val="008771F2"/>
    <w:rsid w:val="008775D1"/>
    <w:rsid w:val="00877678"/>
    <w:rsid w:val="0087772A"/>
    <w:rsid w:val="00877A91"/>
    <w:rsid w:val="00877ED7"/>
    <w:rsid w:val="0088095F"/>
    <w:rsid w:val="00880B4A"/>
    <w:rsid w:val="008826F5"/>
    <w:rsid w:val="008832B3"/>
    <w:rsid w:val="008839FF"/>
    <w:rsid w:val="00884507"/>
    <w:rsid w:val="00884864"/>
    <w:rsid w:val="00884B62"/>
    <w:rsid w:val="008855D7"/>
    <w:rsid w:val="0088580D"/>
    <w:rsid w:val="00885C4C"/>
    <w:rsid w:val="00885FBB"/>
    <w:rsid w:val="00886443"/>
    <w:rsid w:val="008866CE"/>
    <w:rsid w:val="008876CA"/>
    <w:rsid w:val="00887A05"/>
    <w:rsid w:val="0089010A"/>
    <w:rsid w:val="008908A0"/>
    <w:rsid w:val="008908C7"/>
    <w:rsid w:val="00891650"/>
    <w:rsid w:val="00892260"/>
    <w:rsid w:val="00892A07"/>
    <w:rsid w:val="00892E47"/>
    <w:rsid w:val="00892E9C"/>
    <w:rsid w:val="00894F79"/>
    <w:rsid w:val="008958E0"/>
    <w:rsid w:val="00895D72"/>
    <w:rsid w:val="00895E3C"/>
    <w:rsid w:val="008971BB"/>
    <w:rsid w:val="00897E5E"/>
    <w:rsid w:val="008A0892"/>
    <w:rsid w:val="008A154D"/>
    <w:rsid w:val="008A1F80"/>
    <w:rsid w:val="008A1F84"/>
    <w:rsid w:val="008A243B"/>
    <w:rsid w:val="008A26DA"/>
    <w:rsid w:val="008A32D6"/>
    <w:rsid w:val="008A4153"/>
    <w:rsid w:val="008A43B1"/>
    <w:rsid w:val="008A483F"/>
    <w:rsid w:val="008A4AD2"/>
    <w:rsid w:val="008A51CF"/>
    <w:rsid w:val="008A552E"/>
    <w:rsid w:val="008B04CF"/>
    <w:rsid w:val="008B0839"/>
    <w:rsid w:val="008B16A6"/>
    <w:rsid w:val="008B246C"/>
    <w:rsid w:val="008B2974"/>
    <w:rsid w:val="008B29F2"/>
    <w:rsid w:val="008B2CBE"/>
    <w:rsid w:val="008B359A"/>
    <w:rsid w:val="008B3FFA"/>
    <w:rsid w:val="008B4856"/>
    <w:rsid w:val="008B49E3"/>
    <w:rsid w:val="008B4DB2"/>
    <w:rsid w:val="008B5714"/>
    <w:rsid w:val="008B5893"/>
    <w:rsid w:val="008B5916"/>
    <w:rsid w:val="008B651F"/>
    <w:rsid w:val="008B6BB5"/>
    <w:rsid w:val="008B6C2C"/>
    <w:rsid w:val="008B77C4"/>
    <w:rsid w:val="008B7A1B"/>
    <w:rsid w:val="008B7B2A"/>
    <w:rsid w:val="008C169D"/>
    <w:rsid w:val="008C1BDB"/>
    <w:rsid w:val="008C2A8A"/>
    <w:rsid w:val="008C3A0E"/>
    <w:rsid w:val="008C427B"/>
    <w:rsid w:val="008C4420"/>
    <w:rsid w:val="008C46F5"/>
    <w:rsid w:val="008C5949"/>
    <w:rsid w:val="008C7FD9"/>
    <w:rsid w:val="008D02EF"/>
    <w:rsid w:val="008D0A02"/>
    <w:rsid w:val="008D10C4"/>
    <w:rsid w:val="008D113E"/>
    <w:rsid w:val="008D2048"/>
    <w:rsid w:val="008D2930"/>
    <w:rsid w:val="008D3D1F"/>
    <w:rsid w:val="008D43D4"/>
    <w:rsid w:val="008D44D3"/>
    <w:rsid w:val="008D4A89"/>
    <w:rsid w:val="008D4DE6"/>
    <w:rsid w:val="008D5621"/>
    <w:rsid w:val="008D56BD"/>
    <w:rsid w:val="008D585B"/>
    <w:rsid w:val="008D6347"/>
    <w:rsid w:val="008D6927"/>
    <w:rsid w:val="008D707B"/>
    <w:rsid w:val="008D7306"/>
    <w:rsid w:val="008D7B8D"/>
    <w:rsid w:val="008D7F48"/>
    <w:rsid w:val="008E00D5"/>
    <w:rsid w:val="008E0118"/>
    <w:rsid w:val="008E0BD0"/>
    <w:rsid w:val="008E161E"/>
    <w:rsid w:val="008E1B3A"/>
    <w:rsid w:val="008E2D6A"/>
    <w:rsid w:val="008E31E7"/>
    <w:rsid w:val="008E3F09"/>
    <w:rsid w:val="008E47C3"/>
    <w:rsid w:val="008E6D64"/>
    <w:rsid w:val="008F03CE"/>
    <w:rsid w:val="008F129F"/>
    <w:rsid w:val="008F142A"/>
    <w:rsid w:val="008F1770"/>
    <w:rsid w:val="008F1D06"/>
    <w:rsid w:val="008F1E2F"/>
    <w:rsid w:val="008F2009"/>
    <w:rsid w:val="008F2128"/>
    <w:rsid w:val="008F28D6"/>
    <w:rsid w:val="008F2D26"/>
    <w:rsid w:val="008F319B"/>
    <w:rsid w:val="008F3B1D"/>
    <w:rsid w:val="008F3F5E"/>
    <w:rsid w:val="008F43E8"/>
    <w:rsid w:val="008F655E"/>
    <w:rsid w:val="008F66CE"/>
    <w:rsid w:val="008F6753"/>
    <w:rsid w:val="008F6C2D"/>
    <w:rsid w:val="008F7174"/>
    <w:rsid w:val="008F77D5"/>
    <w:rsid w:val="00900429"/>
    <w:rsid w:val="0090068F"/>
    <w:rsid w:val="009007A9"/>
    <w:rsid w:val="009030C4"/>
    <w:rsid w:val="009034AC"/>
    <w:rsid w:val="00903651"/>
    <w:rsid w:val="0090456C"/>
    <w:rsid w:val="009048F6"/>
    <w:rsid w:val="0090505B"/>
    <w:rsid w:val="009057FF"/>
    <w:rsid w:val="00905F7E"/>
    <w:rsid w:val="00905F8E"/>
    <w:rsid w:val="009066B9"/>
    <w:rsid w:val="00907695"/>
    <w:rsid w:val="0091044E"/>
    <w:rsid w:val="009108D1"/>
    <w:rsid w:val="00910BE5"/>
    <w:rsid w:val="00911025"/>
    <w:rsid w:val="009121BD"/>
    <w:rsid w:val="009122EC"/>
    <w:rsid w:val="009125A0"/>
    <w:rsid w:val="0091279D"/>
    <w:rsid w:val="00912B62"/>
    <w:rsid w:val="00912BBA"/>
    <w:rsid w:val="00913674"/>
    <w:rsid w:val="00913AFA"/>
    <w:rsid w:val="00913B4C"/>
    <w:rsid w:val="00914765"/>
    <w:rsid w:val="0091495D"/>
    <w:rsid w:val="009150F6"/>
    <w:rsid w:val="00915A51"/>
    <w:rsid w:val="00915FC3"/>
    <w:rsid w:val="00917A6F"/>
    <w:rsid w:val="00917CAE"/>
    <w:rsid w:val="00917ED6"/>
    <w:rsid w:val="00920683"/>
    <w:rsid w:val="00920CEE"/>
    <w:rsid w:val="009217BF"/>
    <w:rsid w:val="00921D06"/>
    <w:rsid w:val="009227EC"/>
    <w:rsid w:val="009229A8"/>
    <w:rsid w:val="00922E32"/>
    <w:rsid w:val="00923C32"/>
    <w:rsid w:val="0092452C"/>
    <w:rsid w:val="00924A8E"/>
    <w:rsid w:val="0092564B"/>
    <w:rsid w:val="009256EB"/>
    <w:rsid w:val="0092662F"/>
    <w:rsid w:val="009267DB"/>
    <w:rsid w:val="009272E5"/>
    <w:rsid w:val="0092746A"/>
    <w:rsid w:val="009274AC"/>
    <w:rsid w:val="00927B9E"/>
    <w:rsid w:val="00930758"/>
    <w:rsid w:val="0093081E"/>
    <w:rsid w:val="00931301"/>
    <w:rsid w:val="00931B23"/>
    <w:rsid w:val="0093220C"/>
    <w:rsid w:val="0093270E"/>
    <w:rsid w:val="0093274B"/>
    <w:rsid w:val="0093285C"/>
    <w:rsid w:val="009335BB"/>
    <w:rsid w:val="00934B7C"/>
    <w:rsid w:val="00934D34"/>
    <w:rsid w:val="00934F3A"/>
    <w:rsid w:val="00935049"/>
    <w:rsid w:val="00935AB2"/>
    <w:rsid w:val="00936BA9"/>
    <w:rsid w:val="00936BD3"/>
    <w:rsid w:val="00936C7E"/>
    <w:rsid w:val="009408BC"/>
    <w:rsid w:val="0094126E"/>
    <w:rsid w:val="00941377"/>
    <w:rsid w:val="00941D39"/>
    <w:rsid w:val="0094256B"/>
    <w:rsid w:val="00942788"/>
    <w:rsid w:val="00942DC2"/>
    <w:rsid w:val="00942E38"/>
    <w:rsid w:val="009431AF"/>
    <w:rsid w:val="009445C5"/>
    <w:rsid w:val="009446CD"/>
    <w:rsid w:val="00946D3F"/>
    <w:rsid w:val="00946E4B"/>
    <w:rsid w:val="009517C8"/>
    <w:rsid w:val="009524FA"/>
    <w:rsid w:val="0095280E"/>
    <w:rsid w:val="00952B06"/>
    <w:rsid w:val="00953133"/>
    <w:rsid w:val="0095474B"/>
    <w:rsid w:val="00954822"/>
    <w:rsid w:val="00954CB4"/>
    <w:rsid w:val="00954CE3"/>
    <w:rsid w:val="0095509E"/>
    <w:rsid w:val="0095529D"/>
    <w:rsid w:val="00955699"/>
    <w:rsid w:val="009556B1"/>
    <w:rsid w:val="0095641B"/>
    <w:rsid w:val="0095665C"/>
    <w:rsid w:val="00956F0A"/>
    <w:rsid w:val="009571E9"/>
    <w:rsid w:val="009577B4"/>
    <w:rsid w:val="009578CE"/>
    <w:rsid w:val="00960295"/>
    <w:rsid w:val="00960861"/>
    <w:rsid w:val="00960DEB"/>
    <w:rsid w:val="00960EC0"/>
    <w:rsid w:val="009611BC"/>
    <w:rsid w:val="00961246"/>
    <w:rsid w:val="00961B88"/>
    <w:rsid w:val="00962275"/>
    <w:rsid w:val="00962B8C"/>
    <w:rsid w:val="00962DDE"/>
    <w:rsid w:val="0096335B"/>
    <w:rsid w:val="0096365D"/>
    <w:rsid w:val="009639B9"/>
    <w:rsid w:val="00963A02"/>
    <w:rsid w:val="0096463A"/>
    <w:rsid w:val="0096527F"/>
    <w:rsid w:val="00965DE9"/>
    <w:rsid w:val="009662F7"/>
    <w:rsid w:val="00966B05"/>
    <w:rsid w:val="00967185"/>
    <w:rsid w:val="00967AD3"/>
    <w:rsid w:val="00970B98"/>
    <w:rsid w:val="009711D7"/>
    <w:rsid w:val="009711E7"/>
    <w:rsid w:val="00971593"/>
    <w:rsid w:val="0097211C"/>
    <w:rsid w:val="009722F5"/>
    <w:rsid w:val="0097261C"/>
    <w:rsid w:val="00972799"/>
    <w:rsid w:val="00973534"/>
    <w:rsid w:val="00974772"/>
    <w:rsid w:val="00974865"/>
    <w:rsid w:val="00975220"/>
    <w:rsid w:val="0097535B"/>
    <w:rsid w:val="00975413"/>
    <w:rsid w:val="00975517"/>
    <w:rsid w:val="0097648B"/>
    <w:rsid w:val="0097648D"/>
    <w:rsid w:val="0097658A"/>
    <w:rsid w:val="009767D8"/>
    <w:rsid w:val="00976F47"/>
    <w:rsid w:val="009771B0"/>
    <w:rsid w:val="00977ED3"/>
    <w:rsid w:val="00980106"/>
    <w:rsid w:val="0098059B"/>
    <w:rsid w:val="00980DA9"/>
    <w:rsid w:val="009811D7"/>
    <w:rsid w:val="009817DB"/>
    <w:rsid w:val="00981806"/>
    <w:rsid w:val="00982052"/>
    <w:rsid w:val="009825B1"/>
    <w:rsid w:val="00982B03"/>
    <w:rsid w:val="00984101"/>
    <w:rsid w:val="00984320"/>
    <w:rsid w:val="009844BD"/>
    <w:rsid w:val="00984784"/>
    <w:rsid w:val="009850C8"/>
    <w:rsid w:val="009851C1"/>
    <w:rsid w:val="00986302"/>
    <w:rsid w:val="00986B31"/>
    <w:rsid w:val="00990ADA"/>
    <w:rsid w:val="009915DC"/>
    <w:rsid w:val="00991921"/>
    <w:rsid w:val="00991F49"/>
    <w:rsid w:val="00991FE1"/>
    <w:rsid w:val="00992178"/>
    <w:rsid w:val="00992A32"/>
    <w:rsid w:val="0099359E"/>
    <w:rsid w:val="00993670"/>
    <w:rsid w:val="0099388D"/>
    <w:rsid w:val="00993B2D"/>
    <w:rsid w:val="00993CCB"/>
    <w:rsid w:val="0099420D"/>
    <w:rsid w:val="0099429E"/>
    <w:rsid w:val="0099438B"/>
    <w:rsid w:val="0099468D"/>
    <w:rsid w:val="00994A0B"/>
    <w:rsid w:val="00994DAF"/>
    <w:rsid w:val="0099539A"/>
    <w:rsid w:val="00995545"/>
    <w:rsid w:val="00995766"/>
    <w:rsid w:val="00996454"/>
    <w:rsid w:val="00996814"/>
    <w:rsid w:val="00996A74"/>
    <w:rsid w:val="00996EE8"/>
    <w:rsid w:val="00997C31"/>
    <w:rsid w:val="00997D76"/>
    <w:rsid w:val="009A08A1"/>
    <w:rsid w:val="009A12E4"/>
    <w:rsid w:val="009A1BCE"/>
    <w:rsid w:val="009A1C82"/>
    <w:rsid w:val="009A2D8F"/>
    <w:rsid w:val="009A3075"/>
    <w:rsid w:val="009A31BB"/>
    <w:rsid w:val="009A39F7"/>
    <w:rsid w:val="009A3A2C"/>
    <w:rsid w:val="009A458B"/>
    <w:rsid w:val="009A479B"/>
    <w:rsid w:val="009A4D07"/>
    <w:rsid w:val="009A4F59"/>
    <w:rsid w:val="009A503F"/>
    <w:rsid w:val="009A56FF"/>
    <w:rsid w:val="009A5BE0"/>
    <w:rsid w:val="009A5C18"/>
    <w:rsid w:val="009A5F65"/>
    <w:rsid w:val="009A5FD0"/>
    <w:rsid w:val="009A63A8"/>
    <w:rsid w:val="009A672C"/>
    <w:rsid w:val="009A6E75"/>
    <w:rsid w:val="009B088A"/>
    <w:rsid w:val="009B0EAA"/>
    <w:rsid w:val="009B1121"/>
    <w:rsid w:val="009B1369"/>
    <w:rsid w:val="009B1DB1"/>
    <w:rsid w:val="009B2148"/>
    <w:rsid w:val="009B22B0"/>
    <w:rsid w:val="009B2CE0"/>
    <w:rsid w:val="009B4311"/>
    <w:rsid w:val="009B43EE"/>
    <w:rsid w:val="009B4929"/>
    <w:rsid w:val="009B5F72"/>
    <w:rsid w:val="009B6A7F"/>
    <w:rsid w:val="009B7792"/>
    <w:rsid w:val="009B79A3"/>
    <w:rsid w:val="009C09DB"/>
    <w:rsid w:val="009C12E1"/>
    <w:rsid w:val="009C130B"/>
    <w:rsid w:val="009C15FD"/>
    <w:rsid w:val="009C19AE"/>
    <w:rsid w:val="009C20D5"/>
    <w:rsid w:val="009C20D7"/>
    <w:rsid w:val="009C23FA"/>
    <w:rsid w:val="009C2714"/>
    <w:rsid w:val="009C2E54"/>
    <w:rsid w:val="009C31BA"/>
    <w:rsid w:val="009C39E5"/>
    <w:rsid w:val="009C3A69"/>
    <w:rsid w:val="009C3F0A"/>
    <w:rsid w:val="009C40D4"/>
    <w:rsid w:val="009C5E38"/>
    <w:rsid w:val="009C6A37"/>
    <w:rsid w:val="009C6CEA"/>
    <w:rsid w:val="009C746A"/>
    <w:rsid w:val="009C7936"/>
    <w:rsid w:val="009C7C77"/>
    <w:rsid w:val="009C7D76"/>
    <w:rsid w:val="009C7DEE"/>
    <w:rsid w:val="009D0449"/>
    <w:rsid w:val="009D5DEC"/>
    <w:rsid w:val="009D69C3"/>
    <w:rsid w:val="009D7C77"/>
    <w:rsid w:val="009D7F58"/>
    <w:rsid w:val="009E03E3"/>
    <w:rsid w:val="009E1A1D"/>
    <w:rsid w:val="009E1E70"/>
    <w:rsid w:val="009E30C7"/>
    <w:rsid w:val="009E331C"/>
    <w:rsid w:val="009E3DDE"/>
    <w:rsid w:val="009E42D8"/>
    <w:rsid w:val="009E4DD9"/>
    <w:rsid w:val="009E4F42"/>
    <w:rsid w:val="009E5140"/>
    <w:rsid w:val="009E5856"/>
    <w:rsid w:val="009E59AF"/>
    <w:rsid w:val="009E5D0F"/>
    <w:rsid w:val="009E5E03"/>
    <w:rsid w:val="009E6652"/>
    <w:rsid w:val="009E7165"/>
    <w:rsid w:val="009E752C"/>
    <w:rsid w:val="009E7BBA"/>
    <w:rsid w:val="009E7EB1"/>
    <w:rsid w:val="009F0641"/>
    <w:rsid w:val="009F3178"/>
    <w:rsid w:val="009F318B"/>
    <w:rsid w:val="009F36D3"/>
    <w:rsid w:val="009F4CB9"/>
    <w:rsid w:val="009F6980"/>
    <w:rsid w:val="009F6D56"/>
    <w:rsid w:val="009F7026"/>
    <w:rsid w:val="009F702B"/>
    <w:rsid w:val="009F7280"/>
    <w:rsid w:val="009F7680"/>
    <w:rsid w:val="00A00D40"/>
    <w:rsid w:val="00A0139A"/>
    <w:rsid w:val="00A01D5A"/>
    <w:rsid w:val="00A01F63"/>
    <w:rsid w:val="00A01F67"/>
    <w:rsid w:val="00A02153"/>
    <w:rsid w:val="00A0300D"/>
    <w:rsid w:val="00A0376E"/>
    <w:rsid w:val="00A0383B"/>
    <w:rsid w:val="00A0411A"/>
    <w:rsid w:val="00A04643"/>
    <w:rsid w:val="00A0473C"/>
    <w:rsid w:val="00A04ADD"/>
    <w:rsid w:val="00A04F8C"/>
    <w:rsid w:val="00A05046"/>
    <w:rsid w:val="00A05878"/>
    <w:rsid w:val="00A068A2"/>
    <w:rsid w:val="00A074F0"/>
    <w:rsid w:val="00A07922"/>
    <w:rsid w:val="00A07C7D"/>
    <w:rsid w:val="00A10659"/>
    <w:rsid w:val="00A10A0E"/>
    <w:rsid w:val="00A11585"/>
    <w:rsid w:val="00A115CF"/>
    <w:rsid w:val="00A12961"/>
    <w:rsid w:val="00A13D2C"/>
    <w:rsid w:val="00A1575E"/>
    <w:rsid w:val="00A15863"/>
    <w:rsid w:val="00A1603B"/>
    <w:rsid w:val="00A17622"/>
    <w:rsid w:val="00A17C7F"/>
    <w:rsid w:val="00A204B5"/>
    <w:rsid w:val="00A204D4"/>
    <w:rsid w:val="00A20879"/>
    <w:rsid w:val="00A20997"/>
    <w:rsid w:val="00A20EAD"/>
    <w:rsid w:val="00A21138"/>
    <w:rsid w:val="00A233F9"/>
    <w:rsid w:val="00A2346B"/>
    <w:rsid w:val="00A2358B"/>
    <w:rsid w:val="00A23A93"/>
    <w:rsid w:val="00A24342"/>
    <w:rsid w:val="00A249AF"/>
    <w:rsid w:val="00A24F68"/>
    <w:rsid w:val="00A252C7"/>
    <w:rsid w:val="00A253AA"/>
    <w:rsid w:val="00A258AD"/>
    <w:rsid w:val="00A26785"/>
    <w:rsid w:val="00A2706D"/>
    <w:rsid w:val="00A27383"/>
    <w:rsid w:val="00A27474"/>
    <w:rsid w:val="00A27992"/>
    <w:rsid w:val="00A30A09"/>
    <w:rsid w:val="00A3105C"/>
    <w:rsid w:val="00A31764"/>
    <w:rsid w:val="00A320C2"/>
    <w:rsid w:val="00A324B2"/>
    <w:rsid w:val="00A328AA"/>
    <w:rsid w:val="00A33408"/>
    <w:rsid w:val="00A33767"/>
    <w:rsid w:val="00A33862"/>
    <w:rsid w:val="00A33E98"/>
    <w:rsid w:val="00A348C6"/>
    <w:rsid w:val="00A34D54"/>
    <w:rsid w:val="00A35424"/>
    <w:rsid w:val="00A35DD1"/>
    <w:rsid w:val="00A36762"/>
    <w:rsid w:val="00A36AE9"/>
    <w:rsid w:val="00A36CA0"/>
    <w:rsid w:val="00A36CEC"/>
    <w:rsid w:val="00A3728D"/>
    <w:rsid w:val="00A37D7C"/>
    <w:rsid w:val="00A40040"/>
    <w:rsid w:val="00A40B8D"/>
    <w:rsid w:val="00A40C68"/>
    <w:rsid w:val="00A41CCF"/>
    <w:rsid w:val="00A41EA2"/>
    <w:rsid w:val="00A42385"/>
    <w:rsid w:val="00A43793"/>
    <w:rsid w:val="00A4398B"/>
    <w:rsid w:val="00A439EA"/>
    <w:rsid w:val="00A44068"/>
    <w:rsid w:val="00A448A6"/>
    <w:rsid w:val="00A44EE1"/>
    <w:rsid w:val="00A456CF"/>
    <w:rsid w:val="00A45904"/>
    <w:rsid w:val="00A45CDF"/>
    <w:rsid w:val="00A45F3B"/>
    <w:rsid w:val="00A462C2"/>
    <w:rsid w:val="00A46319"/>
    <w:rsid w:val="00A46C13"/>
    <w:rsid w:val="00A4707D"/>
    <w:rsid w:val="00A47981"/>
    <w:rsid w:val="00A50902"/>
    <w:rsid w:val="00A50BA0"/>
    <w:rsid w:val="00A511E5"/>
    <w:rsid w:val="00A51448"/>
    <w:rsid w:val="00A51FC7"/>
    <w:rsid w:val="00A534B4"/>
    <w:rsid w:val="00A534E8"/>
    <w:rsid w:val="00A5353D"/>
    <w:rsid w:val="00A5358A"/>
    <w:rsid w:val="00A53BFA"/>
    <w:rsid w:val="00A54134"/>
    <w:rsid w:val="00A54438"/>
    <w:rsid w:val="00A54F5A"/>
    <w:rsid w:val="00A55431"/>
    <w:rsid w:val="00A55BF3"/>
    <w:rsid w:val="00A55D37"/>
    <w:rsid w:val="00A56CB2"/>
    <w:rsid w:val="00A57289"/>
    <w:rsid w:val="00A57303"/>
    <w:rsid w:val="00A573E2"/>
    <w:rsid w:val="00A57B30"/>
    <w:rsid w:val="00A57ECA"/>
    <w:rsid w:val="00A57F44"/>
    <w:rsid w:val="00A6071B"/>
    <w:rsid w:val="00A60B0A"/>
    <w:rsid w:val="00A60B9A"/>
    <w:rsid w:val="00A6164E"/>
    <w:rsid w:val="00A61814"/>
    <w:rsid w:val="00A62640"/>
    <w:rsid w:val="00A62D47"/>
    <w:rsid w:val="00A62D4B"/>
    <w:rsid w:val="00A63180"/>
    <w:rsid w:val="00A64735"/>
    <w:rsid w:val="00A64864"/>
    <w:rsid w:val="00A64C97"/>
    <w:rsid w:val="00A65F0D"/>
    <w:rsid w:val="00A66572"/>
    <w:rsid w:val="00A67B10"/>
    <w:rsid w:val="00A703EE"/>
    <w:rsid w:val="00A70539"/>
    <w:rsid w:val="00A7098C"/>
    <w:rsid w:val="00A71051"/>
    <w:rsid w:val="00A71CC7"/>
    <w:rsid w:val="00A71FD3"/>
    <w:rsid w:val="00A73ED2"/>
    <w:rsid w:val="00A73F07"/>
    <w:rsid w:val="00A7466F"/>
    <w:rsid w:val="00A762A2"/>
    <w:rsid w:val="00A76478"/>
    <w:rsid w:val="00A76AC0"/>
    <w:rsid w:val="00A76DB8"/>
    <w:rsid w:val="00A775CF"/>
    <w:rsid w:val="00A7790F"/>
    <w:rsid w:val="00A802BA"/>
    <w:rsid w:val="00A803DF"/>
    <w:rsid w:val="00A80F2E"/>
    <w:rsid w:val="00A811C2"/>
    <w:rsid w:val="00A81339"/>
    <w:rsid w:val="00A81554"/>
    <w:rsid w:val="00A816AF"/>
    <w:rsid w:val="00A819F6"/>
    <w:rsid w:val="00A820CB"/>
    <w:rsid w:val="00A829AA"/>
    <w:rsid w:val="00A829E5"/>
    <w:rsid w:val="00A855C7"/>
    <w:rsid w:val="00A859BF"/>
    <w:rsid w:val="00A85C54"/>
    <w:rsid w:val="00A86D3A"/>
    <w:rsid w:val="00A86FE6"/>
    <w:rsid w:val="00A87734"/>
    <w:rsid w:val="00A8784C"/>
    <w:rsid w:val="00A87A00"/>
    <w:rsid w:val="00A87E4B"/>
    <w:rsid w:val="00A9092C"/>
    <w:rsid w:val="00A91DD1"/>
    <w:rsid w:val="00A91F1B"/>
    <w:rsid w:val="00A9269E"/>
    <w:rsid w:val="00A937C5"/>
    <w:rsid w:val="00A9424D"/>
    <w:rsid w:val="00A95692"/>
    <w:rsid w:val="00A958FC"/>
    <w:rsid w:val="00A9621B"/>
    <w:rsid w:val="00A96A0E"/>
    <w:rsid w:val="00A96D0E"/>
    <w:rsid w:val="00A97536"/>
    <w:rsid w:val="00A975B6"/>
    <w:rsid w:val="00A97736"/>
    <w:rsid w:val="00A97E1F"/>
    <w:rsid w:val="00A97E39"/>
    <w:rsid w:val="00AA01BB"/>
    <w:rsid w:val="00AA04BA"/>
    <w:rsid w:val="00AA0516"/>
    <w:rsid w:val="00AA0635"/>
    <w:rsid w:val="00AA0825"/>
    <w:rsid w:val="00AA0CDA"/>
    <w:rsid w:val="00AA1854"/>
    <w:rsid w:val="00AA37CE"/>
    <w:rsid w:val="00AA39E8"/>
    <w:rsid w:val="00AA4409"/>
    <w:rsid w:val="00AA4A42"/>
    <w:rsid w:val="00AA528E"/>
    <w:rsid w:val="00AA5B44"/>
    <w:rsid w:val="00AA6A7D"/>
    <w:rsid w:val="00AA6F6F"/>
    <w:rsid w:val="00AA7467"/>
    <w:rsid w:val="00AA7F5B"/>
    <w:rsid w:val="00AB0433"/>
    <w:rsid w:val="00AB0534"/>
    <w:rsid w:val="00AB1E6C"/>
    <w:rsid w:val="00AB28D6"/>
    <w:rsid w:val="00AB2EAE"/>
    <w:rsid w:val="00AB2F38"/>
    <w:rsid w:val="00AB3644"/>
    <w:rsid w:val="00AB3895"/>
    <w:rsid w:val="00AB3CBB"/>
    <w:rsid w:val="00AB4287"/>
    <w:rsid w:val="00AB4342"/>
    <w:rsid w:val="00AB4781"/>
    <w:rsid w:val="00AB4CA6"/>
    <w:rsid w:val="00AB4FAA"/>
    <w:rsid w:val="00AB4FD4"/>
    <w:rsid w:val="00AB5269"/>
    <w:rsid w:val="00AB53AF"/>
    <w:rsid w:val="00AB5C89"/>
    <w:rsid w:val="00AB5E48"/>
    <w:rsid w:val="00AB630C"/>
    <w:rsid w:val="00AB68CC"/>
    <w:rsid w:val="00AB6EEE"/>
    <w:rsid w:val="00AB7559"/>
    <w:rsid w:val="00AC0C40"/>
    <w:rsid w:val="00AC1291"/>
    <w:rsid w:val="00AC133F"/>
    <w:rsid w:val="00AC177B"/>
    <w:rsid w:val="00AC1F66"/>
    <w:rsid w:val="00AC2C32"/>
    <w:rsid w:val="00AC2C7D"/>
    <w:rsid w:val="00AC371A"/>
    <w:rsid w:val="00AC3A2E"/>
    <w:rsid w:val="00AC4673"/>
    <w:rsid w:val="00AC472F"/>
    <w:rsid w:val="00AC4B40"/>
    <w:rsid w:val="00AC508A"/>
    <w:rsid w:val="00AC518D"/>
    <w:rsid w:val="00AC5201"/>
    <w:rsid w:val="00AC5502"/>
    <w:rsid w:val="00AC5866"/>
    <w:rsid w:val="00AC5922"/>
    <w:rsid w:val="00AC60F7"/>
    <w:rsid w:val="00AC659F"/>
    <w:rsid w:val="00AC6A10"/>
    <w:rsid w:val="00AC6E8C"/>
    <w:rsid w:val="00AC70B5"/>
    <w:rsid w:val="00AC71B9"/>
    <w:rsid w:val="00AC71C6"/>
    <w:rsid w:val="00AC74DA"/>
    <w:rsid w:val="00AC7962"/>
    <w:rsid w:val="00AC7E5F"/>
    <w:rsid w:val="00AD0AF2"/>
    <w:rsid w:val="00AD13B4"/>
    <w:rsid w:val="00AD162C"/>
    <w:rsid w:val="00AD2867"/>
    <w:rsid w:val="00AD2F4D"/>
    <w:rsid w:val="00AD2FBC"/>
    <w:rsid w:val="00AD39FA"/>
    <w:rsid w:val="00AD4BA6"/>
    <w:rsid w:val="00AD569B"/>
    <w:rsid w:val="00AD57BC"/>
    <w:rsid w:val="00AD5E7A"/>
    <w:rsid w:val="00AD62FD"/>
    <w:rsid w:val="00AD6C3C"/>
    <w:rsid w:val="00AD7681"/>
    <w:rsid w:val="00AD7988"/>
    <w:rsid w:val="00AD7CE8"/>
    <w:rsid w:val="00AD7F6F"/>
    <w:rsid w:val="00AE00A9"/>
    <w:rsid w:val="00AE0744"/>
    <w:rsid w:val="00AE0A33"/>
    <w:rsid w:val="00AE0F40"/>
    <w:rsid w:val="00AE10B5"/>
    <w:rsid w:val="00AE1467"/>
    <w:rsid w:val="00AE17BE"/>
    <w:rsid w:val="00AE2750"/>
    <w:rsid w:val="00AE2933"/>
    <w:rsid w:val="00AE349C"/>
    <w:rsid w:val="00AE34B6"/>
    <w:rsid w:val="00AE399A"/>
    <w:rsid w:val="00AE3C4C"/>
    <w:rsid w:val="00AE40F4"/>
    <w:rsid w:val="00AE4384"/>
    <w:rsid w:val="00AE48B5"/>
    <w:rsid w:val="00AE5385"/>
    <w:rsid w:val="00AE5523"/>
    <w:rsid w:val="00AE5811"/>
    <w:rsid w:val="00AE5A6E"/>
    <w:rsid w:val="00AE5BF8"/>
    <w:rsid w:val="00AE6109"/>
    <w:rsid w:val="00AE72D9"/>
    <w:rsid w:val="00AE733B"/>
    <w:rsid w:val="00AF01A5"/>
    <w:rsid w:val="00AF0417"/>
    <w:rsid w:val="00AF0458"/>
    <w:rsid w:val="00AF0536"/>
    <w:rsid w:val="00AF149D"/>
    <w:rsid w:val="00AF21A5"/>
    <w:rsid w:val="00AF28C2"/>
    <w:rsid w:val="00AF3289"/>
    <w:rsid w:val="00AF3385"/>
    <w:rsid w:val="00AF4366"/>
    <w:rsid w:val="00AF4C2E"/>
    <w:rsid w:val="00AF60EF"/>
    <w:rsid w:val="00AF6588"/>
    <w:rsid w:val="00AF6792"/>
    <w:rsid w:val="00AF6CD7"/>
    <w:rsid w:val="00AF7A07"/>
    <w:rsid w:val="00AF7A1B"/>
    <w:rsid w:val="00AF7AE3"/>
    <w:rsid w:val="00B006D7"/>
    <w:rsid w:val="00B0100D"/>
    <w:rsid w:val="00B011D6"/>
    <w:rsid w:val="00B016CF"/>
    <w:rsid w:val="00B01A77"/>
    <w:rsid w:val="00B01C44"/>
    <w:rsid w:val="00B020CB"/>
    <w:rsid w:val="00B024E4"/>
    <w:rsid w:val="00B03DC1"/>
    <w:rsid w:val="00B044EE"/>
    <w:rsid w:val="00B04A22"/>
    <w:rsid w:val="00B057A1"/>
    <w:rsid w:val="00B05CAB"/>
    <w:rsid w:val="00B05D0C"/>
    <w:rsid w:val="00B05F8D"/>
    <w:rsid w:val="00B06D62"/>
    <w:rsid w:val="00B06FD7"/>
    <w:rsid w:val="00B07210"/>
    <w:rsid w:val="00B0733D"/>
    <w:rsid w:val="00B073EB"/>
    <w:rsid w:val="00B1010D"/>
    <w:rsid w:val="00B10749"/>
    <w:rsid w:val="00B11E63"/>
    <w:rsid w:val="00B122AF"/>
    <w:rsid w:val="00B12488"/>
    <w:rsid w:val="00B1251B"/>
    <w:rsid w:val="00B12583"/>
    <w:rsid w:val="00B13005"/>
    <w:rsid w:val="00B13344"/>
    <w:rsid w:val="00B13820"/>
    <w:rsid w:val="00B14027"/>
    <w:rsid w:val="00B14305"/>
    <w:rsid w:val="00B14A5C"/>
    <w:rsid w:val="00B15471"/>
    <w:rsid w:val="00B158E7"/>
    <w:rsid w:val="00B16442"/>
    <w:rsid w:val="00B1652B"/>
    <w:rsid w:val="00B16A89"/>
    <w:rsid w:val="00B16E9A"/>
    <w:rsid w:val="00B20024"/>
    <w:rsid w:val="00B20049"/>
    <w:rsid w:val="00B20298"/>
    <w:rsid w:val="00B202D9"/>
    <w:rsid w:val="00B207D1"/>
    <w:rsid w:val="00B20E98"/>
    <w:rsid w:val="00B20FA7"/>
    <w:rsid w:val="00B210A3"/>
    <w:rsid w:val="00B22724"/>
    <w:rsid w:val="00B2275A"/>
    <w:rsid w:val="00B22855"/>
    <w:rsid w:val="00B2286C"/>
    <w:rsid w:val="00B22CB7"/>
    <w:rsid w:val="00B24235"/>
    <w:rsid w:val="00B2438A"/>
    <w:rsid w:val="00B243BA"/>
    <w:rsid w:val="00B24720"/>
    <w:rsid w:val="00B24D45"/>
    <w:rsid w:val="00B2502B"/>
    <w:rsid w:val="00B25277"/>
    <w:rsid w:val="00B25477"/>
    <w:rsid w:val="00B258A1"/>
    <w:rsid w:val="00B2634C"/>
    <w:rsid w:val="00B263B0"/>
    <w:rsid w:val="00B264A6"/>
    <w:rsid w:val="00B2653F"/>
    <w:rsid w:val="00B26550"/>
    <w:rsid w:val="00B26682"/>
    <w:rsid w:val="00B26869"/>
    <w:rsid w:val="00B26F08"/>
    <w:rsid w:val="00B27356"/>
    <w:rsid w:val="00B27CF6"/>
    <w:rsid w:val="00B302F6"/>
    <w:rsid w:val="00B3171A"/>
    <w:rsid w:val="00B3178B"/>
    <w:rsid w:val="00B32266"/>
    <w:rsid w:val="00B32835"/>
    <w:rsid w:val="00B32DA9"/>
    <w:rsid w:val="00B3301D"/>
    <w:rsid w:val="00B33629"/>
    <w:rsid w:val="00B33A51"/>
    <w:rsid w:val="00B33B9E"/>
    <w:rsid w:val="00B340F5"/>
    <w:rsid w:val="00B35067"/>
    <w:rsid w:val="00B35168"/>
    <w:rsid w:val="00B35FD2"/>
    <w:rsid w:val="00B361A4"/>
    <w:rsid w:val="00B3676E"/>
    <w:rsid w:val="00B367CF"/>
    <w:rsid w:val="00B36EF4"/>
    <w:rsid w:val="00B37015"/>
    <w:rsid w:val="00B37574"/>
    <w:rsid w:val="00B37C8B"/>
    <w:rsid w:val="00B41AA1"/>
    <w:rsid w:val="00B42332"/>
    <w:rsid w:val="00B4240E"/>
    <w:rsid w:val="00B424A1"/>
    <w:rsid w:val="00B42984"/>
    <w:rsid w:val="00B4300D"/>
    <w:rsid w:val="00B442BE"/>
    <w:rsid w:val="00B447ED"/>
    <w:rsid w:val="00B448BC"/>
    <w:rsid w:val="00B448D9"/>
    <w:rsid w:val="00B45102"/>
    <w:rsid w:val="00B457E5"/>
    <w:rsid w:val="00B45837"/>
    <w:rsid w:val="00B45B2E"/>
    <w:rsid w:val="00B45BAB"/>
    <w:rsid w:val="00B4631C"/>
    <w:rsid w:val="00B46703"/>
    <w:rsid w:val="00B46ECE"/>
    <w:rsid w:val="00B4745E"/>
    <w:rsid w:val="00B47787"/>
    <w:rsid w:val="00B47DD5"/>
    <w:rsid w:val="00B501D9"/>
    <w:rsid w:val="00B50383"/>
    <w:rsid w:val="00B50810"/>
    <w:rsid w:val="00B50BDD"/>
    <w:rsid w:val="00B511E4"/>
    <w:rsid w:val="00B524BC"/>
    <w:rsid w:val="00B531C7"/>
    <w:rsid w:val="00B53A20"/>
    <w:rsid w:val="00B5408A"/>
    <w:rsid w:val="00B54BF2"/>
    <w:rsid w:val="00B54D95"/>
    <w:rsid w:val="00B54ECB"/>
    <w:rsid w:val="00B5501C"/>
    <w:rsid w:val="00B551EC"/>
    <w:rsid w:val="00B553DE"/>
    <w:rsid w:val="00B56174"/>
    <w:rsid w:val="00B5622B"/>
    <w:rsid w:val="00B56D58"/>
    <w:rsid w:val="00B57DBB"/>
    <w:rsid w:val="00B57E85"/>
    <w:rsid w:val="00B600C5"/>
    <w:rsid w:val="00B614CE"/>
    <w:rsid w:val="00B61728"/>
    <w:rsid w:val="00B617E9"/>
    <w:rsid w:val="00B6235D"/>
    <w:rsid w:val="00B62F86"/>
    <w:rsid w:val="00B63E98"/>
    <w:rsid w:val="00B64632"/>
    <w:rsid w:val="00B64C44"/>
    <w:rsid w:val="00B65536"/>
    <w:rsid w:val="00B65BF4"/>
    <w:rsid w:val="00B664BA"/>
    <w:rsid w:val="00B66D90"/>
    <w:rsid w:val="00B66F69"/>
    <w:rsid w:val="00B671AF"/>
    <w:rsid w:val="00B706C4"/>
    <w:rsid w:val="00B72338"/>
    <w:rsid w:val="00B7233D"/>
    <w:rsid w:val="00B735DD"/>
    <w:rsid w:val="00B73847"/>
    <w:rsid w:val="00B74239"/>
    <w:rsid w:val="00B74BA6"/>
    <w:rsid w:val="00B74C79"/>
    <w:rsid w:val="00B74DB6"/>
    <w:rsid w:val="00B74F7C"/>
    <w:rsid w:val="00B75F23"/>
    <w:rsid w:val="00B7613A"/>
    <w:rsid w:val="00B762AC"/>
    <w:rsid w:val="00B778CE"/>
    <w:rsid w:val="00B77937"/>
    <w:rsid w:val="00B80ABA"/>
    <w:rsid w:val="00B81AE8"/>
    <w:rsid w:val="00B81B87"/>
    <w:rsid w:val="00B82613"/>
    <w:rsid w:val="00B832BB"/>
    <w:rsid w:val="00B8362F"/>
    <w:rsid w:val="00B8466F"/>
    <w:rsid w:val="00B84FEA"/>
    <w:rsid w:val="00B8529F"/>
    <w:rsid w:val="00B8557F"/>
    <w:rsid w:val="00B85DA0"/>
    <w:rsid w:val="00B861B6"/>
    <w:rsid w:val="00B86B0E"/>
    <w:rsid w:val="00B86D95"/>
    <w:rsid w:val="00B86E0D"/>
    <w:rsid w:val="00B872B1"/>
    <w:rsid w:val="00B90AA4"/>
    <w:rsid w:val="00B9159D"/>
    <w:rsid w:val="00B91A10"/>
    <w:rsid w:val="00B93DF7"/>
    <w:rsid w:val="00B94332"/>
    <w:rsid w:val="00B949F4"/>
    <w:rsid w:val="00B95FF0"/>
    <w:rsid w:val="00B96704"/>
    <w:rsid w:val="00B97BFB"/>
    <w:rsid w:val="00BA0A28"/>
    <w:rsid w:val="00BA16F6"/>
    <w:rsid w:val="00BA23E3"/>
    <w:rsid w:val="00BA3688"/>
    <w:rsid w:val="00BA3733"/>
    <w:rsid w:val="00BA4752"/>
    <w:rsid w:val="00BA4B5C"/>
    <w:rsid w:val="00BA5668"/>
    <w:rsid w:val="00BA57AB"/>
    <w:rsid w:val="00BA6472"/>
    <w:rsid w:val="00BA69ED"/>
    <w:rsid w:val="00BA7967"/>
    <w:rsid w:val="00BA7E4B"/>
    <w:rsid w:val="00BB0999"/>
    <w:rsid w:val="00BB0B73"/>
    <w:rsid w:val="00BB1089"/>
    <w:rsid w:val="00BB10AE"/>
    <w:rsid w:val="00BB1263"/>
    <w:rsid w:val="00BB28B6"/>
    <w:rsid w:val="00BB2C30"/>
    <w:rsid w:val="00BB3012"/>
    <w:rsid w:val="00BB36E0"/>
    <w:rsid w:val="00BB3ECB"/>
    <w:rsid w:val="00BB458D"/>
    <w:rsid w:val="00BB4A87"/>
    <w:rsid w:val="00BB4C76"/>
    <w:rsid w:val="00BB56D4"/>
    <w:rsid w:val="00BB59BA"/>
    <w:rsid w:val="00BB63CE"/>
    <w:rsid w:val="00BB6BCA"/>
    <w:rsid w:val="00BB6C80"/>
    <w:rsid w:val="00BB6CE3"/>
    <w:rsid w:val="00BC01B9"/>
    <w:rsid w:val="00BC0525"/>
    <w:rsid w:val="00BC127F"/>
    <w:rsid w:val="00BC154A"/>
    <w:rsid w:val="00BC2633"/>
    <w:rsid w:val="00BC2846"/>
    <w:rsid w:val="00BC2E98"/>
    <w:rsid w:val="00BC2EDD"/>
    <w:rsid w:val="00BC352F"/>
    <w:rsid w:val="00BC3BA6"/>
    <w:rsid w:val="00BC42B8"/>
    <w:rsid w:val="00BC542F"/>
    <w:rsid w:val="00BC5C0D"/>
    <w:rsid w:val="00BC5D4C"/>
    <w:rsid w:val="00BC6303"/>
    <w:rsid w:val="00BC6763"/>
    <w:rsid w:val="00BC6864"/>
    <w:rsid w:val="00BC7736"/>
    <w:rsid w:val="00BC7774"/>
    <w:rsid w:val="00BD13F5"/>
    <w:rsid w:val="00BD16A6"/>
    <w:rsid w:val="00BD1FA9"/>
    <w:rsid w:val="00BD1FF1"/>
    <w:rsid w:val="00BD29C8"/>
    <w:rsid w:val="00BD2A98"/>
    <w:rsid w:val="00BD3263"/>
    <w:rsid w:val="00BD3C6C"/>
    <w:rsid w:val="00BD4502"/>
    <w:rsid w:val="00BD46A6"/>
    <w:rsid w:val="00BD6B59"/>
    <w:rsid w:val="00BD7401"/>
    <w:rsid w:val="00BD75BF"/>
    <w:rsid w:val="00BD775D"/>
    <w:rsid w:val="00BE04BC"/>
    <w:rsid w:val="00BE065C"/>
    <w:rsid w:val="00BE0883"/>
    <w:rsid w:val="00BE0908"/>
    <w:rsid w:val="00BE0C3E"/>
    <w:rsid w:val="00BE1121"/>
    <w:rsid w:val="00BE1383"/>
    <w:rsid w:val="00BE146F"/>
    <w:rsid w:val="00BE24B5"/>
    <w:rsid w:val="00BE24FE"/>
    <w:rsid w:val="00BE2916"/>
    <w:rsid w:val="00BE296E"/>
    <w:rsid w:val="00BE2C2F"/>
    <w:rsid w:val="00BE3352"/>
    <w:rsid w:val="00BE4791"/>
    <w:rsid w:val="00BE486E"/>
    <w:rsid w:val="00BE48F7"/>
    <w:rsid w:val="00BE4A06"/>
    <w:rsid w:val="00BE64B6"/>
    <w:rsid w:val="00BE6975"/>
    <w:rsid w:val="00BE6BF2"/>
    <w:rsid w:val="00BE71C1"/>
    <w:rsid w:val="00BE7836"/>
    <w:rsid w:val="00BE7A81"/>
    <w:rsid w:val="00BE7DCA"/>
    <w:rsid w:val="00BF03B6"/>
    <w:rsid w:val="00BF18E5"/>
    <w:rsid w:val="00BF2350"/>
    <w:rsid w:val="00BF2B38"/>
    <w:rsid w:val="00BF3B95"/>
    <w:rsid w:val="00BF4FE2"/>
    <w:rsid w:val="00BF5490"/>
    <w:rsid w:val="00BF7522"/>
    <w:rsid w:val="00BF7E30"/>
    <w:rsid w:val="00BF7F27"/>
    <w:rsid w:val="00C007A6"/>
    <w:rsid w:val="00C00ADB"/>
    <w:rsid w:val="00C011FE"/>
    <w:rsid w:val="00C01477"/>
    <w:rsid w:val="00C01FD4"/>
    <w:rsid w:val="00C0257F"/>
    <w:rsid w:val="00C02EBD"/>
    <w:rsid w:val="00C03468"/>
    <w:rsid w:val="00C04301"/>
    <w:rsid w:val="00C04349"/>
    <w:rsid w:val="00C048AE"/>
    <w:rsid w:val="00C05981"/>
    <w:rsid w:val="00C05B2F"/>
    <w:rsid w:val="00C05CA4"/>
    <w:rsid w:val="00C06189"/>
    <w:rsid w:val="00C06347"/>
    <w:rsid w:val="00C06D5C"/>
    <w:rsid w:val="00C06E3F"/>
    <w:rsid w:val="00C06FAE"/>
    <w:rsid w:val="00C07243"/>
    <w:rsid w:val="00C0739C"/>
    <w:rsid w:val="00C07424"/>
    <w:rsid w:val="00C11257"/>
    <w:rsid w:val="00C1169B"/>
    <w:rsid w:val="00C11966"/>
    <w:rsid w:val="00C11DC7"/>
    <w:rsid w:val="00C11DCE"/>
    <w:rsid w:val="00C12420"/>
    <w:rsid w:val="00C129E1"/>
    <w:rsid w:val="00C12CEA"/>
    <w:rsid w:val="00C1338E"/>
    <w:rsid w:val="00C14372"/>
    <w:rsid w:val="00C1485A"/>
    <w:rsid w:val="00C15190"/>
    <w:rsid w:val="00C15618"/>
    <w:rsid w:val="00C158D5"/>
    <w:rsid w:val="00C16D16"/>
    <w:rsid w:val="00C16FC0"/>
    <w:rsid w:val="00C173D5"/>
    <w:rsid w:val="00C1768E"/>
    <w:rsid w:val="00C178F2"/>
    <w:rsid w:val="00C17F20"/>
    <w:rsid w:val="00C20068"/>
    <w:rsid w:val="00C20107"/>
    <w:rsid w:val="00C207A6"/>
    <w:rsid w:val="00C2125B"/>
    <w:rsid w:val="00C2175E"/>
    <w:rsid w:val="00C21B79"/>
    <w:rsid w:val="00C2352A"/>
    <w:rsid w:val="00C2690D"/>
    <w:rsid w:val="00C27174"/>
    <w:rsid w:val="00C27254"/>
    <w:rsid w:val="00C272AB"/>
    <w:rsid w:val="00C272E6"/>
    <w:rsid w:val="00C304A9"/>
    <w:rsid w:val="00C305BD"/>
    <w:rsid w:val="00C30D1A"/>
    <w:rsid w:val="00C30EC7"/>
    <w:rsid w:val="00C3118A"/>
    <w:rsid w:val="00C31421"/>
    <w:rsid w:val="00C318FA"/>
    <w:rsid w:val="00C31D1B"/>
    <w:rsid w:val="00C32ADC"/>
    <w:rsid w:val="00C33231"/>
    <w:rsid w:val="00C33681"/>
    <w:rsid w:val="00C33F6F"/>
    <w:rsid w:val="00C3410B"/>
    <w:rsid w:val="00C3448E"/>
    <w:rsid w:val="00C3468C"/>
    <w:rsid w:val="00C346F9"/>
    <w:rsid w:val="00C35A65"/>
    <w:rsid w:val="00C368C2"/>
    <w:rsid w:val="00C3780E"/>
    <w:rsid w:val="00C378D2"/>
    <w:rsid w:val="00C40085"/>
    <w:rsid w:val="00C401D7"/>
    <w:rsid w:val="00C4026A"/>
    <w:rsid w:val="00C40362"/>
    <w:rsid w:val="00C41251"/>
    <w:rsid w:val="00C4127E"/>
    <w:rsid w:val="00C41695"/>
    <w:rsid w:val="00C427D5"/>
    <w:rsid w:val="00C42AEF"/>
    <w:rsid w:val="00C43904"/>
    <w:rsid w:val="00C43A28"/>
    <w:rsid w:val="00C43AE5"/>
    <w:rsid w:val="00C43B9C"/>
    <w:rsid w:val="00C44035"/>
    <w:rsid w:val="00C442D6"/>
    <w:rsid w:val="00C446FD"/>
    <w:rsid w:val="00C44DAB"/>
    <w:rsid w:val="00C45895"/>
    <w:rsid w:val="00C45E25"/>
    <w:rsid w:val="00C45F5D"/>
    <w:rsid w:val="00C4640C"/>
    <w:rsid w:val="00C469FD"/>
    <w:rsid w:val="00C500F9"/>
    <w:rsid w:val="00C506C6"/>
    <w:rsid w:val="00C50A3C"/>
    <w:rsid w:val="00C50FF5"/>
    <w:rsid w:val="00C52399"/>
    <w:rsid w:val="00C524B8"/>
    <w:rsid w:val="00C524DF"/>
    <w:rsid w:val="00C53DDC"/>
    <w:rsid w:val="00C53E36"/>
    <w:rsid w:val="00C54C98"/>
    <w:rsid w:val="00C561D3"/>
    <w:rsid w:val="00C56D6C"/>
    <w:rsid w:val="00C56FAC"/>
    <w:rsid w:val="00C57386"/>
    <w:rsid w:val="00C575EF"/>
    <w:rsid w:val="00C57666"/>
    <w:rsid w:val="00C57871"/>
    <w:rsid w:val="00C57BCB"/>
    <w:rsid w:val="00C57BDF"/>
    <w:rsid w:val="00C60F37"/>
    <w:rsid w:val="00C615FF"/>
    <w:rsid w:val="00C6203C"/>
    <w:rsid w:val="00C62600"/>
    <w:rsid w:val="00C626F4"/>
    <w:rsid w:val="00C6315D"/>
    <w:rsid w:val="00C6369E"/>
    <w:rsid w:val="00C63D8A"/>
    <w:rsid w:val="00C63F84"/>
    <w:rsid w:val="00C65BE9"/>
    <w:rsid w:val="00C663BB"/>
    <w:rsid w:val="00C67BA6"/>
    <w:rsid w:val="00C7026B"/>
    <w:rsid w:val="00C7044D"/>
    <w:rsid w:val="00C71465"/>
    <w:rsid w:val="00C714D8"/>
    <w:rsid w:val="00C7254A"/>
    <w:rsid w:val="00C72923"/>
    <w:rsid w:val="00C72CCB"/>
    <w:rsid w:val="00C72E9B"/>
    <w:rsid w:val="00C73487"/>
    <w:rsid w:val="00C73D4C"/>
    <w:rsid w:val="00C73DA0"/>
    <w:rsid w:val="00C74795"/>
    <w:rsid w:val="00C74832"/>
    <w:rsid w:val="00C74CDA"/>
    <w:rsid w:val="00C76012"/>
    <w:rsid w:val="00C76BF2"/>
    <w:rsid w:val="00C77634"/>
    <w:rsid w:val="00C776D5"/>
    <w:rsid w:val="00C800F6"/>
    <w:rsid w:val="00C81A5A"/>
    <w:rsid w:val="00C81B14"/>
    <w:rsid w:val="00C81BC7"/>
    <w:rsid w:val="00C81C76"/>
    <w:rsid w:val="00C827EE"/>
    <w:rsid w:val="00C8357C"/>
    <w:rsid w:val="00C837D5"/>
    <w:rsid w:val="00C83862"/>
    <w:rsid w:val="00C839CC"/>
    <w:rsid w:val="00C83FA5"/>
    <w:rsid w:val="00C84545"/>
    <w:rsid w:val="00C85452"/>
    <w:rsid w:val="00C866FD"/>
    <w:rsid w:val="00C871DB"/>
    <w:rsid w:val="00C90149"/>
    <w:rsid w:val="00C90B26"/>
    <w:rsid w:val="00C9164F"/>
    <w:rsid w:val="00C91853"/>
    <w:rsid w:val="00C91FCA"/>
    <w:rsid w:val="00C92385"/>
    <w:rsid w:val="00C932D0"/>
    <w:rsid w:val="00C9389A"/>
    <w:rsid w:val="00C94BCA"/>
    <w:rsid w:val="00C954EF"/>
    <w:rsid w:val="00C9572E"/>
    <w:rsid w:val="00C95A0E"/>
    <w:rsid w:val="00C95C56"/>
    <w:rsid w:val="00C95D94"/>
    <w:rsid w:val="00C971F2"/>
    <w:rsid w:val="00C9730D"/>
    <w:rsid w:val="00C976B7"/>
    <w:rsid w:val="00C97840"/>
    <w:rsid w:val="00CA0322"/>
    <w:rsid w:val="00CA0C26"/>
    <w:rsid w:val="00CA0FE4"/>
    <w:rsid w:val="00CA14CB"/>
    <w:rsid w:val="00CA17AC"/>
    <w:rsid w:val="00CA256C"/>
    <w:rsid w:val="00CA28BA"/>
    <w:rsid w:val="00CA2AC4"/>
    <w:rsid w:val="00CA2D36"/>
    <w:rsid w:val="00CA3032"/>
    <w:rsid w:val="00CA317E"/>
    <w:rsid w:val="00CA3870"/>
    <w:rsid w:val="00CA3A87"/>
    <w:rsid w:val="00CA4464"/>
    <w:rsid w:val="00CA5131"/>
    <w:rsid w:val="00CA5A14"/>
    <w:rsid w:val="00CA5D75"/>
    <w:rsid w:val="00CA6010"/>
    <w:rsid w:val="00CA6BDF"/>
    <w:rsid w:val="00CA7DF4"/>
    <w:rsid w:val="00CB030A"/>
    <w:rsid w:val="00CB06A9"/>
    <w:rsid w:val="00CB16B6"/>
    <w:rsid w:val="00CB1EEF"/>
    <w:rsid w:val="00CB2099"/>
    <w:rsid w:val="00CB2C81"/>
    <w:rsid w:val="00CB3B9C"/>
    <w:rsid w:val="00CB42CF"/>
    <w:rsid w:val="00CB453C"/>
    <w:rsid w:val="00CB49FB"/>
    <w:rsid w:val="00CB5539"/>
    <w:rsid w:val="00CB56C1"/>
    <w:rsid w:val="00CB61FB"/>
    <w:rsid w:val="00CB67A4"/>
    <w:rsid w:val="00CB6C6F"/>
    <w:rsid w:val="00CB70B6"/>
    <w:rsid w:val="00CB7B91"/>
    <w:rsid w:val="00CC066B"/>
    <w:rsid w:val="00CC08F6"/>
    <w:rsid w:val="00CC19C0"/>
    <w:rsid w:val="00CC2212"/>
    <w:rsid w:val="00CC2298"/>
    <w:rsid w:val="00CC2470"/>
    <w:rsid w:val="00CC3564"/>
    <w:rsid w:val="00CC38B7"/>
    <w:rsid w:val="00CC3BBA"/>
    <w:rsid w:val="00CC4ACF"/>
    <w:rsid w:val="00CC4AD5"/>
    <w:rsid w:val="00CC538C"/>
    <w:rsid w:val="00CC54C7"/>
    <w:rsid w:val="00CC5955"/>
    <w:rsid w:val="00CC5B14"/>
    <w:rsid w:val="00CC5E25"/>
    <w:rsid w:val="00CC5EA0"/>
    <w:rsid w:val="00CC5F1C"/>
    <w:rsid w:val="00CC6A17"/>
    <w:rsid w:val="00CC6B8D"/>
    <w:rsid w:val="00CC6DA0"/>
    <w:rsid w:val="00CC723E"/>
    <w:rsid w:val="00CD00B4"/>
    <w:rsid w:val="00CD04B8"/>
    <w:rsid w:val="00CD1740"/>
    <w:rsid w:val="00CD21A7"/>
    <w:rsid w:val="00CD2835"/>
    <w:rsid w:val="00CD2B3E"/>
    <w:rsid w:val="00CD42D0"/>
    <w:rsid w:val="00CD5101"/>
    <w:rsid w:val="00CD5778"/>
    <w:rsid w:val="00CD5B4E"/>
    <w:rsid w:val="00CD671B"/>
    <w:rsid w:val="00CD68B2"/>
    <w:rsid w:val="00CD6BEF"/>
    <w:rsid w:val="00CD6E2D"/>
    <w:rsid w:val="00CE00D4"/>
    <w:rsid w:val="00CE0503"/>
    <w:rsid w:val="00CE1F1B"/>
    <w:rsid w:val="00CE21C0"/>
    <w:rsid w:val="00CE2930"/>
    <w:rsid w:val="00CE36B2"/>
    <w:rsid w:val="00CE36F7"/>
    <w:rsid w:val="00CE38CF"/>
    <w:rsid w:val="00CE3CBB"/>
    <w:rsid w:val="00CE413E"/>
    <w:rsid w:val="00CE4487"/>
    <w:rsid w:val="00CE44D1"/>
    <w:rsid w:val="00CE488B"/>
    <w:rsid w:val="00CE492A"/>
    <w:rsid w:val="00CE4C35"/>
    <w:rsid w:val="00CE4D45"/>
    <w:rsid w:val="00CE4E02"/>
    <w:rsid w:val="00CE5381"/>
    <w:rsid w:val="00CE556A"/>
    <w:rsid w:val="00CE5B79"/>
    <w:rsid w:val="00CE6412"/>
    <w:rsid w:val="00CE6ECA"/>
    <w:rsid w:val="00CF056D"/>
    <w:rsid w:val="00CF078F"/>
    <w:rsid w:val="00CF0845"/>
    <w:rsid w:val="00CF12E5"/>
    <w:rsid w:val="00CF207F"/>
    <w:rsid w:val="00CF2ACF"/>
    <w:rsid w:val="00CF3B8D"/>
    <w:rsid w:val="00CF3DD7"/>
    <w:rsid w:val="00CF4BCF"/>
    <w:rsid w:val="00CF504C"/>
    <w:rsid w:val="00CF65B5"/>
    <w:rsid w:val="00D003D0"/>
    <w:rsid w:val="00D0066F"/>
    <w:rsid w:val="00D00C2E"/>
    <w:rsid w:val="00D00F77"/>
    <w:rsid w:val="00D011C4"/>
    <w:rsid w:val="00D01999"/>
    <w:rsid w:val="00D02002"/>
    <w:rsid w:val="00D02015"/>
    <w:rsid w:val="00D0283E"/>
    <w:rsid w:val="00D0321A"/>
    <w:rsid w:val="00D035E7"/>
    <w:rsid w:val="00D045EB"/>
    <w:rsid w:val="00D046B5"/>
    <w:rsid w:val="00D04AAC"/>
    <w:rsid w:val="00D04AFB"/>
    <w:rsid w:val="00D04D8E"/>
    <w:rsid w:val="00D04FFA"/>
    <w:rsid w:val="00D050ED"/>
    <w:rsid w:val="00D0689A"/>
    <w:rsid w:val="00D07737"/>
    <w:rsid w:val="00D07DE3"/>
    <w:rsid w:val="00D10069"/>
    <w:rsid w:val="00D104C7"/>
    <w:rsid w:val="00D10A54"/>
    <w:rsid w:val="00D11211"/>
    <w:rsid w:val="00D12475"/>
    <w:rsid w:val="00D1326A"/>
    <w:rsid w:val="00D13D3C"/>
    <w:rsid w:val="00D1426E"/>
    <w:rsid w:val="00D157F4"/>
    <w:rsid w:val="00D1590A"/>
    <w:rsid w:val="00D159C5"/>
    <w:rsid w:val="00D15EE4"/>
    <w:rsid w:val="00D162CD"/>
    <w:rsid w:val="00D16F46"/>
    <w:rsid w:val="00D17041"/>
    <w:rsid w:val="00D17062"/>
    <w:rsid w:val="00D172F5"/>
    <w:rsid w:val="00D17A2F"/>
    <w:rsid w:val="00D2005B"/>
    <w:rsid w:val="00D202D5"/>
    <w:rsid w:val="00D20A4B"/>
    <w:rsid w:val="00D21202"/>
    <w:rsid w:val="00D2143C"/>
    <w:rsid w:val="00D219D6"/>
    <w:rsid w:val="00D21AC7"/>
    <w:rsid w:val="00D21C78"/>
    <w:rsid w:val="00D21C8B"/>
    <w:rsid w:val="00D21DCA"/>
    <w:rsid w:val="00D22999"/>
    <w:rsid w:val="00D22DE4"/>
    <w:rsid w:val="00D22FA1"/>
    <w:rsid w:val="00D23AEB"/>
    <w:rsid w:val="00D24508"/>
    <w:rsid w:val="00D24559"/>
    <w:rsid w:val="00D250F5"/>
    <w:rsid w:val="00D25928"/>
    <w:rsid w:val="00D25DC0"/>
    <w:rsid w:val="00D25E17"/>
    <w:rsid w:val="00D25FB1"/>
    <w:rsid w:val="00D26799"/>
    <w:rsid w:val="00D26CE2"/>
    <w:rsid w:val="00D2719A"/>
    <w:rsid w:val="00D275AF"/>
    <w:rsid w:val="00D277A0"/>
    <w:rsid w:val="00D27C93"/>
    <w:rsid w:val="00D302BE"/>
    <w:rsid w:val="00D30BA8"/>
    <w:rsid w:val="00D31319"/>
    <w:rsid w:val="00D31370"/>
    <w:rsid w:val="00D3150F"/>
    <w:rsid w:val="00D318EF"/>
    <w:rsid w:val="00D31C31"/>
    <w:rsid w:val="00D31D6A"/>
    <w:rsid w:val="00D31EBD"/>
    <w:rsid w:val="00D32EAC"/>
    <w:rsid w:val="00D32EEC"/>
    <w:rsid w:val="00D33A08"/>
    <w:rsid w:val="00D346AF"/>
    <w:rsid w:val="00D34B71"/>
    <w:rsid w:val="00D35426"/>
    <w:rsid w:val="00D35825"/>
    <w:rsid w:val="00D358EA"/>
    <w:rsid w:val="00D35A8C"/>
    <w:rsid w:val="00D360E2"/>
    <w:rsid w:val="00D365E4"/>
    <w:rsid w:val="00D3748C"/>
    <w:rsid w:val="00D375EB"/>
    <w:rsid w:val="00D37B1A"/>
    <w:rsid w:val="00D37FBF"/>
    <w:rsid w:val="00D40497"/>
    <w:rsid w:val="00D40C3C"/>
    <w:rsid w:val="00D4124B"/>
    <w:rsid w:val="00D417E2"/>
    <w:rsid w:val="00D41C96"/>
    <w:rsid w:val="00D41D99"/>
    <w:rsid w:val="00D425A1"/>
    <w:rsid w:val="00D4276E"/>
    <w:rsid w:val="00D428E5"/>
    <w:rsid w:val="00D439C7"/>
    <w:rsid w:val="00D43ABD"/>
    <w:rsid w:val="00D44A82"/>
    <w:rsid w:val="00D45F6E"/>
    <w:rsid w:val="00D46D6B"/>
    <w:rsid w:val="00D4761C"/>
    <w:rsid w:val="00D47B3D"/>
    <w:rsid w:val="00D500C3"/>
    <w:rsid w:val="00D50322"/>
    <w:rsid w:val="00D5037F"/>
    <w:rsid w:val="00D50876"/>
    <w:rsid w:val="00D50969"/>
    <w:rsid w:val="00D50EE4"/>
    <w:rsid w:val="00D50FC5"/>
    <w:rsid w:val="00D5151A"/>
    <w:rsid w:val="00D515A7"/>
    <w:rsid w:val="00D51766"/>
    <w:rsid w:val="00D51792"/>
    <w:rsid w:val="00D518E6"/>
    <w:rsid w:val="00D5221C"/>
    <w:rsid w:val="00D5289C"/>
    <w:rsid w:val="00D52BFC"/>
    <w:rsid w:val="00D530B9"/>
    <w:rsid w:val="00D53B10"/>
    <w:rsid w:val="00D5415E"/>
    <w:rsid w:val="00D54778"/>
    <w:rsid w:val="00D54ACD"/>
    <w:rsid w:val="00D54D63"/>
    <w:rsid w:val="00D54E8F"/>
    <w:rsid w:val="00D55487"/>
    <w:rsid w:val="00D55A11"/>
    <w:rsid w:val="00D56054"/>
    <w:rsid w:val="00D567BE"/>
    <w:rsid w:val="00D57F83"/>
    <w:rsid w:val="00D60FC8"/>
    <w:rsid w:val="00D60FD0"/>
    <w:rsid w:val="00D616C8"/>
    <w:rsid w:val="00D618B0"/>
    <w:rsid w:val="00D61AB9"/>
    <w:rsid w:val="00D636FD"/>
    <w:rsid w:val="00D639F8"/>
    <w:rsid w:val="00D63B4A"/>
    <w:rsid w:val="00D63C42"/>
    <w:rsid w:val="00D63F0C"/>
    <w:rsid w:val="00D64263"/>
    <w:rsid w:val="00D64B35"/>
    <w:rsid w:val="00D65031"/>
    <w:rsid w:val="00D6533C"/>
    <w:rsid w:val="00D655C6"/>
    <w:rsid w:val="00D65890"/>
    <w:rsid w:val="00D66FB6"/>
    <w:rsid w:val="00D677C6"/>
    <w:rsid w:val="00D70DE9"/>
    <w:rsid w:val="00D71271"/>
    <w:rsid w:val="00D71651"/>
    <w:rsid w:val="00D71BF7"/>
    <w:rsid w:val="00D73C88"/>
    <w:rsid w:val="00D73F5C"/>
    <w:rsid w:val="00D747E4"/>
    <w:rsid w:val="00D748A8"/>
    <w:rsid w:val="00D74E14"/>
    <w:rsid w:val="00D75441"/>
    <w:rsid w:val="00D75AAA"/>
    <w:rsid w:val="00D75CA2"/>
    <w:rsid w:val="00D765E4"/>
    <w:rsid w:val="00D76E78"/>
    <w:rsid w:val="00D779BC"/>
    <w:rsid w:val="00D800CC"/>
    <w:rsid w:val="00D80797"/>
    <w:rsid w:val="00D807D4"/>
    <w:rsid w:val="00D80CD2"/>
    <w:rsid w:val="00D81D26"/>
    <w:rsid w:val="00D82F5F"/>
    <w:rsid w:val="00D8387E"/>
    <w:rsid w:val="00D83C43"/>
    <w:rsid w:val="00D8428A"/>
    <w:rsid w:val="00D84F38"/>
    <w:rsid w:val="00D85507"/>
    <w:rsid w:val="00D859E5"/>
    <w:rsid w:val="00D85AE8"/>
    <w:rsid w:val="00D87259"/>
    <w:rsid w:val="00D87670"/>
    <w:rsid w:val="00D87E28"/>
    <w:rsid w:val="00D90606"/>
    <w:rsid w:val="00D9092D"/>
    <w:rsid w:val="00D91280"/>
    <w:rsid w:val="00D9141A"/>
    <w:rsid w:val="00D91EAB"/>
    <w:rsid w:val="00D93781"/>
    <w:rsid w:val="00D93AF9"/>
    <w:rsid w:val="00D94092"/>
    <w:rsid w:val="00D968C4"/>
    <w:rsid w:val="00D97E72"/>
    <w:rsid w:val="00DA039E"/>
    <w:rsid w:val="00DA11C0"/>
    <w:rsid w:val="00DA1794"/>
    <w:rsid w:val="00DA2C61"/>
    <w:rsid w:val="00DA2D06"/>
    <w:rsid w:val="00DA34D3"/>
    <w:rsid w:val="00DA366E"/>
    <w:rsid w:val="00DA4B37"/>
    <w:rsid w:val="00DA5480"/>
    <w:rsid w:val="00DA5D34"/>
    <w:rsid w:val="00DA5EBF"/>
    <w:rsid w:val="00DA73BB"/>
    <w:rsid w:val="00DB0177"/>
    <w:rsid w:val="00DB0541"/>
    <w:rsid w:val="00DB068C"/>
    <w:rsid w:val="00DB077D"/>
    <w:rsid w:val="00DB0CB2"/>
    <w:rsid w:val="00DB1869"/>
    <w:rsid w:val="00DB1C6E"/>
    <w:rsid w:val="00DB21B4"/>
    <w:rsid w:val="00DB375C"/>
    <w:rsid w:val="00DB37E1"/>
    <w:rsid w:val="00DB3E0F"/>
    <w:rsid w:val="00DB47E8"/>
    <w:rsid w:val="00DB4AC3"/>
    <w:rsid w:val="00DB4B0D"/>
    <w:rsid w:val="00DB514D"/>
    <w:rsid w:val="00DB5AA2"/>
    <w:rsid w:val="00DB5D77"/>
    <w:rsid w:val="00DB6126"/>
    <w:rsid w:val="00DB6867"/>
    <w:rsid w:val="00DC06C5"/>
    <w:rsid w:val="00DC07C2"/>
    <w:rsid w:val="00DC2ABF"/>
    <w:rsid w:val="00DC2C95"/>
    <w:rsid w:val="00DC3931"/>
    <w:rsid w:val="00DC48C3"/>
    <w:rsid w:val="00DC4B19"/>
    <w:rsid w:val="00DC52E8"/>
    <w:rsid w:val="00DC5687"/>
    <w:rsid w:val="00DC5AA1"/>
    <w:rsid w:val="00DC62C0"/>
    <w:rsid w:val="00DC6FB8"/>
    <w:rsid w:val="00DC71B0"/>
    <w:rsid w:val="00DC764A"/>
    <w:rsid w:val="00DC7ACC"/>
    <w:rsid w:val="00DC7E5A"/>
    <w:rsid w:val="00DD065F"/>
    <w:rsid w:val="00DD0B11"/>
    <w:rsid w:val="00DD0C6B"/>
    <w:rsid w:val="00DD0DC6"/>
    <w:rsid w:val="00DD1BE5"/>
    <w:rsid w:val="00DD1FA2"/>
    <w:rsid w:val="00DD273C"/>
    <w:rsid w:val="00DD2D55"/>
    <w:rsid w:val="00DD4DAD"/>
    <w:rsid w:val="00DD5526"/>
    <w:rsid w:val="00DD665F"/>
    <w:rsid w:val="00DD6F0C"/>
    <w:rsid w:val="00DE0142"/>
    <w:rsid w:val="00DE0291"/>
    <w:rsid w:val="00DE0631"/>
    <w:rsid w:val="00DE0782"/>
    <w:rsid w:val="00DE20CA"/>
    <w:rsid w:val="00DE2B18"/>
    <w:rsid w:val="00DE2DC3"/>
    <w:rsid w:val="00DE31B8"/>
    <w:rsid w:val="00DE3226"/>
    <w:rsid w:val="00DE3C38"/>
    <w:rsid w:val="00DE4E0B"/>
    <w:rsid w:val="00DE5B5E"/>
    <w:rsid w:val="00DE5BC6"/>
    <w:rsid w:val="00DE5C61"/>
    <w:rsid w:val="00DE6BED"/>
    <w:rsid w:val="00DE6EDD"/>
    <w:rsid w:val="00DE6F1C"/>
    <w:rsid w:val="00DE6F83"/>
    <w:rsid w:val="00DE74B9"/>
    <w:rsid w:val="00DE76D9"/>
    <w:rsid w:val="00DF00AD"/>
    <w:rsid w:val="00DF058E"/>
    <w:rsid w:val="00DF0963"/>
    <w:rsid w:val="00DF1A84"/>
    <w:rsid w:val="00DF1C9B"/>
    <w:rsid w:val="00DF26F0"/>
    <w:rsid w:val="00DF4127"/>
    <w:rsid w:val="00DF44A6"/>
    <w:rsid w:val="00DF472A"/>
    <w:rsid w:val="00DF50DA"/>
    <w:rsid w:val="00DF50DB"/>
    <w:rsid w:val="00DF6105"/>
    <w:rsid w:val="00DF7FE4"/>
    <w:rsid w:val="00E0026D"/>
    <w:rsid w:val="00E00771"/>
    <w:rsid w:val="00E00FC5"/>
    <w:rsid w:val="00E0113B"/>
    <w:rsid w:val="00E02EC8"/>
    <w:rsid w:val="00E03130"/>
    <w:rsid w:val="00E03357"/>
    <w:rsid w:val="00E038E8"/>
    <w:rsid w:val="00E03BC3"/>
    <w:rsid w:val="00E04197"/>
    <w:rsid w:val="00E051AD"/>
    <w:rsid w:val="00E068FD"/>
    <w:rsid w:val="00E06BC9"/>
    <w:rsid w:val="00E07E45"/>
    <w:rsid w:val="00E11651"/>
    <w:rsid w:val="00E11BE1"/>
    <w:rsid w:val="00E12633"/>
    <w:rsid w:val="00E137C5"/>
    <w:rsid w:val="00E13E90"/>
    <w:rsid w:val="00E1406A"/>
    <w:rsid w:val="00E14086"/>
    <w:rsid w:val="00E140D1"/>
    <w:rsid w:val="00E14490"/>
    <w:rsid w:val="00E14591"/>
    <w:rsid w:val="00E160EB"/>
    <w:rsid w:val="00E16923"/>
    <w:rsid w:val="00E16FC1"/>
    <w:rsid w:val="00E170B5"/>
    <w:rsid w:val="00E1731E"/>
    <w:rsid w:val="00E17821"/>
    <w:rsid w:val="00E2125A"/>
    <w:rsid w:val="00E212D9"/>
    <w:rsid w:val="00E21749"/>
    <w:rsid w:val="00E21F26"/>
    <w:rsid w:val="00E21F7B"/>
    <w:rsid w:val="00E221A6"/>
    <w:rsid w:val="00E22A24"/>
    <w:rsid w:val="00E2312A"/>
    <w:rsid w:val="00E237EB"/>
    <w:rsid w:val="00E251DE"/>
    <w:rsid w:val="00E258DD"/>
    <w:rsid w:val="00E262D9"/>
    <w:rsid w:val="00E265AE"/>
    <w:rsid w:val="00E26EC0"/>
    <w:rsid w:val="00E27303"/>
    <w:rsid w:val="00E27684"/>
    <w:rsid w:val="00E30C4D"/>
    <w:rsid w:val="00E30C7E"/>
    <w:rsid w:val="00E30D20"/>
    <w:rsid w:val="00E31DD7"/>
    <w:rsid w:val="00E31FF9"/>
    <w:rsid w:val="00E3221E"/>
    <w:rsid w:val="00E32313"/>
    <w:rsid w:val="00E3239C"/>
    <w:rsid w:val="00E32906"/>
    <w:rsid w:val="00E3296B"/>
    <w:rsid w:val="00E342FB"/>
    <w:rsid w:val="00E358EA"/>
    <w:rsid w:val="00E35D07"/>
    <w:rsid w:val="00E35E2A"/>
    <w:rsid w:val="00E360ED"/>
    <w:rsid w:val="00E37194"/>
    <w:rsid w:val="00E3732C"/>
    <w:rsid w:val="00E40208"/>
    <w:rsid w:val="00E4043E"/>
    <w:rsid w:val="00E40B78"/>
    <w:rsid w:val="00E40F7E"/>
    <w:rsid w:val="00E41772"/>
    <w:rsid w:val="00E41A4C"/>
    <w:rsid w:val="00E41AAF"/>
    <w:rsid w:val="00E42502"/>
    <w:rsid w:val="00E4260C"/>
    <w:rsid w:val="00E42CBE"/>
    <w:rsid w:val="00E42D1A"/>
    <w:rsid w:val="00E4359E"/>
    <w:rsid w:val="00E436A6"/>
    <w:rsid w:val="00E43EC4"/>
    <w:rsid w:val="00E45393"/>
    <w:rsid w:val="00E453F7"/>
    <w:rsid w:val="00E45A91"/>
    <w:rsid w:val="00E46223"/>
    <w:rsid w:val="00E46787"/>
    <w:rsid w:val="00E47459"/>
    <w:rsid w:val="00E47482"/>
    <w:rsid w:val="00E479A3"/>
    <w:rsid w:val="00E47BEB"/>
    <w:rsid w:val="00E47EE2"/>
    <w:rsid w:val="00E50DC4"/>
    <w:rsid w:val="00E50DC6"/>
    <w:rsid w:val="00E512F8"/>
    <w:rsid w:val="00E513A3"/>
    <w:rsid w:val="00E513FF"/>
    <w:rsid w:val="00E51B2E"/>
    <w:rsid w:val="00E523E9"/>
    <w:rsid w:val="00E52C02"/>
    <w:rsid w:val="00E52CF0"/>
    <w:rsid w:val="00E52E35"/>
    <w:rsid w:val="00E530B6"/>
    <w:rsid w:val="00E5313D"/>
    <w:rsid w:val="00E547C7"/>
    <w:rsid w:val="00E547FD"/>
    <w:rsid w:val="00E548A6"/>
    <w:rsid w:val="00E550B8"/>
    <w:rsid w:val="00E55A43"/>
    <w:rsid w:val="00E56283"/>
    <w:rsid w:val="00E56A12"/>
    <w:rsid w:val="00E57039"/>
    <w:rsid w:val="00E60ED9"/>
    <w:rsid w:val="00E6154A"/>
    <w:rsid w:val="00E6186C"/>
    <w:rsid w:val="00E624F0"/>
    <w:rsid w:val="00E62874"/>
    <w:rsid w:val="00E62A81"/>
    <w:rsid w:val="00E62EF5"/>
    <w:rsid w:val="00E631F7"/>
    <w:rsid w:val="00E632C9"/>
    <w:rsid w:val="00E63624"/>
    <w:rsid w:val="00E63AE9"/>
    <w:rsid w:val="00E65CDE"/>
    <w:rsid w:val="00E65F39"/>
    <w:rsid w:val="00E66105"/>
    <w:rsid w:val="00E6657A"/>
    <w:rsid w:val="00E67184"/>
    <w:rsid w:val="00E672D1"/>
    <w:rsid w:val="00E6788E"/>
    <w:rsid w:val="00E67B95"/>
    <w:rsid w:val="00E67CD5"/>
    <w:rsid w:val="00E67F97"/>
    <w:rsid w:val="00E7050A"/>
    <w:rsid w:val="00E70612"/>
    <w:rsid w:val="00E70A53"/>
    <w:rsid w:val="00E71345"/>
    <w:rsid w:val="00E71538"/>
    <w:rsid w:val="00E71825"/>
    <w:rsid w:val="00E7290C"/>
    <w:rsid w:val="00E7367B"/>
    <w:rsid w:val="00E73E06"/>
    <w:rsid w:val="00E73FFC"/>
    <w:rsid w:val="00E74466"/>
    <w:rsid w:val="00E75DEB"/>
    <w:rsid w:val="00E763C7"/>
    <w:rsid w:val="00E7696B"/>
    <w:rsid w:val="00E7697A"/>
    <w:rsid w:val="00E76BDB"/>
    <w:rsid w:val="00E76F31"/>
    <w:rsid w:val="00E77065"/>
    <w:rsid w:val="00E770C4"/>
    <w:rsid w:val="00E77992"/>
    <w:rsid w:val="00E8062D"/>
    <w:rsid w:val="00E816DC"/>
    <w:rsid w:val="00E8171F"/>
    <w:rsid w:val="00E81726"/>
    <w:rsid w:val="00E81990"/>
    <w:rsid w:val="00E81A41"/>
    <w:rsid w:val="00E81AE3"/>
    <w:rsid w:val="00E81D32"/>
    <w:rsid w:val="00E8255D"/>
    <w:rsid w:val="00E82CFE"/>
    <w:rsid w:val="00E845DA"/>
    <w:rsid w:val="00E84EE7"/>
    <w:rsid w:val="00E8531D"/>
    <w:rsid w:val="00E8538B"/>
    <w:rsid w:val="00E85557"/>
    <w:rsid w:val="00E85919"/>
    <w:rsid w:val="00E85996"/>
    <w:rsid w:val="00E85D63"/>
    <w:rsid w:val="00E8615A"/>
    <w:rsid w:val="00E86464"/>
    <w:rsid w:val="00E874DD"/>
    <w:rsid w:val="00E902A3"/>
    <w:rsid w:val="00E90AFE"/>
    <w:rsid w:val="00E90B06"/>
    <w:rsid w:val="00E90F15"/>
    <w:rsid w:val="00E9110B"/>
    <w:rsid w:val="00E91798"/>
    <w:rsid w:val="00E92522"/>
    <w:rsid w:val="00E92975"/>
    <w:rsid w:val="00E92A53"/>
    <w:rsid w:val="00E92A71"/>
    <w:rsid w:val="00E93822"/>
    <w:rsid w:val="00E94CE6"/>
    <w:rsid w:val="00E9530F"/>
    <w:rsid w:val="00E9592F"/>
    <w:rsid w:val="00E95EF5"/>
    <w:rsid w:val="00E962FD"/>
    <w:rsid w:val="00E96A1B"/>
    <w:rsid w:val="00E96C3F"/>
    <w:rsid w:val="00E97C54"/>
    <w:rsid w:val="00EA03D5"/>
    <w:rsid w:val="00EA0966"/>
    <w:rsid w:val="00EA1A45"/>
    <w:rsid w:val="00EA1C99"/>
    <w:rsid w:val="00EA2160"/>
    <w:rsid w:val="00EA23EE"/>
    <w:rsid w:val="00EA26D8"/>
    <w:rsid w:val="00EA2CC6"/>
    <w:rsid w:val="00EA3C27"/>
    <w:rsid w:val="00EA3F74"/>
    <w:rsid w:val="00EA4221"/>
    <w:rsid w:val="00EA595F"/>
    <w:rsid w:val="00EA5968"/>
    <w:rsid w:val="00EA6A4E"/>
    <w:rsid w:val="00EB1881"/>
    <w:rsid w:val="00EB2075"/>
    <w:rsid w:val="00EB271B"/>
    <w:rsid w:val="00EB3B22"/>
    <w:rsid w:val="00EB3F6D"/>
    <w:rsid w:val="00EB4165"/>
    <w:rsid w:val="00EB49AB"/>
    <w:rsid w:val="00EB4FFB"/>
    <w:rsid w:val="00EB5336"/>
    <w:rsid w:val="00EB57BF"/>
    <w:rsid w:val="00EB5EBA"/>
    <w:rsid w:val="00EB615C"/>
    <w:rsid w:val="00EB6B89"/>
    <w:rsid w:val="00EB6BCD"/>
    <w:rsid w:val="00EB73B1"/>
    <w:rsid w:val="00EB7BA4"/>
    <w:rsid w:val="00EB7BC1"/>
    <w:rsid w:val="00EB7D41"/>
    <w:rsid w:val="00EC044B"/>
    <w:rsid w:val="00EC047E"/>
    <w:rsid w:val="00EC0700"/>
    <w:rsid w:val="00EC0BDB"/>
    <w:rsid w:val="00EC0CD0"/>
    <w:rsid w:val="00EC18F4"/>
    <w:rsid w:val="00EC2367"/>
    <w:rsid w:val="00EC2EB2"/>
    <w:rsid w:val="00EC2EC2"/>
    <w:rsid w:val="00EC31EA"/>
    <w:rsid w:val="00EC3F4E"/>
    <w:rsid w:val="00EC4606"/>
    <w:rsid w:val="00EC4762"/>
    <w:rsid w:val="00EC4B1A"/>
    <w:rsid w:val="00EC5F85"/>
    <w:rsid w:val="00EC620C"/>
    <w:rsid w:val="00EC62E1"/>
    <w:rsid w:val="00EC631D"/>
    <w:rsid w:val="00EC64F0"/>
    <w:rsid w:val="00EC66D5"/>
    <w:rsid w:val="00EC6764"/>
    <w:rsid w:val="00EC68C8"/>
    <w:rsid w:val="00EC6F64"/>
    <w:rsid w:val="00EC706B"/>
    <w:rsid w:val="00EC73F1"/>
    <w:rsid w:val="00ED05DB"/>
    <w:rsid w:val="00ED0D16"/>
    <w:rsid w:val="00ED0F9C"/>
    <w:rsid w:val="00ED173E"/>
    <w:rsid w:val="00ED2F33"/>
    <w:rsid w:val="00ED323C"/>
    <w:rsid w:val="00ED3457"/>
    <w:rsid w:val="00ED34F2"/>
    <w:rsid w:val="00ED382F"/>
    <w:rsid w:val="00ED386A"/>
    <w:rsid w:val="00ED4534"/>
    <w:rsid w:val="00ED525F"/>
    <w:rsid w:val="00ED5420"/>
    <w:rsid w:val="00ED7143"/>
    <w:rsid w:val="00ED74E4"/>
    <w:rsid w:val="00ED7555"/>
    <w:rsid w:val="00ED7C6F"/>
    <w:rsid w:val="00EE0055"/>
    <w:rsid w:val="00EE07A7"/>
    <w:rsid w:val="00EE088E"/>
    <w:rsid w:val="00EE14BB"/>
    <w:rsid w:val="00EE1571"/>
    <w:rsid w:val="00EE1696"/>
    <w:rsid w:val="00EE197E"/>
    <w:rsid w:val="00EE1ABC"/>
    <w:rsid w:val="00EE1E8B"/>
    <w:rsid w:val="00EE24BE"/>
    <w:rsid w:val="00EE2C14"/>
    <w:rsid w:val="00EE342B"/>
    <w:rsid w:val="00EE3528"/>
    <w:rsid w:val="00EE3717"/>
    <w:rsid w:val="00EE3D83"/>
    <w:rsid w:val="00EE6087"/>
    <w:rsid w:val="00EE633E"/>
    <w:rsid w:val="00EE63DD"/>
    <w:rsid w:val="00EE644E"/>
    <w:rsid w:val="00EE697F"/>
    <w:rsid w:val="00EE6C29"/>
    <w:rsid w:val="00EE730C"/>
    <w:rsid w:val="00EE77C4"/>
    <w:rsid w:val="00EE7842"/>
    <w:rsid w:val="00EE7F91"/>
    <w:rsid w:val="00EF06FE"/>
    <w:rsid w:val="00EF17FA"/>
    <w:rsid w:val="00EF1CF5"/>
    <w:rsid w:val="00EF30AE"/>
    <w:rsid w:val="00EF3B23"/>
    <w:rsid w:val="00EF3D8B"/>
    <w:rsid w:val="00EF4283"/>
    <w:rsid w:val="00EF4C87"/>
    <w:rsid w:val="00EF624C"/>
    <w:rsid w:val="00EF6D66"/>
    <w:rsid w:val="00EF7BB4"/>
    <w:rsid w:val="00F00717"/>
    <w:rsid w:val="00F00ACB"/>
    <w:rsid w:val="00F00EAD"/>
    <w:rsid w:val="00F0377E"/>
    <w:rsid w:val="00F03B1D"/>
    <w:rsid w:val="00F04648"/>
    <w:rsid w:val="00F04954"/>
    <w:rsid w:val="00F04E33"/>
    <w:rsid w:val="00F05662"/>
    <w:rsid w:val="00F05791"/>
    <w:rsid w:val="00F05A94"/>
    <w:rsid w:val="00F06A4A"/>
    <w:rsid w:val="00F06A74"/>
    <w:rsid w:val="00F077C8"/>
    <w:rsid w:val="00F1021F"/>
    <w:rsid w:val="00F10D0E"/>
    <w:rsid w:val="00F11C44"/>
    <w:rsid w:val="00F11F49"/>
    <w:rsid w:val="00F12774"/>
    <w:rsid w:val="00F13525"/>
    <w:rsid w:val="00F135AE"/>
    <w:rsid w:val="00F136E2"/>
    <w:rsid w:val="00F14422"/>
    <w:rsid w:val="00F157E7"/>
    <w:rsid w:val="00F16023"/>
    <w:rsid w:val="00F16AD6"/>
    <w:rsid w:val="00F16B59"/>
    <w:rsid w:val="00F16BF1"/>
    <w:rsid w:val="00F16FA0"/>
    <w:rsid w:val="00F1715B"/>
    <w:rsid w:val="00F17559"/>
    <w:rsid w:val="00F17AF9"/>
    <w:rsid w:val="00F20587"/>
    <w:rsid w:val="00F205CF"/>
    <w:rsid w:val="00F20B99"/>
    <w:rsid w:val="00F21080"/>
    <w:rsid w:val="00F21EC3"/>
    <w:rsid w:val="00F23273"/>
    <w:rsid w:val="00F23E9E"/>
    <w:rsid w:val="00F23F6D"/>
    <w:rsid w:val="00F24655"/>
    <w:rsid w:val="00F26126"/>
    <w:rsid w:val="00F263B3"/>
    <w:rsid w:val="00F269C1"/>
    <w:rsid w:val="00F26F87"/>
    <w:rsid w:val="00F27087"/>
    <w:rsid w:val="00F27D8F"/>
    <w:rsid w:val="00F27EA2"/>
    <w:rsid w:val="00F30549"/>
    <w:rsid w:val="00F305D2"/>
    <w:rsid w:val="00F30765"/>
    <w:rsid w:val="00F30920"/>
    <w:rsid w:val="00F309BC"/>
    <w:rsid w:val="00F30B6B"/>
    <w:rsid w:val="00F30BC9"/>
    <w:rsid w:val="00F31A61"/>
    <w:rsid w:val="00F3212C"/>
    <w:rsid w:val="00F3216B"/>
    <w:rsid w:val="00F3248E"/>
    <w:rsid w:val="00F33295"/>
    <w:rsid w:val="00F334C7"/>
    <w:rsid w:val="00F33919"/>
    <w:rsid w:val="00F3398E"/>
    <w:rsid w:val="00F33C16"/>
    <w:rsid w:val="00F33C40"/>
    <w:rsid w:val="00F345B1"/>
    <w:rsid w:val="00F34A0B"/>
    <w:rsid w:val="00F34AF5"/>
    <w:rsid w:val="00F34DBC"/>
    <w:rsid w:val="00F34EF5"/>
    <w:rsid w:val="00F361BB"/>
    <w:rsid w:val="00F36751"/>
    <w:rsid w:val="00F36D53"/>
    <w:rsid w:val="00F37120"/>
    <w:rsid w:val="00F37881"/>
    <w:rsid w:val="00F37BF7"/>
    <w:rsid w:val="00F403E5"/>
    <w:rsid w:val="00F40D30"/>
    <w:rsid w:val="00F41000"/>
    <w:rsid w:val="00F41A6A"/>
    <w:rsid w:val="00F4229F"/>
    <w:rsid w:val="00F42954"/>
    <w:rsid w:val="00F433F5"/>
    <w:rsid w:val="00F43B5B"/>
    <w:rsid w:val="00F4516B"/>
    <w:rsid w:val="00F453A0"/>
    <w:rsid w:val="00F458C1"/>
    <w:rsid w:val="00F46B0C"/>
    <w:rsid w:val="00F46E42"/>
    <w:rsid w:val="00F47044"/>
    <w:rsid w:val="00F479F5"/>
    <w:rsid w:val="00F5076D"/>
    <w:rsid w:val="00F508F2"/>
    <w:rsid w:val="00F5137C"/>
    <w:rsid w:val="00F5176B"/>
    <w:rsid w:val="00F51BFB"/>
    <w:rsid w:val="00F51D71"/>
    <w:rsid w:val="00F52424"/>
    <w:rsid w:val="00F52CAC"/>
    <w:rsid w:val="00F53298"/>
    <w:rsid w:val="00F53730"/>
    <w:rsid w:val="00F53ED4"/>
    <w:rsid w:val="00F543B4"/>
    <w:rsid w:val="00F54B10"/>
    <w:rsid w:val="00F54C3F"/>
    <w:rsid w:val="00F553FD"/>
    <w:rsid w:val="00F558BA"/>
    <w:rsid w:val="00F5597F"/>
    <w:rsid w:val="00F55ACF"/>
    <w:rsid w:val="00F55FF7"/>
    <w:rsid w:val="00F560E8"/>
    <w:rsid w:val="00F5652E"/>
    <w:rsid w:val="00F5664B"/>
    <w:rsid w:val="00F56A93"/>
    <w:rsid w:val="00F575A0"/>
    <w:rsid w:val="00F57823"/>
    <w:rsid w:val="00F6065C"/>
    <w:rsid w:val="00F60DE2"/>
    <w:rsid w:val="00F621C2"/>
    <w:rsid w:val="00F6250D"/>
    <w:rsid w:val="00F628D5"/>
    <w:rsid w:val="00F63EF4"/>
    <w:rsid w:val="00F64180"/>
    <w:rsid w:val="00F65253"/>
    <w:rsid w:val="00F659F2"/>
    <w:rsid w:val="00F65E09"/>
    <w:rsid w:val="00F66044"/>
    <w:rsid w:val="00F66071"/>
    <w:rsid w:val="00F66701"/>
    <w:rsid w:val="00F673F8"/>
    <w:rsid w:val="00F67464"/>
    <w:rsid w:val="00F67661"/>
    <w:rsid w:val="00F67BC5"/>
    <w:rsid w:val="00F70506"/>
    <w:rsid w:val="00F71821"/>
    <w:rsid w:val="00F71943"/>
    <w:rsid w:val="00F71EF1"/>
    <w:rsid w:val="00F71F5E"/>
    <w:rsid w:val="00F7202F"/>
    <w:rsid w:val="00F727A7"/>
    <w:rsid w:val="00F72E35"/>
    <w:rsid w:val="00F73666"/>
    <w:rsid w:val="00F745B4"/>
    <w:rsid w:val="00F74732"/>
    <w:rsid w:val="00F74D6C"/>
    <w:rsid w:val="00F750C0"/>
    <w:rsid w:val="00F7596F"/>
    <w:rsid w:val="00F76295"/>
    <w:rsid w:val="00F772E3"/>
    <w:rsid w:val="00F77796"/>
    <w:rsid w:val="00F778CD"/>
    <w:rsid w:val="00F779F0"/>
    <w:rsid w:val="00F8005E"/>
    <w:rsid w:val="00F80DCA"/>
    <w:rsid w:val="00F80FA1"/>
    <w:rsid w:val="00F816BB"/>
    <w:rsid w:val="00F81B21"/>
    <w:rsid w:val="00F81B69"/>
    <w:rsid w:val="00F81BBE"/>
    <w:rsid w:val="00F822EF"/>
    <w:rsid w:val="00F8237F"/>
    <w:rsid w:val="00F82485"/>
    <w:rsid w:val="00F82807"/>
    <w:rsid w:val="00F82974"/>
    <w:rsid w:val="00F83063"/>
    <w:rsid w:val="00F845FB"/>
    <w:rsid w:val="00F84734"/>
    <w:rsid w:val="00F84F3D"/>
    <w:rsid w:val="00F84F82"/>
    <w:rsid w:val="00F856EF"/>
    <w:rsid w:val="00F85A38"/>
    <w:rsid w:val="00F85C79"/>
    <w:rsid w:val="00F87434"/>
    <w:rsid w:val="00F87C2B"/>
    <w:rsid w:val="00F903FB"/>
    <w:rsid w:val="00F90A18"/>
    <w:rsid w:val="00F90A1D"/>
    <w:rsid w:val="00F90C2E"/>
    <w:rsid w:val="00F90E72"/>
    <w:rsid w:val="00F917FD"/>
    <w:rsid w:val="00F918BA"/>
    <w:rsid w:val="00F91FCC"/>
    <w:rsid w:val="00F92A38"/>
    <w:rsid w:val="00F92C0C"/>
    <w:rsid w:val="00F93B27"/>
    <w:rsid w:val="00F94160"/>
    <w:rsid w:val="00F94404"/>
    <w:rsid w:val="00F9458F"/>
    <w:rsid w:val="00F945E1"/>
    <w:rsid w:val="00F956EB"/>
    <w:rsid w:val="00F95B4C"/>
    <w:rsid w:val="00F96AC4"/>
    <w:rsid w:val="00F97D8E"/>
    <w:rsid w:val="00F97EF7"/>
    <w:rsid w:val="00FA0A48"/>
    <w:rsid w:val="00FA1CB2"/>
    <w:rsid w:val="00FA20C5"/>
    <w:rsid w:val="00FA23B8"/>
    <w:rsid w:val="00FA28FF"/>
    <w:rsid w:val="00FA3515"/>
    <w:rsid w:val="00FA4396"/>
    <w:rsid w:val="00FA5417"/>
    <w:rsid w:val="00FA54CE"/>
    <w:rsid w:val="00FA61CE"/>
    <w:rsid w:val="00FA6333"/>
    <w:rsid w:val="00FA6841"/>
    <w:rsid w:val="00FA7D10"/>
    <w:rsid w:val="00FB0003"/>
    <w:rsid w:val="00FB00A2"/>
    <w:rsid w:val="00FB0297"/>
    <w:rsid w:val="00FB1167"/>
    <w:rsid w:val="00FB1FFA"/>
    <w:rsid w:val="00FB2829"/>
    <w:rsid w:val="00FB2DC6"/>
    <w:rsid w:val="00FB2F58"/>
    <w:rsid w:val="00FB3A54"/>
    <w:rsid w:val="00FB3A9F"/>
    <w:rsid w:val="00FB4849"/>
    <w:rsid w:val="00FB4F34"/>
    <w:rsid w:val="00FB79A0"/>
    <w:rsid w:val="00FC0F2A"/>
    <w:rsid w:val="00FC0F95"/>
    <w:rsid w:val="00FC0FE4"/>
    <w:rsid w:val="00FC1E19"/>
    <w:rsid w:val="00FC2859"/>
    <w:rsid w:val="00FC2DA7"/>
    <w:rsid w:val="00FC302D"/>
    <w:rsid w:val="00FC3476"/>
    <w:rsid w:val="00FC3915"/>
    <w:rsid w:val="00FC3F76"/>
    <w:rsid w:val="00FC4537"/>
    <w:rsid w:val="00FC4AD2"/>
    <w:rsid w:val="00FC53D9"/>
    <w:rsid w:val="00FC6D1E"/>
    <w:rsid w:val="00FD08F9"/>
    <w:rsid w:val="00FD1C25"/>
    <w:rsid w:val="00FD226C"/>
    <w:rsid w:val="00FD44E5"/>
    <w:rsid w:val="00FD506C"/>
    <w:rsid w:val="00FD66DE"/>
    <w:rsid w:val="00FD72DC"/>
    <w:rsid w:val="00FE0927"/>
    <w:rsid w:val="00FE20A3"/>
    <w:rsid w:val="00FE2707"/>
    <w:rsid w:val="00FE2A39"/>
    <w:rsid w:val="00FE2D65"/>
    <w:rsid w:val="00FE3772"/>
    <w:rsid w:val="00FE4AF0"/>
    <w:rsid w:val="00FE6496"/>
    <w:rsid w:val="00FE7079"/>
    <w:rsid w:val="00FE765E"/>
    <w:rsid w:val="00FE779E"/>
    <w:rsid w:val="00FF027D"/>
    <w:rsid w:val="00FF0847"/>
    <w:rsid w:val="00FF0B36"/>
    <w:rsid w:val="00FF0E5D"/>
    <w:rsid w:val="00FF0EE4"/>
    <w:rsid w:val="00FF1F1E"/>
    <w:rsid w:val="00FF222E"/>
    <w:rsid w:val="00FF23EC"/>
    <w:rsid w:val="00FF2470"/>
    <w:rsid w:val="00FF27C7"/>
    <w:rsid w:val="00FF27E4"/>
    <w:rsid w:val="00FF2C94"/>
    <w:rsid w:val="00FF2CF7"/>
    <w:rsid w:val="00FF2D95"/>
    <w:rsid w:val="00FF3DCF"/>
    <w:rsid w:val="00FF4750"/>
    <w:rsid w:val="00FF48BA"/>
    <w:rsid w:val="00FF5171"/>
    <w:rsid w:val="00FF6211"/>
    <w:rsid w:val="00FF6387"/>
    <w:rsid w:val="00FF68E7"/>
    <w:rsid w:val="00FF6C13"/>
    <w:rsid w:val="00FF6C37"/>
    <w:rsid w:val="00FF76ED"/>
    <w:rsid w:val="02677B59"/>
    <w:rsid w:val="19D426F5"/>
    <w:rsid w:val="1C4C27F2"/>
    <w:rsid w:val="1FC3402A"/>
    <w:rsid w:val="1FFD7B6F"/>
    <w:rsid w:val="20C3611F"/>
    <w:rsid w:val="21783E64"/>
    <w:rsid w:val="25F36D31"/>
    <w:rsid w:val="26E004E4"/>
    <w:rsid w:val="2B0E3173"/>
    <w:rsid w:val="2C27722E"/>
    <w:rsid w:val="2C5B5B3B"/>
    <w:rsid w:val="2F653084"/>
    <w:rsid w:val="310745FE"/>
    <w:rsid w:val="33C071AA"/>
    <w:rsid w:val="360A255B"/>
    <w:rsid w:val="3DE17B39"/>
    <w:rsid w:val="414A354B"/>
    <w:rsid w:val="43EC14F2"/>
    <w:rsid w:val="445C7FB6"/>
    <w:rsid w:val="46B44631"/>
    <w:rsid w:val="4F2E7B03"/>
    <w:rsid w:val="4F3F2E1E"/>
    <w:rsid w:val="513B0D08"/>
    <w:rsid w:val="51711289"/>
    <w:rsid w:val="529E19A7"/>
    <w:rsid w:val="55194584"/>
    <w:rsid w:val="58580E3F"/>
    <w:rsid w:val="5CF7702D"/>
    <w:rsid w:val="60572A99"/>
    <w:rsid w:val="609A7932"/>
    <w:rsid w:val="62DB2AC9"/>
    <w:rsid w:val="65F467DC"/>
    <w:rsid w:val="663C4CE7"/>
    <w:rsid w:val="66C16B5E"/>
    <w:rsid w:val="6762688D"/>
    <w:rsid w:val="6B553704"/>
    <w:rsid w:val="6BA258EF"/>
    <w:rsid w:val="6D2B691D"/>
    <w:rsid w:val="75C7741F"/>
    <w:rsid w:val="75DF3B36"/>
    <w:rsid w:val="7A811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BC38E7"/>
  <w15:docId w15:val="{5461C31E-930A-42F1-A6EC-2DD7B0620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iPriority="0" w:unhideWhenUsed="1" w:qFormat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D58"/>
    <w:pPr>
      <w:spacing w:after="160" w:line="259" w:lineRule="auto"/>
    </w:pPr>
    <w:rPr>
      <w:rFonts w:eastAsiaTheme="minorHAnsi"/>
      <w:sz w:val="22"/>
      <w:szCs w:val="22"/>
      <w:lang w:val="en-IN" w:eastAsia="en-US"/>
    </w:rPr>
  </w:style>
  <w:style w:type="character" w:default="1" w:styleId="DefaultParagraphFont">
    <w:name w:val="Default Paragraph Font"/>
    <w:uiPriority w:val="1"/>
    <w:semiHidden/>
    <w:unhideWhenUsed/>
    <w:rsid w:val="00B56D5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56D58"/>
  </w:style>
  <w:style w:type="paragraph" w:styleId="CommentText">
    <w:name w:val="annotation text"/>
    <w:basedOn w:val="Normal"/>
    <w:link w:val="CommentTextChar"/>
    <w:rsid w:val="001E4EF1"/>
  </w:style>
  <w:style w:type="paragraph" w:styleId="BalloonText">
    <w:name w:val="Balloon Text"/>
    <w:basedOn w:val="Normal"/>
    <w:link w:val="BalloonTextChar"/>
    <w:uiPriority w:val="99"/>
    <w:rsid w:val="001E4EF1"/>
    <w:rPr>
      <w:rFonts w:cs="Tahoma"/>
      <w:szCs w:val="18"/>
    </w:rPr>
  </w:style>
  <w:style w:type="paragraph" w:styleId="Footer">
    <w:name w:val="footer"/>
    <w:basedOn w:val="Normal"/>
    <w:link w:val="FooterChar"/>
    <w:uiPriority w:val="99"/>
    <w:rsid w:val="001E4EF1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paragraph" w:styleId="Header">
    <w:name w:val="header"/>
    <w:basedOn w:val="Normal"/>
    <w:link w:val="HeaderChar"/>
    <w:uiPriority w:val="99"/>
    <w:rsid w:val="001E4E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1E4EF1"/>
    <w:rPr>
      <w:b/>
      <w:bCs/>
    </w:rPr>
  </w:style>
  <w:style w:type="character" w:styleId="PageNumber">
    <w:name w:val="page number"/>
    <w:rsid w:val="001E4EF1"/>
  </w:style>
  <w:style w:type="character" w:styleId="FollowedHyperlink">
    <w:name w:val="FollowedHyperlink"/>
    <w:rsid w:val="001E4EF1"/>
    <w:rPr>
      <w:color w:val="954F72"/>
      <w:u w:val="single"/>
    </w:rPr>
  </w:style>
  <w:style w:type="character" w:styleId="LineNumber">
    <w:name w:val="line number"/>
    <w:uiPriority w:val="99"/>
    <w:rsid w:val="001E4EF1"/>
    <w:rPr>
      <w:rFonts w:ascii="Palatino Linotype" w:hAnsi="Palatino Linotype"/>
      <w:sz w:val="16"/>
    </w:rPr>
  </w:style>
  <w:style w:type="character" w:styleId="Hyperlink">
    <w:name w:val="Hyperlink"/>
    <w:uiPriority w:val="99"/>
    <w:rsid w:val="001E4EF1"/>
    <w:rPr>
      <w:color w:val="0000FF"/>
      <w:u w:val="single"/>
    </w:rPr>
  </w:style>
  <w:style w:type="character" w:styleId="CommentReference">
    <w:name w:val="annotation reference"/>
    <w:rsid w:val="001E4EF1"/>
    <w:rPr>
      <w:sz w:val="21"/>
      <w:szCs w:val="21"/>
    </w:rPr>
  </w:style>
  <w:style w:type="character" w:customStyle="1" w:styleId="1">
    <w:name w:val="未处理的提及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autoRedefine/>
    <w:qFormat/>
    <w:pPr>
      <w:jc w:val="center"/>
    </w:pPr>
    <w:rPr>
      <w:rFonts w:ascii="DengXian" w:eastAsia="DengXian" w:hAnsi="DengXian"/>
    </w:rPr>
  </w:style>
  <w:style w:type="character" w:customStyle="1" w:styleId="EndNoteBibliographyTitle0">
    <w:name w:val="EndNote Bibliography Title 字符"/>
    <w:basedOn w:val="DefaultParagraphFont"/>
    <w:link w:val="EndNoteBibliographyTitle"/>
    <w:autoRedefine/>
    <w:qFormat/>
    <w:rPr>
      <w:rFonts w:ascii="DengXian" w:eastAsia="DengXian" w:hAnsi="DengXian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autoRedefine/>
    <w:qFormat/>
    <w:rsid w:val="005E216C"/>
    <w:pPr>
      <w:ind w:left="720" w:hanging="720"/>
    </w:pPr>
    <w:rPr>
      <w:rFonts w:ascii="DengXian" w:eastAsia="DengXian" w:hAnsi="DengXian"/>
    </w:r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sid w:val="005E216C"/>
    <w:rPr>
      <w:rFonts w:ascii="DengXian" w:eastAsia="DengXian" w:hAnsi="DengXian"/>
      <w:kern w:val="2"/>
      <w:szCs w:val="24"/>
    </w:rPr>
  </w:style>
  <w:style w:type="paragraph" w:customStyle="1" w:styleId="10">
    <w:name w:val="修订1"/>
    <w:autoRedefine/>
    <w:hidden/>
    <w:uiPriority w:val="99"/>
    <w:semiHidden/>
    <w:qFormat/>
    <w:rPr>
      <w:kern w:val="2"/>
      <w:sz w:val="21"/>
      <w:szCs w:val="24"/>
    </w:rPr>
  </w:style>
  <w:style w:type="paragraph" w:customStyle="1" w:styleId="2">
    <w:name w:val="修订2"/>
    <w:autoRedefine/>
    <w:hidden/>
    <w:uiPriority w:val="99"/>
    <w:semiHidden/>
    <w:qFormat/>
    <w:rPr>
      <w:kern w:val="2"/>
      <w:sz w:val="21"/>
      <w:szCs w:val="24"/>
    </w:rPr>
  </w:style>
  <w:style w:type="character" w:customStyle="1" w:styleId="CommentTextChar">
    <w:name w:val="Comment Text Char"/>
    <w:link w:val="CommentText"/>
    <w:rsid w:val="001E4EF1"/>
    <w:rPr>
      <w:rFonts w:ascii="Palatino Linotype" w:eastAsia="SimSun" w:hAnsi="Palatino Linotype" w:cs="Times New Roman"/>
      <w:color w:val="000000"/>
    </w:rPr>
  </w:style>
  <w:style w:type="character" w:customStyle="1" w:styleId="CommentSubjectChar">
    <w:name w:val="Comment Subject Char"/>
    <w:link w:val="CommentSubject"/>
    <w:rsid w:val="001E4EF1"/>
    <w:rPr>
      <w:rFonts w:ascii="Palatino Linotype" w:eastAsia="SimSun" w:hAnsi="Palatino Linotype" w:cs="Times New Roman"/>
      <w:b/>
      <w:bCs/>
      <w:color w:val="000000"/>
    </w:rPr>
  </w:style>
  <w:style w:type="character" w:customStyle="1" w:styleId="BalloonTextChar">
    <w:name w:val="Balloon Text Char"/>
    <w:link w:val="BalloonText"/>
    <w:uiPriority w:val="99"/>
    <w:rsid w:val="001E4EF1"/>
    <w:rPr>
      <w:rFonts w:ascii="Palatino Linotype" w:eastAsia="SimSun" w:hAnsi="Palatino Linotype" w:cs="Tahoma"/>
      <w:color w:val="000000"/>
      <w:szCs w:val="18"/>
    </w:rPr>
  </w:style>
  <w:style w:type="character" w:customStyle="1" w:styleId="20">
    <w:name w:val="未处理的提及2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erChar">
    <w:name w:val="Header Char"/>
    <w:link w:val="Header"/>
    <w:uiPriority w:val="99"/>
    <w:rsid w:val="001E4EF1"/>
    <w:rPr>
      <w:rFonts w:ascii="Palatino Linotype" w:eastAsia="SimSun" w:hAnsi="Palatino Linotype" w:cs="Times New Roman"/>
      <w:color w:val="000000"/>
      <w:szCs w:val="18"/>
    </w:rPr>
  </w:style>
  <w:style w:type="character" w:customStyle="1" w:styleId="FooterChar">
    <w:name w:val="Footer Char"/>
    <w:link w:val="Footer"/>
    <w:uiPriority w:val="99"/>
    <w:rsid w:val="001E4EF1"/>
    <w:rPr>
      <w:rFonts w:ascii="Palatino Linotype" w:eastAsia="SimSun" w:hAnsi="Palatino Linotype" w:cs="Times New Roman"/>
      <w:color w:val="000000"/>
      <w:szCs w:val="18"/>
    </w:rPr>
  </w:style>
  <w:style w:type="paragraph" w:customStyle="1" w:styleId="3">
    <w:name w:val="修订3"/>
    <w:autoRedefine/>
    <w:hidden/>
    <w:uiPriority w:val="99"/>
    <w:unhideWhenUsed/>
    <w:qFormat/>
    <w:rPr>
      <w:kern w:val="2"/>
      <w:sz w:val="21"/>
      <w:szCs w:val="24"/>
    </w:rPr>
  </w:style>
  <w:style w:type="paragraph" w:customStyle="1" w:styleId="4">
    <w:name w:val="修订4"/>
    <w:autoRedefine/>
    <w:hidden/>
    <w:uiPriority w:val="99"/>
    <w:unhideWhenUsed/>
    <w:qFormat/>
    <w:rPr>
      <w:kern w:val="2"/>
      <w:sz w:val="21"/>
      <w:szCs w:val="24"/>
    </w:rPr>
  </w:style>
  <w:style w:type="character" w:customStyle="1" w:styleId="30">
    <w:name w:val="未处理的提及3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5">
    <w:name w:val="修订5"/>
    <w:autoRedefine/>
    <w:hidden/>
    <w:uiPriority w:val="99"/>
    <w:unhideWhenUsed/>
    <w:qFormat/>
    <w:rPr>
      <w:kern w:val="2"/>
      <w:sz w:val="21"/>
      <w:szCs w:val="24"/>
    </w:rPr>
  </w:style>
  <w:style w:type="character" w:customStyle="1" w:styleId="40">
    <w:name w:val="未处理的提及4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6">
    <w:name w:val="修订6"/>
    <w:autoRedefine/>
    <w:hidden/>
    <w:uiPriority w:val="99"/>
    <w:unhideWhenUsed/>
    <w:qFormat/>
    <w:rPr>
      <w:kern w:val="2"/>
      <w:sz w:val="21"/>
      <w:szCs w:val="24"/>
    </w:rPr>
  </w:style>
  <w:style w:type="character" w:customStyle="1" w:styleId="50">
    <w:name w:val="未处理的提及5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autoRedefine/>
    <w:uiPriority w:val="99"/>
    <w:unhideWhenUsed/>
    <w:qFormat/>
    <w:pPr>
      <w:ind w:firstLineChars="200" w:firstLine="420"/>
    </w:pPr>
  </w:style>
  <w:style w:type="paragraph" w:customStyle="1" w:styleId="7">
    <w:name w:val="修订7"/>
    <w:autoRedefine/>
    <w:hidden/>
    <w:uiPriority w:val="99"/>
    <w:unhideWhenUsed/>
    <w:qFormat/>
    <w:rPr>
      <w:kern w:val="2"/>
      <w:sz w:val="21"/>
      <w:szCs w:val="24"/>
    </w:rPr>
  </w:style>
  <w:style w:type="character" w:customStyle="1" w:styleId="60">
    <w:name w:val="未处理的提及6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954822"/>
    <w:rPr>
      <w:kern w:val="2"/>
      <w:sz w:val="21"/>
      <w:szCs w:val="24"/>
    </w:rPr>
  </w:style>
  <w:style w:type="character" w:customStyle="1" w:styleId="UnresolvedMention">
    <w:name w:val="Unresolved Mention"/>
    <w:uiPriority w:val="99"/>
    <w:semiHidden/>
    <w:unhideWhenUsed/>
    <w:rsid w:val="001E4EF1"/>
    <w:rPr>
      <w:color w:val="605E5C"/>
      <w:shd w:val="clear" w:color="auto" w:fill="E1DFDD"/>
    </w:rPr>
  </w:style>
  <w:style w:type="paragraph" w:customStyle="1" w:styleId="AuthorList">
    <w:name w:val="Author List"/>
    <w:basedOn w:val="Subtitle"/>
    <w:next w:val="Normal"/>
    <w:uiPriority w:val="1"/>
    <w:qFormat/>
    <w:rsid w:val="006D414B"/>
    <w:pPr>
      <w:spacing w:after="240" w:line="240" w:lineRule="auto"/>
      <w:jc w:val="left"/>
      <w:outlineLvl w:val="9"/>
    </w:pPr>
    <w:rPr>
      <w:rFonts w:ascii="Times New Roman" w:hAnsi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414B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6D414B"/>
    <w:rPr>
      <w:b/>
      <w:bCs/>
      <w:kern w:val="28"/>
      <w:sz w:val="32"/>
      <w:szCs w:val="32"/>
    </w:rPr>
  </w:style>
  <w:style w:type="table" w:customStyle="1" w:styleId="11">
    <w:name w:val="网格型1"/>
    <w:basedOn w:val="TableNormal"/>
    <w:next w:val="TableGrid"/>
    <w:uiPriority w:val="39"/>
    <w:rsid w:val="00770D6A"/>
    <w:rPr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E4EF1"/>
    <w:pPr>
      <w:spacing w:line="260" w:lineRule="atLeast"/>
      <w:jc w:val="both"/>
    </w:pPr>
    <w:rPr>
      <w:rFonts w:ascii="Palatino Linotype" w:eastAsia="SimSun" w:hAnsi="Palatino Linotype" w:cs="Times New Roman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正文1"/>
    <w:rsid w:val="00F745B4"/>
    <w:pPr>
      <w:spacing w:line="276" w:lineRule="auto"/>
      <w:contextualSpacing/>
    </w:pPr>
    <w:rPr>
      <w:rFonts w:ascii="Arial" w:eastAsia="SimSun" w:hAnsi="Arial" w:cs="Arial"/>
      <w:sz w:val="22"/>
      <w:szCs w:val="22"/>
      <w:lang w:eastAsia="en-US"/>
    </w:rPr>
  </w:style>
  <w:style w:type="table" w:customStyle="1" w:styleId="110">
    <w:name w:val="网格型11"/>
    <w:basedOn w:val="TableNormal"/>
    <w:next w:val="TableGrid"/>
    <w:uiPriority w:val="39"/>
    <w:rsid w:val="003409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semiHidden/>
    <w:unhideWhenUsed/>
    <w:rsid w:val="001E4EF1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1E4EF1"/>
    <w:rPr>
      <w:rFonts w:ascii="Palatino Linotype" w:eastAsia="SimSun" w:hAnsi="Palatino Linotype" w:cs="Times New Roman"/>
      <w:color w:val="000000"/>
    </w:rPr>
  </w:style>
  <w:style w:type="paragraph" w:styleId="NormalWeb">
    <w:name w:val="Normal (Web)"/>
    <w:basedOn w:val="Normal"/>
    <w:uiPriority w:val="99"/>
    <w:rsid w:val="001E4EF1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1E4EF1"/>
  </w:style>
  <w:style w:type="paragraph" w:styleId="EndnoteText">
    <w:name w:val="endnote text"/>
    <w:basedOn w:val="Normal"/>
    <w:link w:val="EndnoteTextChar"/>
    <w:semiHidden/>
    <w:unhideWhenUsed/>
    <w:rsid w:val="001E4EF1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1E4EF1"/>
    <w:rPr>
      <w:rFonts w:ascii="Palatino Linotype" w:eastAsia="SimSun" w:hAnsi="Palatino Linotype" w:cs="Times New Roman"/>
      <w:color w:val="000000"/>
    </w:rPr>
  </w:style>
  <w:style w:type="character" w:styleId="EndnoteReference">
    <w:name w:val="endnote reference"/>
    <w:rsid w:val="001E4EF1"/>
    <w:rPr>
      <w:vertAlign w:val="superscript"/>
    </w:rPr>
  </w:style>
  <w:style w:type="table" w:styleId="PlainTable4">
    <w:name w:val="Plain Table 4"/>
    <w:basedOn w:val="TableNormal"/>
    <w:uiPriority w:val="44"/>
    <w:rsid w:val="001E4EF1"/>
    <w:rPr>
      <w:rFonts w:ascii="Calibri" w:eastAsia="SimSun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Strong">
    <w:name w:val="Strong"/>
    <w:basedOn w:val="DefaultParagraphFont"/>
    <w:uiPriority w:val="22"/>
    <w:qFormat/>
    <w:rsid w:val="001E4EF1"/>
    <w:rPr>
      <w:b/>
      <w:bCs/>
    </w:rPr>
  </w:style>
  <w:style w:type="character" w:styleId="PlaceholderText">
    <w:name w:val="Placeholder Text"/>
    <w:uiPriority w:val="99"/>
    <w:semiHidden/>
    <w:rsid w:val="001E4EF1"/>
    <w:rPr>
      <w:color w:val="808080"/>
    </w:rPr>
  </w:style>
  <w:style w:type="paragraph" w:styleId="BodyText">
    <w:name w:val="Body Text"/>
    <w:link w:val="BodyTextChar"/>
    <w:rsid w:val="001E4EF1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1E4EF1"/>
    <w:rPr>
      <w:rFonts w:ascii="Palatino Linotype" w:eastAsia="SimSun" w:hAnsi="Palatino Linotype" w:cs="Times New Roman"/>
      <w:color w:val="000000"/>
      <w:sz w:val="24"/>
      <w:lang w:eastAsia="de-DE"/>
    </w:rPr>
  </w:style>
  <w:style w:type="character" w:customStyle="1" w:styleId="apple-converted-space">
    <w:name w:val="apple-converted-space"/>
    <w:rsid w:val="001E4EF1"/>
  </w:style>
  <w:style w:type="table" w:customStyle="1" w:styleId="Mdeck5tablebodythreelines">
    <w:name w:val="M_deck_5_table_body_three_lines"/>
    <w:basedOn w:val="TableNormal"/>
    <w:uiPriority w:val="99"/>
    <w:rsid w:val="001E4EF1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11articletype">
    <w:name w:val="MDPI_1.1_article_type"/>
    <w:next w:val="Normal"/>
    <w:qFormat/>
    <w:rsid w:val="001E4EF1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1E4EF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1E4EF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1E4EF1"/>
    <w:pPr>
      <w:adjustRightInd w:val="0"/>
      <w:snapToGrid w:val="0"/>
      <w:spacing w:line="240" w:lineRule="atLeast"/>
      <w:ind w:right="113"/>
    </w:pPr>
    <w:rPr>
      <w:rFonts w:eastAsia="Times New Roman"/>
      <w:sz w:val="14"/>
      <w:lang w:eastAsia="de-DE" w:bidi="en-US"/>
    </w:rPr>
  </w:style>
  <w:style w:type="paragraph" w:customStyle="1" w:styleId="MDPI15academiceditor">
    <w:name w:val="MDPI_1.5_academic_editor"/>
    <w:qFormat/>
    <w:rsid w:val="001E4EF1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eastAsia="de-DE" w:bidi="en-US"/>
    </w:rPr>
  </w:style>
  <w:style w:type="paragraph" w:customStyle="1" w:styleId="MDPI16affiliation">
    <w:name w:val="MDPI_1.6_affiliation"/>
    <w:qFormat/>
    <w:rsid w:val="001E4EF1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E4EF1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1E4EF1"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19line">
    <w:name w:val="MDPI_1.9_line"/>
    <w:qFormat/>
    <w:rsid w:val="001E4EF1"/>
    <w:pPr>
      <w:pBdr>
        <w:bottom w:val="single" w:sz="6" w:space="1" w:color="auto"/>
      </w:pBdr>
      <w:adjustRightInd w:val="0"/>
      <w:snapToGrid w:val="0"/>
      <w:spacing w:after="48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customStyle="1" w:styleId="MDPI21heading1">
    <w:name w:val="MDPI_2.1_heading1"/>
    <w:qFormat/>
    <w:rsid w:val="001E4EF1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4"/>
      <w:szCs w:val="22"/>
      <w:lang w:eastAsia="de-DE" w:bidi="en-US"/>
    </w:rPr>
  </w:style>
  <w:style w:type="paragraph" w:customStyle="1" w:styleId="MDPI22heading2">
    <w:name w:val="MDPI_2.2_heading2"/>
    <w:qFormat/>
    <w:rsid w:val="001E4EF1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rsid w:val="001E4EF1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1text">
    <w:name w:val="MDPI_3.1_text"/>
    <w:qFormat/>
    <w:rsid w:val="001E4EF1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1E4EF1"/>
    <w:pPr>
      <w:ind w:firstLine="0"/>
    </w:pPr>
  </w:style>
  <w:style w:type="paragraph" w:customStyle="1" w:styleId="MDPI33textspaceafter">
    <w:name w:val="MDPI_3.3_text_space_after"/>
    <w:qFormat/>
    <w:rsid w:val="001E4EF1"/>
    <w:pPr>
      <w:adjustRightInd w:val="0"/>
      <w:snapToGrid w:val="0"/>
      <w:spacing w:after="24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1E4EF1"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1E4EF1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1E4EF1"/>
    <w:pPr>
      <w:adjustRightInd w:val="0"/>
      <w:snapToGrid w:val="0"/>
      <w:spacing w:before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1E4EF1"/>
    <w:pPr>
      <w:numPr>
        <w:numId w:val="2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 w:cs="Times New Roman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1E4EF1"/>
    <w:pPr>
      <w:numPr>
        <w:numId w:val="3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 w:cs="Times New Roman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1E4EF1"/>
    <w:pPr>
      <w:adjustRightInd w:val="0"/>
      <w:snapToGrid w:val="0"/>
      <w:spacing w:before="120" w:after="120" w:line="28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1E4EF1"/>
    <w:pPr>
      <w:spacing w:before="120" w:after="120" w:line="280" w:lineRule="atLeast"/>
      <w:jc w:val="right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1E4EF1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1E4EF1"/>
    <w:pPr>
      <w:adjustRightInd w:val="0"/>
      <w:snapToGrid w:val="0"/>
      <w:spacing w:line="280" w:lineRule="atLeast"/>
      <w:jc w:val="center"/>
    </w:pPr>
    <w:rPr>
      <w:rFonts w:ascii="Palatino Linotype" w:eastAsia="SimSun" w:hAnsi="Palatino Linotype" w:cs="Times New Roman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11onetablecaption">
    <w:name w:val="MDPI_4.1.1_one_table_caption"/>
    <w:qFormat/>
    <w:rsid w:val="001E4EF1"/>
    <w:pPr>
      <w:adjustRightInd w:val="0"/>
      <w:snapToGrid w:val="0"/>
      <w:spacing w:before="240" w:after="120" w:line="280" w:lineRule="atLeast"/>
      <w:jc w:val="center"/>
    </w:pPr>
    <w:rPr>
      <w:rFonts w:ascii="Palatino Linotype" w:eastAsia="SimSun" w:hAnsi="Palatino Linotype" w:cs="Cordia New"/>
      <w:noProof/>
      <w:color w:val="000000"/>
      <w:sz w:val="18"/>
      <w:szCs w:val="22"/>
      <w:lang w:bidi="en-US"/>
    </w:rPr>
  </w:style>
  <w:style w:type="paragraph" w:customStyle="1" w:styleId="MDPI42tablebody">
    <w:name w:val="MDPI_4.2_table_body"/>
    <w:qFormat/>
    <w:rsid w:val="001E4EF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1E4EF1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1E4EF1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511onefigurecaption">
    <w:name w:val="MDPI_5.1.1_one_figure_caption"/>
    <w:qFormat/>
    <w:rsid w:val="001E4EF1"/>
    <w:pPr>
      <w:adjustRightInd w:val="0"/>
      <w:snapToGrid w:val="0"/>
      <w:spacing w:before="240" w:after="120" w:line="28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lang w:bidi="en-US"/>
    </w:rPr>
  </w:style>
  <w:style w:type="paragraph" w:customStyle="1" w:styleId="MDPI52figure">
    <w:name w:val="MDPI_5.2_figure"/>
    <w:qFormat/>
    <w:rsid w:val="001E4EF1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61citation">
    <w:name w:val="MDPI_6.1_citation"/>
    <w:qFormat/>
    <w:rsid w:val="001E4EF1"/>
    <w:pPr>
      <w:adjustRightInd w:val="0"/>
      <w:snapToGrid w:val="0"/>
      <w:spacing w:before="120" w:after="120" w:line="240" w:lineRule="atLeast"/>
      <w:ind w:right="113"/>
    </w:pPr>
    <w:rPr>
      <w:rFonts w:ascii="Palatino Linotype" w:eastAsia="SimSun" w:hAnsi="Palatino Linotype" w:cs="Cordia New"/>
      <w:sz w:val="14"/>
      <w:szCs w:val="22"/>
    </w:rPr>
  </w:style>
  <w:style w:type="paragraph" w:customStyle="1" w:styleId="MDPI62backmatter">
    <w:name w:val="MDPI_6.2_back_matter"/>
    <w:qFormat/>
    <w:rsid w:val="001E4EF1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1E4EF1"/>
    <w:pPr>
      <w:adjustRightInd w:val="0"/>
      <w:snapToGrid w:val="0"/>
      <w:spacing w:before="240" w:line="280" w:lineRule="atLeast"/>
      <w:jc w:val="both"/>
    </w:pPr>
    <w:rPr>
      <w:rFonts w:ascii="Palatino Linotype" w:eastAsia="SimSun" w:hAnsi="Palatino Linotype" w:cs="Times New Roman"/>
      <w:snapToGrid w:val="0"/>
      <w:color w:val="000000"/>
      <w:sz w:val="18"/>
      <w:lang w:eastAsia="en-US" w:bidi="en-US"/>
    </w:rPr>
  </w:style>
  <w:style w:type="paragraph" w:customStyle="1" w:styleId="MDPI71footnotes">
    <w:name w:val="MDPI_7.1_footnotes"/>
    <w:qFormat/>
    <w:rsid w:val="001E4EF1"/>
    <w:pPr>
      <w:numPr>
        <w:numId w:val="4"/>
      </w:numPr>
      <w:adjustRightInd w:val="0"/>
      <w:snapToGrid w:val="0"/>
      <w:spacing w:line="280" w:lineRule="atLeast"/>
    </w:pPr>
    <w:rPr>
      <w:rFonts w:ascii="Palatino Linotype" w:hAnsi="Palatino Linotype" w:cs="Times New Roman"/>
      <w:noProof/>
      <w:color w:val="000000"/>
      <w:sz w:val="18"/>
    </w:rPr>
  </w:style>
  <w:style w:type="paragraph" w:customStyle="1" w:styleId="MDPI72copyright">
    <w:name w:val="MDPI_7.2_copyright"/>
    <w:qFormat/>
    <w:rsid w:val="001E4EF1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z w:val="14"/>
      <w:lang w:val="en-GB" w:eastAsia="en-GB"/>
    </w:rPr>
  </w:style>
  <w:style w:type="paragraph" w:customStyle="1" w:styleId="MDPI81references">
    <w:name w:val="MDPI_8.1_references"/>
    <w:qFormat/>
    <w:rsid w:val="001E4EF1"/>
    <w:pPr>
      <w:numPr>
        <w:numId w:val="5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82theorem">
    <w:name w:val="MDPI_8.2_theorem"/>
    <w:qFormat/>
    <w:rsid w:val="001E4EF1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paragraph" w:customStyle="1" w:styleId="MDPI83proof">
    <w:name w:val="MDPI_8.3_proof"/>
    <w:qFormat/>
    <w:rsid w:val="001E4EF1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table" w:customStyle="1" w:styleId="MDPItable">
    <w:name w:val="MDPI_table"/>
    <w:basedOn w:val="TableNormal"/>
    <w:uiPriority w:val="99"/>
    <w:rsid w:val="001E4EF1"/>
    <w:rPr>
      <w:rFonts w:ascii="Palatino Linotype" w:eastAsia="SimSun" w:hAnsi="Palatino Linotype" w:cs="Times New Roman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soFootnoteText0">
    <w:name w:val="MsoFootnoteText"/>
    <w:basedOn w:val="NormalWeb"/>
    <w:qFormat/>
    <w:rsid w:val="001E4EF1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74055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72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93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38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34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85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71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90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93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3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6090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38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67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10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45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3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42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3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73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99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42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75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42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11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8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6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14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77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76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52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74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54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66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06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88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9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9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59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68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6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79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36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24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29469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1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69639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52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68369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4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52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268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7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2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09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73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92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24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66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32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92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5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90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186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93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26130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0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87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44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12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6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51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56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08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4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888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63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3710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7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1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91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10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9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7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15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35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3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01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1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4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4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37455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2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75934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9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82862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89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80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9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07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7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11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27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79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16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18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05735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1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34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00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83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5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47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56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2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77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6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74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15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84592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49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6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8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2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7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6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14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70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00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88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3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11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4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5613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1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33007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5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7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8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70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72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19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42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29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11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4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4100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3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44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96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251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14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684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4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3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34732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3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43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67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7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40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52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82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1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244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73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69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73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05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708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02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85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0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68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68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7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91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24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38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0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8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2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36600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94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55378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4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29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30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45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6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84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93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50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29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52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44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8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26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89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47952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35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2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53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84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4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0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1999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4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1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46717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3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672653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57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16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604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187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0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0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95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59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75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8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26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6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429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47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25960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8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85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68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97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1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08529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1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1511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0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4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5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2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52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79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6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34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0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79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75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19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3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7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87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2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3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5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92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64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32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25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73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9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31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3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5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447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06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47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886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1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40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16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9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0575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6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32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50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04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58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81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51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74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03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86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23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97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96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147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33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000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87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48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74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5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20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42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44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9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6671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54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35937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5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9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27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76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5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03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23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85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30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06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35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85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82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60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26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36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9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76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30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745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56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53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91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84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8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1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22047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1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74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22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08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061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28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2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86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0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42536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2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62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55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96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23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7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9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55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73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35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54436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8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8688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0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55723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7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22663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69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1518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72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57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71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29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3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5469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3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5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94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26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109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53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81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84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97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96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73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91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7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865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573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12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85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8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56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90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17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326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6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96598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31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17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22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075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936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045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4488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1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1131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8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50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37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84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50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152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0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4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09155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9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06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9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037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5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04130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3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65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96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53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35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53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9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51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099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864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47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8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17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3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30823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0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74508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9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40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3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005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99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67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62165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6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0F0B3D9-06F5-6D43-B54C-0C674F8D1170}">
  <we:reference id="wa200001011" version="1.2.0.0" store="en-GB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BEB0C8-BB6D-4A61-948A-C1C643D999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4</TotalTime>
  <Pages>6</Pages>
  <Words>868</Words>
  <Characters>495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vek Purushothaman</cp:lastModifiedBy>
  <cp:revision>108</cp:revision>
  <dcterms:created xsi:type="dcterms:W3CDTF">2025-06-20T18:25:00Z</dcterms:created>
  <dcterms:modified xsi:type="dcterms:W3CDTF">2026-01-17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C26CD2C484274E5BA6C28354DF32F18D_12</vt:lpwstr>
  </property>
  <property fmtid="{D5CDD505-2E9C-101B-9397-08002B2CF9AE}" pid="4" name="grammarly_documentId">
    <vt:lpwstr>documentId_3800</vt:lpwstr>
  </property>
  <property fmtid="{D5CDD505-2E9C-101B-9397-08002B2CF9AE}" pid="5" name="grammarly_documentContext">
    <vt:lpwstr>{"goals":[],"domain":"general","emotions":[],"dialect":"british"}</vt:lpwstr>
  </property>
</Properties>
</file>